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5027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544"/>
        <w:gridCol w:w="1554"/>
        <w:gridCol w:w="1562"/>
        <w:gridCol w:w="1559"/>
        <w:gridCol w:w="1565"/>
        <w:gridCol w:w="1561"/>
        <w:gridCol w:w="1561"/>
        <w:gridCol w:w="1560"/>
        <w:gridCol w:w="1561"/>
      </w:tblGrid>
      <w:tr w:rsidR="0037367E" w:rsidRPr="006F5F58" w14:paraId="597929FE" w14:textId="77777777" w:rsidTr="0003187C">
        <w:trPr>
          <w:trHeight w:val="373"/>
        </w:trPr>
        <w:tc>
          <w:tcPr>
            <w:tcW w:w="2544" w:type="dxa"/>
            <w:tcMar>
              <w:left w:w="85" w:type="dxa"/>
              <w:right w:w="85" w:type="dxa"/>
            </w:tcMar>
          </w:tcPr>
          <w:p w14:paraId="12947B72" w14:textId="77777777" w:rsidR="0037367E" w:rsidRPr="006F5F58" w:rsidRDefault="0037367E" w:rsidP="0037367E">
            <w:pPr>
              <w:rPr>
                <w:b/>
                <w:sz w:val="20"/>
                <w:szCs w:val="20"/>
                <w:lang w:val="en-GB"/>
              </w:rPr>
            </w:pPr>
            <w:r w:rsidRPr="006F5F58">
              <w:rPr>
                <w:b/>
                <w:sz w:val="20"/>
                <w:szCs w:val="20"/>
                <w:lang w:val="en-GB"/>
              </w:rPr>
              <w:t>PROTOCOL STEPS</w:t>
            </w:r>
          </w:p>
        </w:tc>
        <w:tc>
          <w:tcPr>
            <w:tcW w:w="12483" w:type="dxa"/>
            <w:gridSpan w:val="8"/>
            <w:tcMar>
              <w:left w:w="28" w:type="dxa"/>
              <w:right w:w="28" w:type="dxa"/>
            </w:tcMar>
          </w:tcPr>
          <w:p w14:paraId="65506D2C" w14:textId="77777777" w:rsidR="0037367E" w:rsidRPr="006F5F58" w:rsidRDefault="0037367E" w:rsidP="0037367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F5F58">
              <w:rPr>
                <w:b/>
                <w:sz w:val="20"/>
                <w:szCs w:val="20"/>
                <w:lang w:val="en-GB"/>
              </w:rPr>
              <w:t>All sample types</w:t>
            </w:r>
            <w:r w:rsidRPr="006F5F58" w:rsidDel="009A6DAB">
              <w:rPr>
                <w:b/>
                <w:sz w:val="20"/>
                <w:szCs w:val="20"/>
                <w:lang w:val="en-GB"/>
              </w:rPr>
              <w:t xml:space="preserve"> </w:t>
            </w:r>
          </w:p>
        </w:tc>
      </w:tr>
      <w:tr w:rsidR="00EB0311" w:rsidRPr="00604DA8" w14:paraId="51EA9E12" w14:textId="77777777" w:rsidTr="00666101">
        <w:tc>
          <w:tcPr>
            <w:tcW w:w="2544" w:type="dxa"/>
            <w:tcMar>
              <w:left w:w="85" w:type="dxa"/>
              <w:right w:w="85" w:type="dxa"/>
            </w:tcMar>
          </w:tcPr>
          <w:p w14:paraId="184CDC87" w14:textId="77777777" w:rsidR="00B22102" w:rsidRPr="006F5F58" w:rsidRDefault="009A6DAB" w:rsidP="009A6DAB">
            <w:pPr>
              <w:rPr>
                <w:b/>
                <w:sz w:val="20"/>
                <w:szCs w:val="20"/>
                <w:lang w:val="en-GB"/>
              </w:rPr>
            </w:pPr>
            <w:r w:rsidRPr="006F5F58">
              <w:rPr>
                <w:b/>
                <w:sz w:val="20"/>
                <w:szCs w:val="20"/>
                <w:lang w:val="en-GB"/>
              </w:rPr>
              <w:t>Sample collection meta-data (incl. excision method)</w:t>
            </w:r>
          </w:p>
        </w:tc>
        <w:tc>
          <w:tcPr>
            <w:tcW w:w="12483" w:type="dxa"/>
            <w:gridSpan w:val="8"/>
            <w:tcMar>
              <w:left w:w="28" w:type="dxa"/>
              <w:right w:w="28" w:type="dxa"/>
            </w:tcMar>
          </w:tcPr>
          <w:p w14:paraId="57B4E60E" w14:textId="77777777" w:rsidR="00B22102" w:rsidRPr="006F5F58" w:rsidRDefault="00F869FD" w:rsidP="00F869FD">
            <w:pPr>
              <w:jc w:val="center"/>
              <w:rPr>
                <w:sz w:val="20"/>
                <w:szCs w:val="20"/>
                <w:lang w:val="en-GB"/>
              </w:rPr>
            </w:pPr>
            <w:r w:rsidRPr="006F5F58">
              <w:rPr>
                <w:sz w:val="20"/>
                <w:szCs w:val="20"/>
                <w:lang w:val="en-GB"/>
              </w:rPr>
              <w:t xml:space="preserve">See Becker et al. (ref), and complete </w:t>
            </w:r>
            <w:r w:rsidR="00B22102" w:rsidRPr="006F5F58">
              <w:rPr>
                <w:sz w:val="20"/>
                <w:szCs w:val="20"/>
                <w:lang w:val="en-GB"/>
              </w:rPr>
              <w:t>biospecimen questionnaire</w:t>
            </w:r>
            <w:r w:rsidRPr="006F5F58">
              <w:rPr>
                <w:sz w:val="20"/>
                <w:szCs w:val="20"/>
                <w:lang w:val="en-GB"/>
              </w:rPr>
              <w:t xml:space="preserve"> (Appendix V)</w:t>
            </w:r>
          </w:p>
        </w:tc>
      </w:tr>
      <w:tr w:rsidR="00E844AD" w:rsidRPr="00604DA8" w14:paraId="06C7C71C" w14:textId="77777777" w:rsidTr="00666101">
        <w:tc>
          <w:tcPr>
            <w:tcW w:w="2544" w:type="dxa"/>
            <w:tcMar>
              <w:left w:w="85" w:type="dxa"/>
              <w:right w:w="85" w:type="dxa"/>
            </w:tcMar>
          </w:tcPr>
          <w:p w14:paraId="30BF0377" w14:textId="77777777" w:rsidR="00E844AD" w:rsidRPr="006F5F58" w:rsidRDefault="00E844AD" w:rsidP="009A6DAB">
            <w:pPr>
              <w:rPr>
                <w:b/>
                <w:sz w:val="20"/>
                <w:szCs w:val="20"/>
                <w:lang w:val="en-GB"/>
              </w:rPr>
            </w:pPr>
            <w:r w:rsidRPr="006F5F58">
              <w:rPr>
                <w:b/>
                <w:sz w:val="20"/>
                <w:szCs w:val="20"/>
                <w:lang w:val="en-GB"/>
              </w:rPr>
              <w:t>Preparation</w:t>
            </w:r>
          </w:p>
        </w:tc>
        <w:tc>
          <w:tcPr>
            <w:tcW w:w="12483" w:type="dxa"/>
            <w:gridSpan w:val="8"/>
            <w:tcMar>
              <w:left w:w="28" w:type="dxa"/>
              <w:right w:w="28" w:type="dxa"/>
            </w:tcMar>
          </w:tcPr>
          <w:p w14:paraId="2AF4A76D" w14:textId="77777777" w:rsidR="00E844AD" w:rsidRPr="006F5F58" w:rsidRDefault="00E844AD" w:rsidP="00E844AD">
            <w:pPr>
              <w:jc w:val="center"/>
              <w:rPr>
                <w:sz w:val="20"/>
                <w:szCs w:val="20"/>
                <w:lang w:val="en-GB"/>
              </w:rPr>
            </w:pPr>
            <w:r w:rsidRPr="006F5F58">
              <w:rPr>
                <w:sz w:val="20"/>
                <w:szCs w:val="20"/>
                <w:lang w:val="en-GB"/>
              </w:rPr>
              <w:t>Prepare and label vials/tubes for transfer and storage of samples as much as possible</w:t>
            </w:r>
          </w:p>
        </w:tc>
      </w:tr>
      <w:tr w:rsidR="00EB0311" w:rsidRPr="00604DA8" w14:paraId="6A47A6EF" w14:textId="77777777" w:rsidTr="00666101">
        <w:tc>
          <w:tcPr>
            <w:tcW w:w="2544" w:type="dxa"/>
            <w:tcMar>
              <w:left w:w="85" w:type="dxa"/>
              <w:right w:w="85" w:type="dxa"/>
            </w:tcMar>
          </w:tcPr>
          <w:p w14:paraId="392E2DBA" w14:textId="77777777" w:rsidR="001E75FD" w:rsidRPr="006F5F58" w:rsidRDefault="001E75FD" w:rsidP="001E75FD">
            <w:pPr>
              <w:rPr>
                <w:b/>
                <w:sz w:val="20"/>
                <w:szCs w:val="20"/>
                <w:lang w:val="en-GB"/>
              </w:rPr>
            </w:pPr>
            <w:r w:rsidRPr="006F5F58">
              <w:rPr>
                <w:b/>
                <w:sz w:val="20"/>
                <w:szCs w:val="20"/>
                <w:lang w:val="en-GB"/>
              </w:rPr>
              <w:t xml:space="preserve">Specimen </w:t>
            </w:r>
            <w:r w:rsidR="00107F22" w:rsidRPr="006F5F58">
              <w:rPr>
                <w:b/>
                <w:sz w:val="20"/>
                <w:szCs w:val="20"/>
                <w:lang w:val="en-GB"/>
              </w:rPr>
              <w:t>t</w:t>
            </w:r>
            <w:r w:rsidRPr="006F5F58">
              <w:rPr>
                <w:b/>
                <w:sz w:val="20"/>
                <w:szCs w:val="20"/>
                <w:lang w:val="en-GB"/>
              </w:rPr>
              <w:t>ransfer to the laboratory</w:t>
            </w:r>
          </w:p>
        </w:tc>
        <w:tc>
          <w:tcPr>
            <w:tcW w:w="12483" w:type="dxa"/>
            <w:gridSpan w:val="8"/>
            <w:tcMar>
              <w:left w:w="28" w:type="dxa"/>
              <w:right w:w="28" w:type="dxa"/>
            </w:tcMar>
          </w:tcPr>
          <w:p w14:paraId="3B9D0705" w14:textId="77777777" w:rsidR="009D70B9" w:rsidRPr="006F5F58" w:rsidRDefault="001E75FD" w:rsidP="00A56E65">
            <w:pPr>
              <w:jc w:val="center"/>
              <w:rPr>
                <w:sz w:val="20"/>
                <w:szCs w:val="20"/>
                <w:lang w:val="en-GB"/>
              </w:rPr>
            </w:pPr>
            <w:r w:rsidRPr="006F5F58">
              <w:rPr>
                <w:sz w:val="20"/>
                <w:szCs w:val="20"/>
                <w:lang w:val="en-GB"/>
              </w:rPr>
              <w:t>As soon as possible</w:t>
            </w:r>
            <w:r w:rsidR="00A56E65" w:rsidRPr="006F5F58">
              <w:rPr>
                <w:sz w:val="20"/>
                <w:szCs w:val="20"/>
                <w:lang w:val="en-GB"/>
              </w:rPr>
              <w:t>; keep</w:t>
            </w:r>
            <w:r w:rsidRPr="006F5F58">
              <w:rPr>
                <w:sz w:val="20"/>
                <w:szCs w:val="20"/>
                <w:lang w:val="en-GB"/>
              </w:rPr>
              <w:t xml:space="preserve"> on ice </w:t>
            </w:r>
            <w:r w:rsidR="00A56E65" w:rsidRPr="006F5F58">
              <w:rPr>
                <w:sz w:val="20"/>
                <w:szCs w:val="20"/>
                <w:lang w:val="en-GB"/>
              </w:rPr>
              <w:t>until</w:t>
            </w:r>
            <w:r w:rsidRPr="006F5F58">
              <w:rPr>
                <w:sz w:val="20"/>
                <w:szCs w:val="20"/>
                <w:lang w:val="en-GB"/>
              </w:rPr>
              <w:t xml:space="preserve"> preservation</w:t>
            </w:r>
            <w:r w:rsidR="00107F22" w:rsidRPr="006F5F58">
              <w:rPr>
                <w:sz w:val="20"/>
                <w:szCs w:val="20"/>
                <w:lang w:val="en-GB"/>
              </w:rPr>
              <w:t>/storage</w:t>
            </w:r>
            <w:r w:rsidR="009D70B9" w:rsidRPr="006F5F58">
              <w:rPr>
                <w:sz w:val="20"/>
                <w:szCs w:val="20"/>
                <w:lang w:val="en-GB"/>
              </w:rPr>
              <w:t xml:space="preserve">; </w:t>
            </w:r>
          </w:p>
          <w:p w14:paraId="12232B7A" w14:textId="77777777" w:rsidR="001E75FD" w:rsidRPr="006F5F58" w:rsidRDefault="009D70B9" w:rsidP="00A56E65">
            <w:pPr>
              <w:jc w:val="center"/>
              <w:rPr>
                <w:sz w:val="20"/>
                <w:szCs w:val="20"/>
                <w:lang w:val="en-GB"/>
              </w:rPr>
            </w:pPr>
            <w:r w:rsidRPr="006F5F58">
              <w:rPr>
                <w:sz w:val="20"/>
                <w:szCs w:val="20"/>
                <w:lang w:val="en-GB"/>
              </w:rPr>
              <w:t xml:space="preserve">If transport likely to take &gt;15 </w:t>
            </w:r>
            <w:proofErr w:type="spellStart"/>
            <w:r w:rsidRPr="006F5F58">
              <w:rPr>
                <w:sz w:val="20"/>
                <w:szCs w:val="20"/>
                <w:lang w:val="en-GB"/>
              </w:rPr>
              <w:t>mins</w:t>
            </w:r>
            <w:proofErr w:type="spellEnd"/>
            <w:r w:rsidRPr="006F5F58">
              <w:rPr>
                <w:sz w:val="20"/>
                <w:szCs w:val="20"/>
                <w:lang w:val="en-GB"/>
              </w:rPr>
              <w:t>, consider immediate snap-freezing or RNA stabilising procedures in/near theatre.</w:t>
            </w:r>
          </w:p>
        </w:tc>
      </w:tr>
      <w:tr w:rsidR="00EB0311" w:rsidRPr="006F5F58" w14:paraId="2AB26AB6" w14:textId="77777777" w:rsidTr="00666101">
        <w:tc>
          <w:tcPr>
            <w:tcW w:w="2544" w:type="dxa"/>
            <w:tcMar>
              <w:left w:w="85" w:type="dxa"/>
              <w:right w:w="85" w:type="dxa"/>
            </w:tcMar>
          </w:tcPr>
          <w:p w14:paraId="59DC00D4" w14:textId="77777777" w:rsidR="0097053C" w:rsidRPr="006F5F58" w:rsidRDefault="0097053C" w:rsidP="0037367E">
            <w:pPr>
              <w:jc w:val="right"/>
              <w:rPr>
                <w:i/>
                <w:sz w:val="20"/>
                <w:szCs w:val="20"/>
                <w:lang w:val="en-GB"/>
              </w:rPr>
            </w:pPr>
            <w:r w:rsidRPr="006F5F58">
              <w:rPr>
                <w:b/>
                <w:i/>
                <w:sz w:val="20"/>
                <w:szCs w:val="20"/>
                <w:lang w:val="en-GB"/>
              </w:rPr>
              <w:t>SD</w:t>
            </w:r>
            <w:r w:rsidRPr="006F5F58">
              <w:rPr>
                <w:i/>
                <w:sz w:val="20"/>
                <w:szCs w:val="20"/>
                <w:lang w:val="en-GB"/>
              </w:rPr>
              <w:t xml:space="preserve">=Standard </w:t>
            </w:r>
          </w:p>
          <w:p w14:paraId="6818B555" w14:textId="77777777" w:rsidR="0097053C" w:rsidRPr="006F5F58" w:rsidRDefault="0097053C" w:rsidP="0037367E">
            <w:pPr>
              <w:jc w:val="right"/>
              <w:rPr>
                <w:sz w:val="20"/>
                <w:szCs w:val="20"/>
                <w:lang w:val="en-GB"/>
              </w:rPr>
            </w:pPr>
            <w:r w:rsidRPr="006F5F58">
              <w:rPr>
                <w:b/>
                <w:i/>
                <w:sz w:val="20"/>
                <w:szCs w:val="20"/>
                <w:lang w:val="en-GB"/>
              </w:rPr>
              <w:t>RM</w:t>
            </w:r>
            <w:r w:rsidRPr="006F5F58">
              <w:rPr>
                <w:i/>
                <w:sz w:val="20"/>
                <w:szCs w:val="20"/>
                <w:lang w:val="en-GB"/>
              </w:rPr>
              <w:t>=Required minimum</w:t>
            </w:r>
          </w:p>
        </w:tc>
        <w:tc>
          <w:tcPr>
            <w:tcW w:w="6240" w:type="dxa"/>
            <w:gridSpan w:val="4"/>
            <w:tcMar>
              <w:left w:w="28" w:type="dxa"/>
              <w:right w:w="28" w:type="dxa"/>
            </w:tcMar>
          </w:tcPr>
          <w:p w14:paraId="16F1626F" w14:textId="77777777" w:rsidR="0097053C" w:rsidRPr="006F5F58" w:rsidRDefault="0097053C" w:rsidP="001E75FD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F5F58">
              <w:rPr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6243" w:type="dxa"/>
            <w:gridSpan w:val="4"/>
            <w:tcMar>
              <w:left w:w="28" w:type="dxa"/>
              <w:right w:w="28" w:type="dxa"/>
            </w:tcMar>
          </w:tcPr>
          <w:p w14:paraId="455A0D06" w14:textId="77777777" w:rsidR="0097053C" w:rsidRPr="006F5F58" w:rsidRDefault="0097053C" w:rsidP="001E75FD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F5F58">
              <w:rPr>
                <w:b/>
                <w:sz w:val="20"/>
                <w:szCs w:val="20"/>
                <w:lang w:val="en-GB"/>
              </w:rPr>
              <w:t>RM</w:t>
            </w:r>
          </w:p>
        </w:tc>
      </w:tr>
      <w:tr w:rsidR="00EB0311" w:rsidRPr="00604DA8" w14:paraId="6BE30EC0" w14:textId="77777777" w:rsidTr="00666101">
        <w:tc>
          <w:tcPr>
            <w:tcW w:w="2544" w:type="dxa"/>
            <w:tcMar>
              <w:left w:w="85" w:type="dxa"/>
              <w:right w:w="85" w:type="dxa"/>
            </w:tcMar>
          </w:tcPr>
          <w:p w14:paraId="19B47F31" w14:textId="77777777" w:rsidR="0097053C" w:rsidRPr="006F5F58" w:rsidRDefault="0097053C" w:rsidP="0097053C">
            <w:pPr>
              <w:rPr>
                <w:b/>
                <w:sz w:val="20"/>
                <w:szCs w:val="20"/>
              </w:rPr>
            </w:pPr>
            <w:r w:rsidRPr="006F5F58">
              <w:rPr>
                <w:b/>
                <w:sz w:val="20"/>
                <w:szCs w:val="20"/>
              </w:rPr>
              <w:t>S</w:t>
            </w:r>
            <w:r w:rsidR="00BE517D" w:rsidRPr="006F5F58">
              <w:rPr>
                <w:b/>
                <w:sz w:val="20"/>
                <w:szCs w:val="20"/>
              </w:rPr>
              <w:t>ample</w:t>
            </w:r>
          </w:p>
          <w:p w14:paraId="3C8041AF" w14:textId="77777777" w:rsidR="0097053C" w:rsidRPr="006F5F58" w:rsidRDefault="0097053C" w:rsidP="0097053C">
            <w:pPr>
              <w:rPr>
                <w:b/>
                <w:sz w:val="20"/>
                <w:szCs w:val="20"/>
              </w:rPr>
            </w:pPr>
            <w:r w:rsidRPr="006F5F58">
              <w:rPr>
                <w:b/>
                <w:sz w:val="20"/>
                <w:szCs w:val="20"/>
              </w:rPr>
              <w:t>processing</w:t>
            </w:r>
          </w:p>
          <w:p w14:paraId="1F64A9F9" w14:textId="77777777" w:rsidR="0097053C" w:rsidRPr="006F5F58" w:rsidRDefault="0097053C" w:rsidP="0097053C">
            <w:pPr>
              <w:tabs>
                <w:tab w:val="left" w:pos="3974"/>
              </w:tabs>
              <w:jc w:val="center"/>
              <w:rPr>
                <w:b/>
                <w:sz w:val="20"/>
                <w:szCs w:val="20"/>
              </w:rPr>
            </w:pPr>
          </w:p>
          <w:p w14:paraId="73D96F4D" w14:textId="77777777" w:rsidR="0097053C" w:rsidRPr="006F5F58" w:rsidRDefault="0097053C" w:rsidP="001E75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40" w:type="dxa"/>
            <w:gridSpan w:val="4"/>
            <w:tcMar>
              <w:left w:w="28" w:type="dxa"/>
              <w:right w:w="28" w:type="dxa"/>
            </w:tcMar>
          </w:tcPr>
          <w:p w14:paraId="778FBF80" w14:textId="77777777" w:rsidR="0097053C" w:rsidRPr="006F5F58" w:rsidRDefault="0097053C" w:rsidP="008D2646">
            <w:pPr>
              <w:numPr>
                <w:ilvl w:val="0"/>
                <w:numId w:val="21"/>
              </w:numPr>
              <w:tabs>
                <w:tab w:val="clear" w:pos="720"/>
                <w:tab w:val="num" w:pos="175"/>
                <w:tab w:val="left" w:pos="3974"/>
              </w:tabs>
              <w:ind w:left="170" w:hanging="170"/>
              <w:rPr>
                <w:sz w:val="20"/>
                <w:szCs w:val="20"/>
                <w:lang w:val="en-GB"/>
              </w:rPr>
            </w:pPr>
            <w:r w:rsidRPr="006F5F58">
              <w:rPr>
                <w:sz w:val="20"/>
                <w:szCs w:val="20"/>
                <w:lang w:val="en-GB"/>
              </w:rPr>
              <w:t xml:space="preserve">Record time </w:t>
            </w:r>
            <w:r w:rsidR="00A56E65" w:rsidRPr="006F5F58">
              <w:rPr>
                <w:sz w:val="20"/>
                <w:szCs w:val="20"/>
                <w:lang w:val="en-GB"/>
              </w:rPr>
              <w:t>of starting sample processing</w:t>
            </w:r>
          </w:p>
          <w:p w14:paraId="60B28C4E" w14:textId="77777777" w:rsidR="0097053C" w:rsidRPr="006F5F58" w:rsidRDefault="0097053C" w:rsidP="008D2646">
            <w:pPr>
              <w:pStyle w:val="ListParagraph"/>
              <w:numPr>
                <w:ilvl w:val="0"/>
                <w:numId w:val="21"/>
              </w:numPr>
              <w:tabs>
                <w:tab w:val="clear" w:pos="720"/>
                <w:tab w:val="num" w:pos="175"/>
                <w:tab w:val="num" w:pos="317"/>
                <w:tab w:val="left" w:pos="3974"/>
              </w:tabs>
              <w:ind w:left="170" w:hanging="170"/>
              <w:rPr>
                <w:sz w:val="20"/>
                <w:szCs w:val="20"/>
                <w:lang w:val="en-GB"/>
              </w:rPr>
            </w:pPr>
            <w:r w:rsidRPr="006F5F58">
              <w:rPr>
                <w:sz w:val="20"/>
                <w:szCs w:val="20"/>
                <w:lang w:val="en-GB"/>
              </w:rPr>
              <w:t>Rinse tissue with PBS (except for RNA studies)</w:t>
            </w:r>
          </w:p>
          <w:p w14:paraId="3CBD8173" w14:textId="77777777" w:rsidR="0097053C" w:rsidRPr="006F5F58" w:rsidRDefault="0097053C" w:rsidP="006F4CCC">
            <w:pPr>
              <w:pStyle w:val="ListParagraph"/>
              <w:numPr>
                <w:ilvl w:val="0"/>
                <w:numId w:val="21"/>
              </w:numPr>
              <w:tabs>
                <w:tab w:val="clear" w:pos="720"/>
                <w:tab w:val="num" w:pos="212"/>
              </w:tabs>
              <w:ind w:left="170" w:hanging="170"/>
              <w:rPr>
                <w:sz w:val="20"/>
                <w:szCs w:val="20"/>
                <w:lang w:val="en-GB"/>
              </w:rPr>
            </w:pPr>
            <w:r w:rsidRPr="006F5F58">
              <w:rPr>
                <w:sz w:val="20"/>
                <w:szCs w:val="20"/>
                <w:lang w:val="en-US"/>
              </w:rPr>
              <w:t>Weigh tissue samples</w:t>
            </w:r>
            <w:r w:rsidR="00C45F5E" w:rsidRPr="006F5F58">
              <w:rPr>
                <w:sz w:val="20"/>
                <w:szCs w:val="20"/>
                <w:lang w:val="en-US"/>
              </w:rPr>
              <w:t>;</w:t>
            </w:r>
            <w:r w:rsidRPr="006F5F58">
              <w:rPr>
                <w:sz w:val="20"/>
                <w:szCs w:val="20"/>
                <w:lang w:val="en-US"/>
              </w:rPr>
              <w:t xml:space="preserve"> if tissues </w:t>
            </w:r>
            <w:r w:rsidR="00C45F5E" w:rsidRPr="006F5F58">
              <w:rPr>
                <w:sz w:val="20"/>
                <w:szCs w:val="20"/>
                <w:lang w:val="en-US"/>
              </w:rPr>
              <w:t>t</w:t>
            </w:r>
            <w:r w:rsidRPr="006F5F58">
              <w:rPr>
                <w:sz w:val="20"/>
                <w:szCs w:val="20"/>
                <w:lang w:val="en-US"/>
              </w:rPr>
              <w:t>o be stored in separate pieces</w:t>
            </w:r>
            <w:r w:rsidR="00C45F5E" w:rsidRPr="006F5F58">
              <w:rPr>
                <w:sz w:val="20"/>
                <w:szCs w:val="20"/>
                <w:lang w:val="en-US"/>
              </w:rPr>
              <w:t>,</w:t>
            </w:r>
            <w:r w:rsidRPr="006F5F58">
              <w:rPr>
                <w:sz w:val="20"/>
                <w:szCs w:val="20"/>
                <w:lang w:val="en-US"/>
              </w:rPr>
              <w:t xml:space="preserve"> prioritize</w:t>
            </w:r>
            <w:r w:rsidR="00C45F5E" w:rsidRPr="006F5F58">
              <w:rPr>
                <w:sz w:val="20"/>
                <w:szCs w:val="20"/>
                <w:lang w:val="en-US"/>
              </w:rPr>
              <w:t>:</w:t>
            </w:r>
            <w:r w:rsidRPr="006F5F58">
              <w:rPr>
                <w:sz w:val="20"/>
                <w:szCs w:val="20"/>
                <w:lang w:val="en-US"/>
              </w:rPr>
              <w:t xml:space="preserve"> 1</w:t>
            </w:r>
            <w:r w:rsidRPr="006F5F58">
              <w:rPr>
                <w:sz w:val="20"/>
                <w:szCs w:val="20"/>
                <w:vertAlign w:val="superscript"/>
                <w:lang w:val="en-US"/>
              </w:rPr>
              <w:t>st</w:t>
            </w:r>
            <w:r w:rsidRPr="006F5F58">
              <w:rPr>
                <w:sz w:val="20"/>
                <w:szCs w:val="20"/>
                <w:lang w:val="en-US"/>
              </w:rPr>
              <w:t xml:space="preserve"> snap freezing, 2</w:t>
            </w:r>
            <w:r w:rsidRPr="006F5F58">
              <w:rPr>
                <w:sz w:val="20"/>
                <w:szCs w:val="20"/>
                <w:vertAlign w:val="superscript"/>
                <w:lang w:val="en-US"/>
              </w:rPr>
              <w:t>nd</w:t>
            </w:r>
            <w:r w:rsidRPr="006F5F58">
              <w:rPr>
                <w:sz w:val="20"/>
                <w:szCs w:val="20"/>
                <w:lang w:val="en-US"/>
              </w:rPr>
              <w:t xml:space="preserve"> RNA</w:t>
            </w:r>
            <w:r w:rsidR="000D2F24" w:rsidRPr="006F5F58">
              <w:rPr>
                <w:sz w:val="20"/>
                <w:szCs w:val="20"/>
                <w:lang w:val="en-US"/>
              </w:rPr>
              <w:t xml:space="preserve"> </w:t>
            </w:r>
            <w:r w:rsidR="00455393" w:rsidRPr="006F5F58">
              <w:rPr>
                <w:sz w:val="20"/>
                <w:szCs w:val="20"/>
                <w:lang w:val="en-US"/>
              </w:rPr>
              <w:t xml:space="preserve">stabilizing </w:t>
            </w:r>
            <w:r w:rsidR="006F4CCC">
              <w:rPr>
                <w:sz w:val="20"/>
                <w:szCs w:val="20"/>
                <w:lang w:val="en-US"/>
              </w:rPr>
              <w:t>solution</w:t>
            </w:r>
            <w:r w:rsidR="00455393" w:rsidRPr="006F5F58">
              <w:rPr>
                <w:sz w:val="20"/>
                <w:szCs w:val="20"/>
                <w:lang w:val="en-US"/>
              </w:rPr>
              <w:t xml:space="preserve"> </w:t>
            </w:r>
            <w:r w:rsidR="000F0EF5" w:rsidRPr="006F5F58">
              <w:rPr>
                <w:sz w:val="20"/>
                <w:szCs w:val="20"/>
                <w:lang w:val="en-US"/>
              </w:rPr>
              <w:t>[</w:t>
            </w:r>
            <w:r w:rsidR="004705D9" w:rsidRPr="006F5F58">
              <w:rPr>
                <w:sz w:val="20"/>
                <w:szCs w:val="20"/>
                <w:lang w:val="en-US"/>
              </w:rPr>
              <w:t>see detailed protocol for examples of commercially available products]</w:t>
            </w:r>
            <w:r w:rsidRPr="006F5F58">
              <w:rPr>
                <w:sz w:val="20"/>
                <w:szCs w:val="20"/>
                <w:lang w:val="en-US"/>
              </w:rPr>
              <w:t>, 3</w:t>
            </w:r>
            <w:r w:rsidRPr="006F5F58">
              <w:rPr>
                <w:sz w:val="20"/>
                <w:szCs w:val="20"/>
                <w:vertAlign w:val="superscript"/>
                <w:lang w:val="en-US"/>
              </w:rPr>
              <w:t>rd</w:t>
            </w:r>
            <w:r w:rsidRPr="006F5F58">
              <w:rPr>
                <w:sz w:val="20"/>
                <w:szCs w:val="20"/>
                <w:lang w:val="en-US"/>
              </w:rPr>
              <w:t xml:space="preserve"> </w:t>
            </w:r>
            <w:r w:rsidRPr="006F5F58">
              <w:rPr>
                <w:sz w:val="20"/>
                <w:szCs w:val="20"/>
                <w:lang w:val="en-GB"/>
              </w:rPr>
              <w:t>universal molecular fixative</w:t>
            </w:r>
            <w:r w:rsidRPr="006F5F58">
              <w:rPr>
                <w:sz w:val="20"/>
                <w:szCs w:val="20"/>
                <w:lang w:val="en-US"/>
              </w:rPr>
              <w:t xml:space="preserve"> or formalin fixation</w:t>
            </w:r>
            <w:r w:rsidR="00C45F5E" w:rsidRPr="006F5F58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6243" w:type="dxa"/>
            <w:gridSpan w:val="4"/>
            <w:tcMar>
              <w:left w:w="28" w:type="dxa"/>
              <w:right w:w="28" w:type="dxa"/>
            </w:tcMar>
          </w:tcPr>
          <w:p w14:paraId="4D1BEEF2" w14:textId="77777777" w:rsidR="0097053C" w:rsidRPr="006F5F58" w:rsidRDefault="0097053C" w:rsidP="008D2646">
            <w:pPr>
              <w:numPr>
                <w:ilvl w:val="0"/>
                <w:numId w:val="21"/>
              </w:numPr>
              <w:tabs>
                <w:tab w:val="clear" w:pos="720"/>
                <w:tab w:val="num" w:pos="252"/>
                <w:tab w:val="left" w:pos="3974"/>
              </w:tabs>
              <w:ind w:left="170" w:hanging="170"/>
              <w:rPr>
                <w:sz w:val="20"/>
                <w:szCs w:val="20"/>
                <w:lang w:val="en-GB"/>
              </w:rPr>
            </w:pPr>
            <w:r w:rsidRPr="006F5F58">
              <w:rPr>
                <w:sz w:val="20"/>
                <w:szCs w:val="20"/>
                <w:lang w:val="en-GB"/>
              </w:rPr>
              <w:t>Record time</w:t>
            </w:r>
            <w:r w:rsidR="00A56E65" w:rsidRPr="006F5F58">
              <w:rPr>
                <w:sz w:val="20"/>
                <w:szCs w:val="20"/>
                <w:lang w:val="en-GB"/>
              </w:rPr>
              <w:t xml:space="preserve"> of starting sample processing</w:t>
            </w:r>
          </w:p>
          <w:p w14:paraId="43AA8F68" w14:textId="77777777" w:rsidR="0097053C" w:rsidRPr="006F5F58" w:rsidRDefault="0097053C" w:rsidP="008D2646">
            <w:pPr>
              <w:numPr>
                <w:ilvl w:val="0"/>
                <w:numId w:val="21"/>
              </w:numPr>
              <w:tabs>
                <w:tab w:val="clear" w:pos="720"/>
                <w:tab w:val="num" w:pos="252"/>
                <w:tab w:val="left" w:pos="3974"/>
              </w:tabs>
              <w:ind w:left="170" w:hanging="170"/>
              <w:rPr>
                <w:sz w:val="20"/>
                <w:szCs w:val="20"/>
                <w:lang w:val="en-GB"/>
              </w:rPr>
            </w:pPr>
            <w:r w:rsidRPr="006F5F58">
              <w:rPr>
                <w:sz w:val="20"/>
                <w:szCs w:val="20"/>
                <w:lang w:val="en-GB"/>
              </w:rPr>
              <w:t>Rinse tissue with PBS (except for RNA studies)</w:t>
            </w:r>
          </w:p>
          <w:p w14:paraId="014C6C4A" w14:textId="77777777" w:rsidR="0097053C" w:rsidRPr="006F5F58" w:rsidRDefault="0097053C" w:rsidP="006F4CCC">
            <w:pPr>
              <w:pStyle w:val="ListParagraph"/>
              <w:numPr>
                <w:ilvl w:val="0"/>
                <w:numId w:val="21"/>
              </w:numPr>
              <w:tabs>
                <w:tab w:val="clear" w:pos="720"/>
                <w:tab w:val="num" w:pos="317"/>
              </w:tabs>
              <w:ind w:left="170" w:hanging="170"/>
              <w:rPr>
                <w:sz w:val="20"/>
                <w:szCs w:val="20"/>
                <w:lang w:val="en-GB"/>
              </w:rPr>
            </w:pPr>
            <w:r w:rsidRPr="006F5F58">
              <w:rPr>
                <w:sz w:val="20"/>
                <w:szCs w:val="20"/>
                <w:lang w:val="en-US"/>
              </w:rPr>
              <w:t>Weigh tissue samples</w:t>
            </w:r>
            <w:r w:rsidR="00C45F5E" w:rsidRPr="006F5F58">
              <w:rPr>
                <w:sz w:val="20"/>
                <w:szCs w:val="20"/>
                <w:lang w:val="en-US"/>
              </w:rPr>
              <w:t xml:space="preserve">; </w:t>
            </w:r>
            <w:r w:rsidRPr="006F5F58">
              <w:rPr>
                <w:sz w:val="20"/>
                <w:szCs w:val="20"/>
                <w:lang w:val="en-US"/>
              </w:rPr>
              <w:t>if tissues to be stored in separate pieces</w:t>
            </w:r>
            <w:r w:rsidR="00C45F5E" w:rsidRPr="006F5F58">
              <w:rPr>
                <w:sz w:val="20"/>
                <w:szCs w:val="20"/>
                <w:lang w:val="en-US"/>
              </w:rPr>
              <w:t>,</w:t>
            </w:r>
            <w:r w:rsidRPr="006F5F58">
              <w:rPr>
                <w:sz w:val="20"/>
                <w:szCs w:val="20"/>
                <w:lang w:val="en-US"/>
              </w:rPr>
              <w:t xml:space="preserve"> prioritize</w:t>
            </w:r>
            <w:r w:rsidR="00C45F5E" w:rsidRPr="006F5F58">
              <w:rPr>
                <w:sz w:val="20"/>
                <w:szCs w:val="20"/>
                <w:lang w:val="en-US"/>
              </w:rPr>
              <w:t>:</w:t>
            </w:r>
            <w:r w:rsidRPr="006F5F58">
              <w:rPr>
                <w:sz w:val="20"/>
                <w:szCs w:val="20"/>
                <w:lang w:val="en-US"/>
              </w:rPr>
              <w:t xml:space="preserve"> 1</w:t>
            </w:r>
            <w:r w:rsidRPr="006F5F58">
              <w:rPr>
                <w:sz w:val="20"/>
                <w:szCs w:val="20"/>
                <w:vertAlign w:val="superscript"/>
                <w:lang w:val="en-US"/>
              </w:rPr>
              <w:t>st</w:t>
            </w:r>
            <w:r w:rsidRPr="006F5F58">
              <w:rPr>
                <w:sz w:val="20"/>
                <w:szCs w:val="20"/>
                <w:lang w:val="en-US"/>
              </w:rPr>
              <w:t xml:space="preserve"> snap freezing, 2</w:t>
            </w:r>
            <w:r w:rsidRPr="006F5F58">
              <w:rPr>
                <w:sz w:val="20"/>
                <w:szCs w:val="20"/>
                <w:vertAlign w:val="superscript"/>
                <w:lang w:val="en-US"/>
              </w:rPr>
              <w:t>nd</w:t>
            </w:r>
            <w:r w:rsidRPr="006F5F58">
              <w:rPr>
                <w:sz w:val="20"/>
                <w:szCs w:val="20"/>
                <w:lang w:val="en-US"/>
              </w:rPr>
              <w:t xml:space="preserve"> </w:t>
            </w:r>
            <w:r w:rsidR="00D51E21" w:rsidRPr="006F5F58">
              <w:rPr>
                <w:sz w:val="20"/>
                <w:szCs w:val="20"/>
                <w:lang w:val="en-US"/>
              </w:rPr>
              <w:t xml:space="preserve">RNA </w:t>
            </w:r>
            <w:r w:rsidR="006F4CCC">
              <w:rPr>
                <w:sz w:val="20"/>
                <w:szCs w:val="20"/>
                <w:lang w:val="en-US"/>
              </w:rPr>
              <w:t>stabilizing solution</w:t>
            </w:r>
            <w:r w:rsidR="000F0EF5" w:rsidRPr="006F5F58">
              <w:rPr>
                <w:sz w:val="20"/>
                <w:szCs w:val="20"/>
                <w:lang w:val="en-US"/>
              </w:rPr>
              <w:t xml:space="preserve"> [</w:t>
            </w:r>
            <w:r w:rsidR="004705D9" w:rsidRPr="006F5F58">
              <w:rPr>
                <w:sz w:val="20"/>
                <w:szCs w:val="20"/>
                <w:lang w:val="en-US"/>
              </w:rPr>
              <w:t>see detailed protocol for examples of commercially available products]</w:t>
            </w:r>
            <w:r w:rsidR="00D51E21" w:rsidRPr="006F5F58">
              <w:rPr>
                <w:sz w:val="20"/>
                <w:szCs w:val="20"/>
                <w:lang w:val="en-US"/>
              </w:rPr>
              <w:t xml:space="preserve">, </w:t>
            </w:r>
            <w:r w:rsidRPr="006F5F58">
              <w:rPr>
                <w:sz w:val="20"/>
                <w:szCs w:val="20"/>
                <w:lang w:val="en-US"/>
              </w:rPr>
              <w:t>3</w:t>
            </w:r>
            <w:r w:rsidRPr="006F5F58">
              <w:rPr>
                <w:sz w:val="20"/>
                <w:szCs w:val="20"/>
                <w:vertAlign w:val="superscript"/>
                <w:lang w:val="en-US"/>
              </w:rPr>
              <w:t>rd</w:t>
            </w:r>
            <w:r w:rsidRPr="006F5F58">
              <w:rPr>
                <w:sz w:val="20"/>
                <w:szCs w:val="20"/>
                <w:lang w:val="en-US"/>
              </w:rPr>
              <w:t xml:space="preserve"> </w:t>
            </w:r>
            <w:r w:rsidRPr="006F5F58">
              <w:rPr>
                <w:sz w:val="20"/>
                <w:szCs w:val="20"/>
                <w:lang w:val="en-GB"/>
              </w:rPr>
              <w:t>universal molecular fixative</w:t>
            </w:r>
            <w:r w:rsidRPr="006F5F58">
              <w:rPr>
                <w:sz w:val="20"/>
                <w:szCs w:val="20"/>
                <w:lang w:val="en-US"/>
              </w:rPr>
              <w:t xml:space="preserve"> or formalin fixation</w:t>
            </w:r>
            <w:r w:rsidR="00C45F5E" w:rsidRPr="006F5F58">
              <w:rPr>
                <w:sz w:val="20"/>
                <w:szCs w:val="20"/>
                <w:lang w:val="en-US"/>
              </w:rPr>
              <w:t>.</w:t>
            </w:r>
          </w:p>
        </w:tc>
      </w:tr>
      <w:tr w:rsidR="00EB0311" w:rsidRPr="006F5F58" w14:paraId="4F85FE31" w14:textId="77777777" w:rsidTr="00666101">
        <w:tc>
          <w:tcPr>
            <w:tcW w:w="2544" w:type="dxa"/>
            <w:vMerge w:val="restart"/>
            <w:tcMar>
              <w:left w:w="85" w:type="dxa"/>
              <w:right w:w="85" w:type="dxa"/>
            </w:tcMar>
          </w:tcPr>
          <w:p w14:paraId="00B9BA9D" w14:textId="77777777" w:rsidR="0060020E" w:rsidRPr="006F5F58" w:rsidRDefault="0060020E" w:rsidP="001A3F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483" w:type="dxa"/>
            <w:gridSpan w:val="8"/>
            <w:tcMar>
              <w:left w:w="28" w:type="dxa"/>
              <w:right w:w="28" w:type="dxa"/>
            </w:tcMar>
          </w:tcPr>
          <w:p w14:paraId="7038D666" w14:textId="77777777" w:rsidR="0060020E" w:rsidRPr="006F5F58" w:rsidRDefault="0060020E" w:rsidP="00107F22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F5F58">
              <w:rPr>
                <w:b/>
                <w:sz w:val="20"/>
                <w:szCs w:val="20"/>
                <w:lang w:val="en-GB"/>
              </w:rPr>
              <w:t>Type of processing</w:t>
            </w:r>
          </w:p>
        </w:tc>
      </w:tr>
      <w:tr w:rsidR="00EB0311" w:rsidRPr="006F5F58" w14:paraId="13CECA99" w14:textId="77777777" w:rsidTr="00666101">
        <w:tc>
          <w:tcPr>
            <w:tcW w:w="2544" w:type="dxa"/>
            <w:vMerge/>
            <w:tcMar>
              <w:left w:w="85" w:type="dxa"/>
              <w:right w:w="85" w:type="dxa"/>
            </w:tcMar>
          </w:tcPr>
          <w:p w14:paraId="62757BD6" w14:textId="77777777" w:rsidR="0060020E" w:rsidRPr="006F5F58" w:rsidRDefault="0060020E" w:rsidP="001A3F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16" w:type="dxa"/>
            <w:gridSpan w:val="2"/>
            <w:tcMar>
              <w:left w:w="28" w:type="dxa"/>
              <w:right w:w="28" w:type="dxa"/>
            </w:tcMar>
          </w:tcPr>
          <w:p w14:paraId="501C9902" w14:textId="77777777" w:rsidR="0060020E" w:rsidRPr="006F5F58" w:rsidRDefault="0060020E" w:rsidP="0037367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F5F58">
              <w:rPr>
                <w:b/>
                <w:sz w:val="20"/>
                <w:szCs w:val="20"/>
                <w:lang w:val="en-GB"/>
              </w:rPr>
              <w:t>Fresh tissue</w:t>
            </w:r>
          </w:p>
        </w:tc>
        <w:tc>
          <w:tcPr>
            <w:tcW w:w="3124" w:type="dxa"/>
            <w:gridSpan w:val="2"/>
            <w:tcMar>
              <w:left w:w="28" w:type="dxa"/>
              <w:right w:w="28" w:type="dxa"/>
            </w:tcMar>
          </w:tcPr>
          <w:p w14:paraId="7426BA84" w14:textId="77777777" w:rsidR="0060020E" w:rsidRPr="006F5F58" w:rsidRDefault="0060020E" w:rsidP="0037367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F5F58">
              <w:rPr>
                <w:b/>
                <w:sz w:val="20"/>
                <w:szCs w:val="20"/>
                <w:lang w:val="en-GB"/>
              </w:rPr>
              <w:t>Snap-frozen tissue</w:t>
            </w:r>
          </w:p>
        </w:tc>
        <w:tc>
          <w:tcPr>
            <w:tcW w:w="3122" w:type="dxa"/>
            <w:gridSpan w:val="2"/>
            <w:tcMar>
              <w:left w:w="28" w:type="dxa"/>
              <w:right w:w="28" w:type="dxa"/>
            </w:tcMar>
          </w:tcPr>
          <w:p w14:paraId="0CCE3D29" w14:textId="77777777" w:rsidR="0060020E" w:rsidRPr="006F5F58" w:rsidRDefault="0060020E" w:rsidP="0037367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F5F58">
              <w:rPr>
                <w:b/>
                <w:sz w:val="20"/>
                <w:szCs w:val="20"/>
                <w:lang w:val="en-GB"/>
              </w:rPr>
              <w:t>RNA stabilising + freezing</w:t>
            </w:r>
          </w:p>
        </w:tc>
        <w:tc>
          <w:tcPr>
            <w:tcW w:w="3121" w:type="dxa"/>
            <w:gridSpan w:val="2"/>
            <w:tcMar>
              <w:left w:w="28" w:type="dxa"/>
              <w:right w:w="28" w:type="dxa"/>
            </w:tcMar>
          </w:tcPr>
          <w:p w14:paraId="5F0D1440" w14:textId="77777777" w:rsidR="0060020E" w:rsidRPr="006F5F58" w:rsidRDefault="0060020E" w:rsidP="0037367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F5F58">
              <w:rPr>
                <w:b/>
                <w:sz w:val="20"/>
                <w:szCs w:val="20"/>
                <w:lang w:val="en-GB"/>
              </w:rPr>
              <w:t>Fixed tissue</w:t>
            </w:r>
          </w:p>
        </w:tc>
      </w:tr>
      <w:tr w:rsidR="00EB0311" w:rsidRPr="006F5F58" w14:paraId="7C2A7EEE" w14:textId="77777777" w:rsidTr="00666101">
        <w:tc>
          <w:tcPr>
            <w:tcW w:w="2544" w:type="dxa"/>
            <w:tcMar>
              <w:left w:w="85" w:type="dxa"/>
              <w:right w:w="85" w:type="dxa"/>
            </w:tcMar>
          </w:tcPr>
          <w:p w14:paraId="7F3EFFE8" w14:textId="77777777" w:rsidR="001E75FD" w:rsidRPr="006F5F58" w:rsidRDefault="001E75FD" w:rsidP="009D70B9">
            <w:pPr>
              <w:jc w:val="right"/>
              <w:rPr>
                <w:i/>
                <w:sz w:val="20"/>
                <w:szCs w:val="20"/>
                <w:lang w:val="en-GB"/>
              </w:rPr>
            </w:pPr>
            <w:r w:rsidRPr="006F5F58">
              <w:rPr>
                <w:b/>
                <w:i/>
                <w:sz w:val="20"/>
                <w:szCs w:val="20"/>
                <w:lang w:val="en-GB"/>
              </w:rPr>
              <w:t>SD</w:t>
            </w:r>
            <w:r w:rsidRPr="006F5F58">
              <w:rPr>
                <w:i/>
                <w:sz w:val="20"/>
                <w:szCs w:val="20"/>
                <w:lang w:val="en-GB"/>
              </w:rPr>
              <w:t xml:space="preserve">=Standard </w:t>
            </w:r>
          </w:p>
          <w:p w14:paraId="2EEC6D8E" w14:textId="77777777" w:rsidR="001A3FA3" w:rsidRPr="006F5F58" w:rsidRDefault="001E75FD" w:rsidP="009D70B9">
            <w:pPr>
              <w:jc w:val="right"/>
              <w:rPr>
                <w:sz w:val="20"/>
                <w:szCs w:val="20"/>
                <w:lang w:val="en-GB"/>
              </w:rPr>
            </w:pPr>
            <w:r w:rsidRPr="006F5F58">
              <w:rPr>
                <w:b/>
                <w:i/>
                <w:sz w:val="20"/>
                <w:szCs w:val="20"/>
                <w:lang w:val="en-GB"/>
              </w:rPr>
              <w:t>RM</w:t>
            </w:r>
            <w:r w:rsidRPr="006F5F58">
              <w:rPr>
                <w:i/>
                <w:sz w:val="20"/>
                <w:szCs w:val="20"/>
                <w:lang w:val="en-GB"/>
              </w:rPr>
              <w:t>=Required minimum</w:t>
            </w:r>
          </w:p>
        </w:tc>
        <w:tc>
          <w:tcPr>
            <w:tcW w:w="1554" w:type="dxa"/>
            <w:tcMar>
              <w:left w:w="28" w:type="dxa"/>
              <w:right w:w="28" w:type="dxa"/>
            </w:tcMar>
          </w:tcPr>
          <w:p w14:paraId="3F33A73E" w14:textId="77777777" w:rsidR="001A3FA3" w:rsidRPr="006F5F58" w:rsidRDefault="001E75FD" w:rsidP="0037367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F5F58">
              <w:rPr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1562" w:type="dxa"/>
            <w:tcMar>
              <w:left w:w="28" w:type="dxa"/>
              <w:right w:w="28" w:type="dxa"/>
            </w:tcMar>
          </w:tcPr>
          <w:p w14:paraId="3BA3DA61" w14:textId="77777777" w:rsidR="001A3FA3" w:rsidRPr="006F5F58" w:rsidRDefault="001E75FD" w:rsidP="0037367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F5F58">
              <w:rPr>
                <w:b/>
                <w:sz w:val="20"/>
                <w:szCs w:val="20"/>
                <w:lang w:val="en-GB"/>
              </w:rPr>
              <w:t>RM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17FD8173" w14:textId="77777777" w:rsidR="001A3FA3" w:rsidRPr="006F5F58" w:rsidRDefault="001E75FD" w:rsidP="0037367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F5F58">
              <w:rPr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1565" w:type="dxa"/>
            <w:tcMar>
              <w:left w:w="28" w:type="dxa"/>
              <w:right w:w="28" w:type="dxa"/>
            </w:tcMar>
          </w:tcPr>
          <w:p w14:paraId="735BD3D1" w14:textId="77777777" w:rsidR="001A3FA3" w:rsidRPr="006F5F58" w:rsidRDefault="001E75FD" w:rsidP="0037367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F5F58">
              <w:rPr>
                <w:b/>
                <w:sz w:val="20"/>
                <w:szCs w:val="20"/>
                <w:lang w:val="en-GB"/>
              </w:rPr>
              <w:t>RM</w:t>
            </w:r>
          </w:p>
        </w:tc>
        <w:tc>
          <w:tcPr>
            <w:tcW w:w="1561" w:type="dxa"/>
            <w:tcMar>
              <w:left w:w="28" w:type="dxa"/>
              <w:right w:w="28" w:type="dxa"/>
            </w:tcMar>
          </w:tcPr>
          <w:p w14:paraId="24D9FE3A" w14:textId="77777777" w:rsidR="001A3FA3" w:rsidRPr="006F5F58" w:rsidRDefault="001E75FD" w:rsidP="0037367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F5F58">
              <w:rPr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1561" w:type="dxa"/>
            <w:tcMar>
              <w:left w:w="28" w:type="dxa"/>
              <w:right w:w="28" w:type="dxa"/>
            </w:tcMar>
          </w:tcPr>
          <w:p w14:paraId="59FAAFF1" w14:textId="77777777" w:rsidR="001A3FA3" w:rsidRPr="006F5F58" w:rsidRDefault="001E75FD" w:rsidP="0037367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F5F58">
              <w:rPr>
                <w:b/>
                <w:sz w:val="20"/>
                <w:szCs w:val="20"/>
                <w:lang w:val="en-GB"/>
              </w:rPr>
              <w:t>RM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14:paraId="013C8539" w14:textId="77777777" w:rsidR="001A3FA3" w:rsidRPr="006F5F58" w:rsidRDefault="001E75FD" w:rsidP="0037367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F5F58">
              <w:rPr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1561" w:type="dxa"/>
            <w:tcMar>
              <w:left w:w="28" w:type="dxa"/>
              <w:right w:w="28" w:type="dxa"/>
            </w:tcMar>
          </w:tcPr>
          <w:p w14:paraId="09CF98ED" w14:textId="77777777" w:rsidR="001A3FA3" w:rsidRPr="006F5F58" w:rsidRDefault="001E75FD" w:rsidP="0037367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F5F58">
              <w:rPr>
                <w:b/>
                <w:sz w:val="20"/>
                <w:szCs w:val="20"/>
                <w:lang w:val="en-GB"/>
              </w:rPr>
              <w:t>RM</w:t>
            </w:r>
          </w:p>
        </w:tc>
      </w:tr>
      <w:tr w:rsidR="00EB0311" w:rsidRPr="00604DA8" w14:paraId="3EC136B7" w14:textId="77777777" w:rsidTr="00666101">
        <w:tc>
          <w:tcPr>
            <w:tcW w:w="2544" w:type="dxa"/>
            <w:tcMar>
              <w:left w:w="85" w:type="dxa"/>
              <w:right w:w="85" w:type="dxa"/>
            </w:tcMar>
          </w:tcPr>
          <w:p w14:paraId="05547D11" w14:textId="77777777" w:rsidR="001A3FA3" w:rsidRPr="006F5F58" w:rsidRDefault="001A3FA3" w:rsidP="001A3FA3">
            <w:pPr>
              <w:rPr>
                <w:b/>
                <w:lang w:val="en-GB"/>
              </w:rPr>
            </w:pPr>
          </w:p>
        </w:tc>
        <w:tc>
          <w:tcPr>
            <w:tcW w:w="1554" w:type="dxa"/>
            <w:tcMar>
              <w:left w:w="28" w:type="dxa"/>
              <w:right w:w="28" w:type="dxa"/>
            </w:tcMar>
          </w:tcPr>
          <w:p w14:paraId="154EB624" w14:textId="77777777" w:rsidR="00EB0311" w:rsidRPr="006F5F58" w:rsidRDefault="0034035F" w:rsidP="00EB0311">
            <w:pPr>
              <w:pStyle w:val="ListParagraph"/>
              <w:numPr>
                <w:ilvl w:val="0"/>
                <w:numId w:val="30"/>
              </w:numPr>
              <w:ind w:left="170" w:hanging="170"/>
              <w:rPr>
                <w:bCs/>
                <w:sz w:val="20"/>
                <w:szCs w:val="20"/>
                <w:lang w:val="en-US"/>
              </w:rPr>
            </w:pPr>
            <w:r w:rsidRPr="006F5F58">
              <w:rPr>
                <w:bCs/>
                <w:sz w:val="20"/>
                <w:szCs w:val="20"/>
                <w:lang w:val="en-US"/>
              </w:rPr>
              <w:t>S</w:t>
            </w:r>
            <w:r w:rsidR="00B22102" w:rsidRPr="006F5F58">
              <w:rPr>
                <w:bCs/>
                <w:sz w:val="20"/>
                <w:szCs w:val="20"/>
                <w:lang w:val="en-US"/>
              </w:rPr>
              <w:t xml:space="preserve">tore in fluid </w:t>
            </w:r>
            <w:r w:rsidRPr="006F5F58">
              <w:rPr>
                <w:bCs/>
                <w:sz w:val="20"/>
                <w:szCs w:val="20"/>
                <w:lang w:val="en-US"/>
              </w:rPr>
              <w:t xml:space="preserve">media/PBS </w:t>
            </w:r>
            <w:r w:rsidR="00B22102" w:rsidRPr="006F5F58">
              <w:rPr>
                <w:bCs/>
                <w:sz w:val="20"/>
                <w:szCs w:val="20"/>
                <w:lang w:val="en-US"/>
              </w:rPr>
              <w:t>at 4°C</w:t>
            </w:r>
            <w:r w:rsidRPr="006F5F58">
              <w:rPr>
                <w:bCs/>
                <w:sz w:val="20"/>
                <w:szCs w:val="20"/>
                <w:lang w:val="en-US"/>
              </w:rPr>
              <w:t xml:space="preserve"> (max 24 hr</w:t>
            </w:r>
            <w:r w:rsidR="00EB0311" w:rsidRPr="006F5F58">
              <w:rPr>
                <w:bCs/>
                <w:sz w:val="20"/>
                <w:szCs w:val="20"/>
                <w:lang w:val="en-US"/>
              </w:rPr>
              <w:t>s</w:t>
            </w:r>
            <w:r w:rsidRPr="006F5F58">
              <w:rPr>
                <w:bCs/>
                <w:sz w:val="20"/>
                <w:szCs w:val="20"/>
                <w:lang w:val="en-US"/>
              </w:rPr>
              <w:t>)</w:t>
            </w:r>
            <w:r w:rsidR="00EB0311" w:rsidRPr="006F5F58">
              <w:rPr>
                <w:bCs/>
                <w:sz w:val="20"/>
                <w:szCs w:val="20"/>
                <w:lang w:val="en-US"/>
              </w:rPr>
              <w:t>;</w:t>
            </w:r>
            <w:r w:rsidR="00B22102" w:rsidRPr="006F5F58">
              <w:rPr>
                <w:bCs/>
                <w:sz w:val="20"/>
                <w:szCs w:val="20"/>
                <w:lang w:val="en-US"/>
              </w:rPr>
              <w:t xml:space="preserve"> </w:t>
            </w:r>
          </w:p>
          <w:p w14:paraId="07AE4911" w14:textId="77777777" w:rsidR="001A3FA3" w:rsidRPr="006F5F58" w:rsidRDefault="00B22102" w:rsidP="00EB0311">
            <w:pPr>
              <w:pStyle w:val="ListParagraph"/>
              <w:numPr>
                <w:ilvl w:val="0"/>
                <w:numId w:val="30"/>
              </w:numPr>
              <w:ind w:left="170" w:hanging="170"/>
              <w:rPr>
                <w:sz w:val="20"/>
                <w:szCs w:val="20"/>
                <w:lang w:val="en-GB"/>
              </w:rPr>
            </w:pPr>
            <w:r w:rsidRPr="006F5F58">
              <w:rPr>
                <w:bCs/>
                <w:sz w:val="20"/>
                <w:szCs w:val="20"/>
                <w:lang w:val="en-US"/>
              </w:rPr>
              <w:t>Transfer to waterbath (37°C) for cell culture</w:t>
            </w:r>
          </w:p>
        </w:tc>
        <w:tc>
          <w:tcPr>
            <w:tcW w:w="1562" w:type="dxa"/>
            <w:tcMar>
              <w:left w:w="28" w:type="dxa"/>
              <w:right w:w="28" w:type="dxa"/>
            </w:tcMar>
          </w:tcPr>
          <w:p w14:paraId="4435B750" w14:textId="77777777" w:rsidR="00B22102" w:rsidRPr="006F5F58" w:rsidRDefault="0034035F" w:rsidP="00EB0311">
            <w:pPr>
              <w:pStyle w:val="ListParagraph"/>
              <w:numPr>
                <w:ilvl w:val="0"/>
                <w:numId w:val="30"/>
              </w:numPr>
              <w:ind w:left="170" w:hanging="170"/>
              <w:rPr>
                <w:bCs/>
                <w:sz w:val="20"/>
                <w:szCs w:val="20"/>
                <w:lang w:val="en-US"/>
              </w:rPr>
            </w:pPr>
            <w:r w:rsidRPr="006F5F58">
              <w:rPr>
                <w:bCs/>
                <w:sz w:val="20"/>
                <w:szCs w:val="20"/>
                <w:lang w:val="en-US"/>
              </w:rPr>
              <w:t>S</w:t>
            </w:r>
            <w:r w:rsidR="00B22102" w:rsidRPr="006F5F58">
              <w:rPr>
                <w:bCs/>
                <w:sz w:val="20"/>
                <w:szCs w:val="20"/>
                <w:lang w:val="en-US"/>
              </w:rPr>
              <w:t>tore in fluid</w:t>
            </w:r>
            <w:r w:rsidRPr="006F5F58">
              <w:rPr>
                <w:bCs/>
                <w:sz w:val="20"/>
                <w:szCs w:val="20"/>
                <w:lang w:val="en-US"/>
              </w:rPr>
              <w:t xml:space="preserve"> media/PBS </w:t>
            </w:r>
            <w:r w:rsidR="00B22102" w:rsidRPr="006F5F58">
              <w:rPr>
                <w:bCs/>
                <w:sz w:val="20"/>
                <w:szCs w:val="20"/>
                <w:lang w:val="en-US"/>
              </w:rPr>
              <w:t>at 4°C</w:t>
            </w:r>
            <w:r w:rsidRPr="006F5F58">
              <w:rPr>
                <w:bCs/>
                <w:sz w:val="20"/>
                <w:szCs w:val="20"/>
                <w:lang w:val="en-US"/>
              </w:rPr>
              <w:t xml:space="preserve"> (max 24 hrs)</w:t>
            </w:r>
          </w:p>
          <w:p w14:paraId="5BC6635C" w14:textId="77777777" w:rsidR="001A3FA3" w:rsidRPr="006F5F58" w:rsidRDefault="001A3FA3" w:rsidP="001A3FA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64DE9E74" w14:textId="77777777" w:rsidR="00EB0311" w:rsidRPr="006F5F58" w:rsidRDefault="0034035F" w:rsidP="00EB0311">
            <w:pPr>
              <w:pStyle w:val="ListParagraph"/>
              <w:numPr>
                <w:ilvl w:val="0"/>
                <w:numId w:val="30"/>
              </w:numPr>
              <w:ind w:left="170" w:hanging="170"/>
              <w:rPr>
                <w:sz w:val="20"/>
                <w:szCs w:val="20"/>
                <w:lang w:val="en-US"/>
              </w:rPr>
            </w:pPr>
            <w:r w:rsidRPr="006F5F58">
              <w:rPr>
                <w:sz w:val="20"/>
                <w:szCs w:val="20"/>
                <w:lang w:val="en-US"/>
              </w:rPr>
              <w:t>Stor</w:t>
            </w:r>
            <w:r w:rsidR="00EB0311" w:rsidRPr="006F5F58">
              <w:rPr>
                <w:sz w:val="20"/>
                <w:szCs w:val="20"/>
                <w:lang w:val="en-US"/>
              </w:rPr>
              <w:t>e in vial with screw top gasket;</w:t>
            </w:r>
            <w:r w:rsidRPr="006F5F58">
              <w:rPr>
                <w:sz w:val="20"/>
                <w:szCs w:val="20"/>
                <w:lang w:val="en-US"/>
              </w:rPr>
              <w:t xml:space="preserve"> </w:t>
            </w:r>
          </w:p>
          <w:p w14:paraId="4B71C6C5" w14:textId="77777777" w:rsidR="00EB0311" w:rsidRPr="006F5F58" w:rsidRDefault="0034035F" w:rsidP="00EB0311">
            <w:pPr>
              <w:pStyle w:val="ListParagraph"/>
              <w:numPr>
                <w:ilvl w:val="0"/>
                <w:numId w:val="30"/>
              </w:numPr>
              <w:ind w:left="170" w:hanging="170"/>
              <w:rPr>
                <w:sz w:val="20"/>
                <w:szCs w:val="20"/>
                <w:lang w:val="en-US"/>
              </w:rPr>
            </w:pPr>
            <w:r w:rsidRPr="006F5F58">
              <w:rPr>
                <w:sz w:val="20"/>
                <w:szCs w:val="20"/>
                <w:lang w:val="en-US"/>
              </w:rPr>
              <w:t>S</w:t>
            </w:r>
            <w:r w:rsidR="00B22102" w:rsidRPr="006F5F58">
              <w:rPr>
                <w:sz w:val="20"/>
                <w:szCs w:val="20"/>
                <w:lang w:val="en-US"/>
              </w:rPr>
              <w:t xml:space="preserve">nap freeze in </w:t>
            </w:r>
            <w:r w:rsidR="007F4897" w:rsidRPr="006F4CCC">
              <w:rPr>
                <w:sz w:val="20"/>
                <w:szCs w:val="20"/>
                <w:lang w:val="en-GB"/>
              </w:rPr>
              <w:t>liquid nitrogen (</w:t>
            </w:r>
            <w:r w:rsidRPr="006F5F58">
              <w:rPr>
                <w:sz w:val="20"/>
                <w:szCs w:val="20"/>
                <w:lang w:val="en-US"/>
              </w:rPr>
              <w:t>LN</w:t>
            </w:r>
            <w:r w:rsidR="007F4897" w:rsidRPr="006F5F58">
              <w:rPr>
                <w:sz w:val="20"/>
                <w:szCs w:val="20"/>
                <w:vertAlign w:val="subscript"/>
                <w:lang w:val="en-US"/>
              </w:rPr>
              <w:t>2</w:t>
            </w:r>
            <w:r w:rsidR="007F4897" w:rsidRPr="006F5F58">
              <w:rPr>
                <w:sz w:val="20"/>
                <w:szCs w:val="20"/>
                <w:lang w:val="en-US"/>
              </w:rPr>
              <w:t>)</w:t>
            </w:r>
            <w:bookmarkStart w:id="0" w:name="_GoBack"/>
            <w:r w:rsidR="00F10B18">
              <w:rPr>
                <w:sz w:val="20"/>
                <w:szCs w:val="20"/>
                <w:lang w:val="en-US"/>
              </w:rPr>
              <w:t xml:space="preserve"> immediately</w:t>
            </w:r>
            <w:bookmarkEnd w:id="0"/>
            <w:r w:rsidR="00EB0311" w:rsidRPr="006F5F58">
              <w:rPr>
                <w:sz w:val="20"/>
                <w:szCs w:val="20"/>
                <w:lang w:val="en-US"/>
              </w:rPr>
              <w:t>;</w:t>
            </w:r>
          </w:p>
          <w:p w14:paraId="66E34C5B" w14:textId="77777777" w:rsidR="001A3FA3" w:rsidRPr="006F5F58" w:rsidRDefault="00EB0311" w:rsidP="00EB0311">
            <w:pPr>
              <w:pStyle w:val="ListParagraph"/>
              <w:numPr>
                <w:ilvl w:val="0"/>
                <w:numId w:val="30"/>
              </w:numPr>
              <w:ind w:left="170" w:hanging="170"/>
              <w:rPr>
                <w:sz w:val="20"/>
                <w:szCs w:val="20"/>
                <w:lang w:val="en-GB"/>
              </w:rPr>
            </w:pPr>
            <w:r w:rsidRPr="006F5F58">
              <w:rPr>
                <w:sz w:val="20"/>
                <w:szCs w:val="20"/>
                <w:lang w:val="en-US"/>
              </w:rPr>
              <w:t>R</w:t>
            </w:r>
            <w:r w:rsidR="0034035F" w:rsidRPr="006F5F58">
              <w:rPr>
                <w:sz w:val="20"/>
                <w:szCs w:val="20"/>
                <w:lang w:val="en-US"/>
              </w:rPr>
              <w:t>ecord time.</w:t>
            </w:r>
          </w:p>
        </w:tc>
        <w:tc>
          <w:tcPr>
            <w:tcW w:w="1565" w:type="dxa"/>
            <w:tcMar>
              <w:left w:w="28" w:type="dxa"/>
              <w:right w:w="28" w:type="dxa"/>
            </w:tcMar>
          </w:tcPr>
          <w:p w14:paraId="38F52244" w14:textId="77777777" w:rsidR="00EB0311" w:rsidRPr="006F5F58" w:rsidRDefault="0034035F" w:rsidP="00EB0311">
            <w:pPr>
              <w:pStyle w:val="ListParagraph"/>
              <w:numPr>
                <w:ilvl w:val="0"/>
                <w:numId w:val="30"/>
              </w:numPr>
              <w:ind w:left="170" w:hanging="170"/>
              <w:rPr>
                <w:sz w:val="20"/>
                <w:szCs w:val="20"/>
                <w:lang w:val="en-US"/>
              </w:rPr>
            </w:pPr>
            <w:r w:rsidRPr="006F5F58">
              <w:rPr>
                <w:sz w:val="20"/>
                <w:szCs w:val="20"/>
                <w:lang w:val="en-US"/>
              </w:rPr>
              <w:t>Stor</w:t>
            </w:r>
            <w:r w:rsidR="00EB0311" w:rsidRPr="006F5F58">
              <w:rPr>
                <w:sz w:val="20"/>
                <w:szCs w:val="20"/>
                <w:lang w:val="en-US"/>
              </w:rPr>
              <w:t>e in vial with screw top gasket;</w:t>
            </w:r>
            <w:r w:rsidRPr="006F5F58">
              <w:rPr>
                <w:sz w:val="20"/>
                <w:szCs w:val="20"/>
                <w:lang w:val="en-US"/>
              </w:rPr>
              <w:t xml:space="preserve"> </w:t>
            </w:r>
            <w:r w:rsidR="00B22102" w:rsidRPr="006F5F58">
              <w:rPr>
                <w:sz w:val="20"/>
                <w:szCs w:val="20"/>
                <w:lang w:val="en-US"/>
              </w:rPr>
              <w:t xml:space="preserve"> </w:t>
            </w:r>
          </w:p>
          <w:p w14:paraId="2F305110" w14:textId="77777777" w:rsidR="00EB0311" w:rsidRPr="006F5F58" w:rsidRDefault="00B22102" w:rsidP="00EB0311">
            <w:pPr>
              <w:pStyle w:val="ListParagraph"/>
              <w:numPr>
                <w:ilvl w:val="0"/>
                <w:numId w:val="30"/>
              </w:numPr>
              <w:ind w:left="170" w:hanging="170"/>
              <w:rPr>
                <w:sz w:val="20"/>
                <w:szCs w:val="20"/>
                <w:lang w:val="en-US"/>
              </w:rPr>
            </w:pPr>
            <w:r w:rsidRPr="006F5F58">
              <w:rPr>
                <w:sz w:val="20"/>
                <w:szCs w:val="20"/>
                <w:lang w:val="en-US"/>
              </w:rPr>
              <w:t xml:space="preserve">Snap freeze in </w:t>
            </w:r>
            <w:r w:rsidR="0034035F" w:rsidRPr="006F5F58">
              <w:rPr>
                <w:sz w:val="20"/>
                <w:szCs w:val="20"/>
                <w:lang w:val="en-US"/>
              </w:rPr>
              <w:t>LN</w:t>
            </w:r>
            <w:r w:rsidR="007F4897" w:rsidRPr="006F5F58">
              <w:rPr>
                <w:sz w:val="20"/>
                <w:szCs w:val="20"/>
                <w:vertAlign w:val="subscript"/>
                <w:lang w:val="en-US"/>
              </w:rPr>
              <w:t>2</w:t>
            </w:r>
            <w:r w:rsidR="0034035F" w:rsidRPr="006F5F58">
              <w:rPr>
                <w:sz w:val="20"/>
                <w:szCs w:val="20"/>
                <w:lang w:val="en-US"/>
              </w:rPr>
              <w:t xml:space="preserve"> as soon as possible</w:t>
            </w:r>
            <w:r w:rsidR="00EB0311" w:rsidRPr="006F5F58">
              <w:rPr>
                <w:sz w:val="20"/>
                <w:szCs w:val="20"/>
                <w:lang w:val="en-US"/>
              </w:rPr>
              <w:t xml:space="preserve">; </w:t>
            </w:r>
          </w:p>
          <w:p w14:paraId="6BA29BCA" w14:textId="77777777" w:rsidR="001A3FA3" w:rsidRPr="006F5F58" w:rsidRDefault="00EB0311" w:rsidP="00EB0311">
            <w:pPr>
              <w:pStyle w:val="ListParagraph"/>
              <w:numPr>
                <w:ilvl w:val="0"/>
                <w:numId w:val="30"/>
              </w:numPr>
              <w:ind w:left="170" w:hanging="170"/>
              <w:rPr>
                <w:sz w:val="20"/>
                <w:szCs w:val="20"/>
                <w:lang w:val="en-GB"/>
              </w:rPr>
            </w:pPr>
            <w:r w:rsidRPr="006F5F58">
              <w:rPr>
                <w:sz w:val="20"/>
                <w:szCs w:val="20"/>
                <w:lang w:val="en-US"/>
              </w:rPr>
              <w:t>R</w:t>
            </w:r>
            <w:r w:rsidR="0034035F" w:rsidRPr="006F5F58">
              <w:rPr>
                <w:sz w:val="20"/>
                <w:szCs w:val="20"/>
                <w:lang w:val="en-US"/>
              </w:rPr>
              <w:t>ecord time</w:t>
            </w:r>
            <w:r w:rsidR="00B22102" w:rsidRPr="006F5F58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561" w:type="dxa"/>
            <w:tcMar>
              <w:left w:w="28" w:type="dxa"/>
              <w:right w:w="28" w:type="dxa"/>
            </w:tcMar>
          </w:tcPr>
          <w:p w14:paraId="583F9170" w14:textId="77777777" w:rsidR="00EB0311" w:rsidRPr="006F5F58" w:rsidRDefault="0034035F" w:rsidP="006D13A1">
            <w:pPr>
              <w:pStyle w:val="ListParagraph"/>
              <w:numPr>
                <w:ilvl w:val="1"/>
                <w:numId w:val="34"/>
              </w:numPr>
              <w:ind w:left="170" w:hanging="170"/>
              <w:rPr>
                <w:sz w:val="20"/>
                <w:szCs w:val="20"/>
                <w:lang w:val="en-US"/>
              </w:rPr>
            </w:pPr>
            <w:r w:rsidRPr="006F5F58">
              <w:rPr>
                <w:sz w:val="20"/>
                <w:szCs w:val="20"/>
                <w:lang w:val="en-GB"/>
              </w:rPr>
              <w:t xml:space="preserve">Within </w:t>
            </w:r>
            <w:r w:rsidR="00D51E21" w:rsidRPr="006F5F58">
              <w:rPr>
                <w:sz w:val="20"/>
                <w:szCs w:val="20"/>
                <w:lang w:val="en-GB"/>
              </w:rPr>
              <w:t>1</w:t>
            </w:r>
            <w:r w:rsidRPr="006F5F58">
              <w:rPr>
                <w:sz w:val="20"/>
                <w:szCs w:val="20"/>
                <w:lang w:val="en-GB"/>
              </w:rPr>
              <w:t xml:space="preserve">5 </w:t>
            </w:r>
            <w:proofErr w:type="spellStart"/>
            <w:r w:rsidR="00F145EB" w:rsidRPr="006F5F58">
              <w:rPr>
                <w:sz w:val="20"/>
                <w:szCs w:val="20"/>
                <w:lang w:val="en-GB"/>
              </w:rPr>
              <w:t>m</w:t>
            </w:r>
            <w:r w:rsidRPr="006F5F58">
              <w:rPr>
                <w:sz w:val="20"/>
                <w:szCs w:val="20"/>
                <w:lang w:val="en-GB"/>
              </w:rPr>
              <w:t>in</w:t>
            </w:r>
            <w:r w:rsidR="00EB0311" w:rsidRPr="006F5F58">
              <w:rPr>
                <w:sz w:val="20"/>
                <w:szCs w:val="20"/>
                <w:lang w:val="en-GB"/>
              </w:rPr>
              <w:t>s</w:t>
            </w:r>
            <w:proofErr w:type="spellEnd"/>
            <w:r w:rsidR="00EE5818" w:rsidRPr="006F5F58">
              <w:rPr>
                <w:sz w:val="20"/>
                <w:szCs w:val="20"/>
                <w:lang w:val="en-GB"/>
              </w:rPr>
              <w:t xml:space="preserve"> </w:t>
            </w:r>
            <w:proofErr w:type="gramStart"/>
            <w:r w:rsidR="00EE5818" w:rsidRPr="006F5F58">
              <w:rPr>
                <w:sz w:val="20"/>
                <w:szCs w:val="20"/>
                <w:lang w:val="en-GB"/>
              </w:rPr>
              <w:t>of  collection</w:t>
            </w:r>
            <w:proofErr w:type="gramEnd"/>
            <w:r w:rsidRPr="006F5F58">
              <w:rPr>
                <w:sz w:val="20"/>
                <w:szCs w:val="20"/>
                <w:lang w:val="en-GB"/>
              </w:rPr>
              <w:t xml:space="preserve">, </w:t>
            </w:r>
            <w:r w:rsidR="00EB0311" w:rsidRPr="006F5F58">
              <w:rPr>
                <w:sz w:val="20"/>
                <w:szCs w:val="20"/>
                <w:lang w:val="en-GB"/>
              </w:rPr>
              <w:t xml:space="preserve">cut samples to ≤0.5cm + </w:t>
            </w:r>
            <w:r w:rsidR="00F145EB" w:rsidRPr="006F5F58">
              <w:rPr>
                <w:sz w:val="20"/>
                <w:szCs w:val="20"/>
                <w:lang w:val="en-GB"/>
              </w:rPr>
              <w:t>i</w:t>
            </w:r>
            <w:r w:rsidRPr="006F5F58">
              <w:rPr>
                <w:sz w:val="20"/>
                <w:szCs w:val="20"/>
                <w:lang w:val="en-GB"/>
              </w:rPr>
              <w:t xml:space="preserve">mmerse in RNA stabilising </w:t>
            </w:r>
            <w:r w:rsidR="006F4CCC">
              <w:rPr>
                <w:sz w:val="20"/>
                <w:szCs w:val="20"/>
                <w:lang w:val="en-GB"/>
              </w:rPr>
              <w:t>solution</w:t>
            </w:r>
            <w:r w:rsidR="00341EC8" w:rsidRPr="006F5F58">
              <w:rPr>
                <w:sz w:val="20"/>
                <w:szCs w:val="20"/>
                <w:vertAlign w:val="superscript"/>
                <w:lang w:val="en-US"/>
              </w:rPr>
              <w:t>1</w:t>
            </w:r>
            <w:r w:rsidR="00EE5818" w:rsidRPr="006F5F58">
              <w:rPr>
                <w:sz w:val="20"/>
                <w:szCs w:val="20"/>
                <w:lang w:val="en-US"/>
              </w:rPr>
              <w:t xml:space="preserve"> </w:t>
            </w:r>
            <w:r w:rsidR="00F145EB" w:rsidRPr="006F5F58">
              <w:rPr>
                <w:sz w:val="20"/>
                <w:szCs w:val="20"/>
                <w:lang w:val="en-US"/>
              </w:rPr>
              <w:t xml:space="preserve">in </w:t>
            </w:r>
            <w:r w:rsidR="00341EC8" w:rsidRPr="006F5F58">
              <w:rPr>
                <w:sz w:val="20"/>
                <w:szCs w:val="20"/>
                <w:lang w:val="en-US"/>
              </w:rPr>
              <w:t>s</w:t>
            </w:r>
            <w:r w:rsidR="00F145EB" w:rsidRPr="006F5F58">
              <w:rPr>
                <w:sz w:val="20"/>
                <w:szCs w:val="20"/>
                <w:lang w:val="en-US"/>
              </w:rPr>
              <w:t>crew top gasket</w:t>
            </w:r>
            <w:r w:rsidR="00341EC8" w:rsidRPr="006F5F58">
              <w:rPr>
                <w:sz w:val="20"/>
                <w:szCs w:val="20"/>
                <w:lang w:val="en-US"/>
              </w:rPr>
              <w:t xml:space="preserve"> vial</w:t>
            </w:r>
            <w:r w:rsidR="00F145EB" w:rsidRPr="006F5F58">
              <w:rPr>
                <w:sz w:val="20"/>
                <w:szCs w:val="20"/>
                <w:lang w:val="en-US"/>
              </w:rPr>
              <w:t>.</w:t>
            </w:r>
            <w:r w:rsidR="00B22102" w:rsidRPr="006F5F58">
              <w:rPr>
                <w:sz w:val="20"/>
                <w:szCs w:val="20"/>
                <w:lang w:val="en-US"/>
              </w:rPr>
              <w:t xml:space="preserve"> </w:t>
            </w:r>
          </w:p>
          <w:p w14:paraId="19BB55AC" w14:textId="77777777" w:rsidR="006D13A1" w:rsidRPr="006F5F58" w:rsidRDefault="006D13A1" w:rsidP="001D43D0">
            <w:pPr>
              <w:pStyle w:val="ListParagraph"/>
              <w:numPr>
                <w:ilvl w:val="0"/>
                <w:numId w:val="33"/>
              </w:numPr>
              <w:ind w:left="170" w:hanging="170"/>
              <w:rPr>
                <w:sz w:val="20"/>
                <w:szCs w:val="20"/>
                <w:lang w:val="en-GB"/>
              </w:rPr>
            </w:pPr>
            <w:r w:rsidRPr="006F5F58">
              <w:rPr>
                <w:sz w:val="20"/>
                <w:szCs w:val="20"/>
                <w:lang w:val="en-US"/>
              </w:rPr>
              <w:t>Record time;</w:t>
            </w:r>
          </w:p>
          <w:p w14:paraId="42D2751C" w14:textId="77777777" w:rsidR="001A3FA3" w:rsidRPr="006F5F58" w:rsidRDefault="00B22102" w:rsidP="001D43D0">
            <w:pPr>
              <w:pStyle w:val="ListParagraph"/>
              <w:numPr>
                <w:ilvl w:val="0"/>
                <w:numId w:val="33"/>
              </w:numPr>
              <w:ind w:left="170" w:hanging="170"/>
              <w:rPr>
                <w:sz w:val="20"/>
                <w:szCs w:val="20"/>
                <w:lang w:val="en-GB"/>
              </w:rPr>
            </w:pPr>
            <w:r w:rsidRPr="006F5F58">
              <w:rPr>
                <w:sz w:val="20"/>
                <w:szCs w:val="20"/>
                <w:lang w:val="en-US"/>
              </w:rPr>
              <w:t xml:space="preserve">Store at 4°C for 24 hours prior to freezing. </w:t>
            </w:r>
          </w:p>
        </w:tc>
        <w:tc>
          <w:tcPr>
            <w:tcW w:w="1561" w:type="dxa"/>
            <w:tcMar>
              <w:left w:w="28" w:type="dxa"/>
              <w:right w:w="28" w:type="dxa"/>
            </w:tcMar>
          </w:tcPr>
          <w:p w14:paraId="1EE393E8" w14:textId="77777777" w:rsidR="001D43D0" w:rsidRPr="006F5F58" w:rsidRDefault="00643CB1" w:rsidP="00341EC8">
            <w:pPr>
              <w:pStyle w:val="ListParagraph"/>
              <w:numPr>
                <w:ilvl w:val="0"/>
                <w:numId w:val="32"/>
              </w:numPr>
              <w:ind w:left="170" w:hanging="170"/>
              <w:rPr>
                <w:sz w:val="20"/>
                <w:szCs w:val="20"/>
                <w:lang w:val="en-US"/>
              </w:rPr>
            </w:pPr>
            <w:r w:rsidRPr="006F5F58">
              <w:rPr>
                <w:sz w:val="20"/>
                <w:szCs w:val="20"/>
                <w:lang w:val="en-GB"/>
              </w:rPr>
              <w:t>As soon as possible, c</w:t>
            </w:r>
            <w:r w:rsidR="00F145EB" w:rsidRPr="006F5F58">
              <w:rPr>
                <w:sz w:val="20"/>
                <w:szCs w:val="20"/>
                <w:lang w:val="en-GB"/>
              </w:rPr>
              <w:t>ut samples to ≤0.5cm</w:t>
            </w:r>
            <w:r w:rsidRPr="006F5F58">
              <w:rPr>
                <w:sz w:val="20"/>
                <w:szCs w:val="20"/>
                <w:lang w:val="en-GB"/>
              </w:rPr>
              <w:t xml:space="preserve"> + i</w:t>
            </w:r>
            <w:r w:rsidR="006F4CCC">
              <w:rPr>
                <w:sz w:val="20"/>
                <w:szCs w:val="20"/>
                <w:lang w:val="en-GB"/>
              </w:rPr>
              <w:t>mmerse in RNA stabilising solution</w:t>
            </w:r>
            <w:r w:rsidR="00341EC8" w:rsidRPr="006F5F58">
              <w:rPr>
                <w:sz w:val="20"/>
                <w:szCs w:val="20"/>
                <w:vertAlign w:val="superscript"/>
                <w:lang w:val="en-US"/>
              </w:rPr>
              <w:t>1</w:t>
            </w:r>
            <w:r w:rsidR="00F145EB" w:rsidRPr="006F5F58">
              <w:rPr>
                <w:sz w:val="20"/>
                <w:szCs w:val="20"/>
                <w:lang w:val="en-US"/>
              </w:rPr>
              <w:t xml:space="preserve"> in screw top gasket</w:t>
            </w:r>
            <w:r w:rsidR="00341EC8" w:rsidRPr="006F5F58">
              <w:rPr>
                <w:sz w:val="20"/>
                <w:szCs w:val="20"/>
                <w:lang w:val="en-US"/>
              </w:rPr>
              <w:t xml:space="preserve"> vial</w:t>
            </w:r>
            <w:r w:rsidR="00F145EB" w:rsidRPr="006F5F58">
              <w:rPr>
                <w:sz w:val="20"/>
                <w:szCs w:val="20"/>
                <w:lang w:val="en-US"/>
              </w:rPr>
              <w:t xml:space="preserve">. </w:t>
            </w:r>
          </w:p>
          <w:p w14:paraId="1BADF1DE" w14:textId="77777777" w:rsidR="001D43D0" w:rsidRPr="006F5F58" w:rsidRDefault="001D43D0" w:rsidP="001D43D0">
            <w:pPr>
              <w:pStyle w:val="ListParagraph"/>
              <w:numPr>
                <w:ilvl w:val="0"/>
                <w:numId w:val="32"/>
              </w:numPr>
              <w:ind w:left="170" w:hanging="170"/>
              <w:rPr>
                <w:sz w:val="20"/>
                <w:szCs w:val="20"/>
                <w:lang w:val="en-US"/>
              </w:rPr>
            </w:pPr>
            <w:r w:rsidRPr="006F5F58">
              <w:rPr>
                <w:sz w:val="20"/>
                <w:szCs w:val="20"/>
                <w:lang w:val="en-US"/>
              </w:rPr>
              <w:t>Record time;</w:t>
            </w:r>
          </w:p>
          <w:p w14:paraId="7B24892B" w14:textId="77777777" w:rsidR="001A3FA3" w:rsidRPr="006F5F58" w:rsidRDefault="00F145EB" w:rsidP="0003187C">
            <w:pPr>
              <w:pStyle w:val="ListParagraph"/>
              <w:numPr>
                <w:ilvl w:val="0"/>
                <w:numId w:val="32"/>
              </w:numPr>
              <w:ind w:left="170" w:hanging="170"/>
              <w:rPr>
                <w:sz w:val="20"/>
                <w:szCs w:val="20"/>
                <w:lang w:val="en-GB"/>
              </w:rPr>
            </w:pPr>
            <w:r w:rsidRPr="006F5F58">
              <w:rPr>
                <w:sz w:val="20"/>
                <w:szCs w:val="20"/>
                <w:lang w:val="en-US"/>
              </w:rPr>
              <w:t xml:space="preserve">Store at 4°C </w:t>
            </w:r>
            <w:r w:rsidR="00341EC8" w:rsidRPr="006F5F58">
              <w:rPr>
                <w:sz w:val="20"/>
                <w:szCs w:val="20"/>
                <w:lang w:val="en-US"/>
              </w:rPr>
              <w:t>for</w:t>
            </w:r>
            <w:r w:rsidR="001D43D0" w:rsidRPr="006F5F58">
              <w:rPr>
                <w:sz w:val="20"/>
                <w:szCs w:val="20"/>
                <w:lang w:val="en-US"/>
              </w:rPr>
              <w:t xml:space="preserve"> </w:t>
            </w:r>
            <w:r w:rsidRPr="006F5F58">
              <w:rPr>
                <w:sz w:val="20"/>
                <w:szCs w:val="20"/>
                <w:lang w:val="en-US"/>
              </w:rPr>
              <w:t>24 hours prior to freezing.</w:t>
            </w:r>
          </w:p>
        </w:tc>
        <w:tc>
          <w:tcPr>
            <w:tcW w:w="1560" w:type="dxa"/>
            <w:tcMar>
              <w:left w:w="28" w:type="dxa"/>
              <w:right w:w="28" w:type="dxa"/>
            </w:tcMar>
          </w:tcPr>
          <w:p w14:paraId="43AF2750" w14:textId="77777777" w:rsidR="00953837" w:rsidRPr="006F5F58" w:rsidRDefault="00953837" w:rsidP="00FB4F81">
            <w:pPr>
              <w:pStyle w:val="ListParagraph"/>
              <w:numPr>
                <w:ilvl w:val="0"/>
                <w:numId w:val="32"/>
              </w:numPr>
              <w:ind w:left="170" w:hanging="170"/>
              <w:rPr>
                <w:sz w:val="20"/>
                <w:szCs w:val="20"/>
                <w:lang w:val="en-US"/>
              </w:rPr>
            </w:pPr>
            <w:r w:rsidRPr="006F5F58">
              <w:rPr>
                <w:sz w:val="20"/>
                <w:szCs w:val="20"/>
                <w:lang w:val="en-US"/>
              </w:rPr>
              <w:t xml:space="preserve">Within </w:t>
            </w:r>
            <w:r w:rsidR="00D51E21" w:rsidRPr="006F5F58">
              <w:rPr>
                <w:sz w:val="20"/>
                <w:szCs w:val="20"/>
                <w:lang w:val="en-US"/>
              </w:rPr>
              <w:t>1</w:t>
            </w:r>
            <w:r w:rsidRPr="006F5F58">
              <w:rPr>
                <w:sz w:val="20"/>
                <w:szCs w:val="20"/>
                <w:lang w:val="en-US"/>
              </w:rPr>
              <w:t xml:space="preserve">5 </w:t>
            </w:r>
            <w:proofErr w:type="spellStart"/>
            <w:r w:rsidRPr="006F5F58">
              <w:rPr>
                <w:sz w:val="20"/>
                <w:szCs w:val="20"/>
                <w:lang w:val="en-US"/>
              </w:rPr>
              <w:t>mins</w:t>
            </w:r>
            <w:proofErr w:type="spellEnd"/>
            <w:r w:rsidRPr="006F5F58">
              <w:rPr>
                <w:sz w:val="20"/>
                <w:szCs w:val="20"/>
                <w:lang w:val="en-US"/>
              </w:rPr>
              <w:t xml:space="preserve"> of collection, m</w:t>
            </w:r>
            <w:r w:rsidR="00B22102" w:rsidRPr="006F5F58">
              <w:rPr>
                <w:sz w:val="20"/>
                <w:szCs w:val="20"/>
                <w:lang w:val="en-US"/>
              </w:rPr>
              <w:t xml:space="preserve">ount flat in </w:t>
            </w:r>
            <w:proofErr w:type="spellStart"/>
            <w:r w:rsidR="00B22102" w:rsidRPr="006F5F58">
              <w:rPr>
                <w:sz w:val="20"/>
                <w:szCs w:val="20"/>
                <w:lang w:val="en-US"/>
              </w:rPr>
              <w:t>Histokinette</w:t>
            </w:r>
            <w:r w:rsidR="00B22102" w:rsidRPr="006F5F58">
              <w:rPr>
                <w:sz w:val="20"/>
                <w:szCs w:val="20"/>
                <w:vertAlign w:val="superscript"/>
                <w:lang w:val="en-US"/>
              </w:rPr>
              <w:t>TM</w:t>
            </w:r>
            <w:proofErr w:type="spellEnd"/>
            <w:r w:rsidR="00B22102" w:rsidRPr="006F5F58">
              <w:rPr>
                <w:sz w:val="20"/>
                <w:szCs w:val="20"/>
                <w:lang w:val="en-US"/>
              </w:rPr>
              <w:t xml:space="preserve"> cassette in 20ml 10% </w:t>
            </w:r>
            <w:r w:rsidR="00447D9F" w:rsidRPr="006F5F58">
              <w:rPr>
                <w:sz w:val="20"/>
                <w:szCs w:val="20"/>
                <w:lang w:val="en-US"/>
              </w:rPr>
              <w:t>NBF</w:t>
            </w:r>
            <w:r w:rsidRPr="006F5F58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6F5F58">
              <w:rPr>
                <w:sz w:val="20"/>
                <w:szCs w:val="20"/>
                <w:lang w:val="en-US"/>
              </w:rPr>
              <w:t>;</w:t>
            </w:r>
          </w:p>
          <w:p w14:paraId="31840919" w14:textId="77777777" w:rsidR="00780421" w:rsidRPr="006F5F58" w:rsidRDefault="003A53EE" w:rsidP="00FB4F81">
            <w:pPr>
              <w:pStyle w:val="ListParagraph"/>
              <w:numPr>
                <w:ilvl w:val="0"/>
                <w:numId w:val="32"/>
              </w:numPr>
              <w:ind w:left="170" w:hanging="170"/>
              <w:rPr>
                <w:sz w:val="20"/>
                <w:szCs w:val="20"/>
                <w:lang w:val="en-GB"/>
              </w:rPr>
            </w:pPr>
            <w:r w:rsidRPr="006F5F58">
              <w:rPr>
                <w:sz w:val="20"/>
                <w:szCs w:val="20"/>
                <w:lang w:val="en-US"/>
              </w:rPr>
              <w:t>Record time</w:t>
            </w:r>
            <w:r w:rsidR="00953837" w:rsidRPr="006F5F58">
              <w:rPr>
                <w:sz w:val="20"/>
                <w:szCs w:val="20"/>
                <w:lang w:val="en-US"/>
              </w:rPr>
              <w:t>;</w:t>
            </w:r>
            <w:r w:rsidRPr="006F5F58">
              <w:rPr>
                <w:sz w:val="20"/>
                <w:szCs w:val="20"/>
                <w:lang w:val="en-US"/>
              </w:rPr>
              <w:t xml:space="preserve"> </w:t>
            </w:r>
            <w:r w:rsidR="00B22102" w:rsidRPr="006F5F58">
              <w:rPr>
                <w:sz w:val="20"/>
                <w:szCs w:val="20"/>
                <w:lang w:val="en-US"/>
              </w:rPr>
              <w:t xml:space="preserve">Transport at room temperature or place on ice. </w:t>
            </w:r>
          </w:p>
          <w:p w14:paraId="315DC02D" w14:textId="77777777" w:rsidR="00780421" w:rsidRPr="006F5F58" w:rsidRDefault="005272A4" w:rsidP="00FB4F81">
            <w:pPr>
              <w:pStyle w:val="ListParagraph"/>
              <w:numPr>
                <w:ilvl w:val="0"/>
                <w:numId w:val="32"/>
              </w:numPr>
              <w:ind w:left="170" w:hanging="170"/>
              <w:rPr>
                <w:sz w:val="20"/>
                <w:szCs w:val="20"/>
                <w:lang w:val="en-GB"/>
              </w:rPr>
            </w:pPr>
            <w:r w:rsidRPr="006F5F58">
              <w:rPr>
                <w:sz w:val="20"/>
                <w:szCs w:val="20"/>
                <w:lang w:val="en-US"/>
              </w:rPr>
              <w:t>Leave</w:t>
            </w:r>
            <w:r w:rsidR="00B22102" w:rsidRPr="006F5F58">
              <w:rPr>
                <w:sz w:val="20"/>
                <w:szCs w:val="20"/>
                <w:lang w:val="en-US"/>
              </w:rPr>
              <w:t xml:space="preserve"> in NBF for </w:t>
            </w:r>
            <w:r w:rsidR="00674C20" w:rsidRPr="006F5F58">
              <w:rPr>
                <w:sz w:val="20"/>
                <w:szCs w:val="20"/>
                <w:lang w:val="en-US"/>
              </w:rPr>
              <w:t>max</w:t>
            </w:r>
            <w:r w:rsidR="00B22102" w:rsidRPr="006F5F58">
              <w:rPr>
                <w:sz w:val="20"/>
                <w:szCs w:val="20"/>
                <w:lang w:val="en-US"/>
              </w:rPr>
              <w:t xml:space="preserve"> 24 hours</w:t>
            </w:r>
            <w:r w:rsidRPr="006F5F58">
              <w:rPr>
                <w:sz w:val="20"/>
                <w:szCs w:val="20"/>
                <w:lang w:val="en-US"/>
              </w:rPr>
              <w:t>;</w:t>
            </w:r>
          </w:p>
          <w:p w14:paraId="74A24BBF" w14:textId="77777777" w:rsidR="001A3FA3" w:rsidRPr="006F5F58" w:rsidRDefault="00780421" w:rsidP="0037367E">
            <w:pPr>
              <w:pStyle w:val="ListParagraph"/>
              <w:numPr>
                <w:ilvl w:val="0"/>
                <w:numId w:val="32"/>
              </w:numPr>
              <w:ind w:left="170" w:hanging="170"/>
              <w:rPr>
                <w:sz w:val="20"/>
                <w:szCs w:val="20"/>
                <w:lang w:val="en-GB"/>
              </w:rPr>
            </w:pPr>
            <w:r w:rsidRPr="006F5F58">
              <w:rPr>
                <w:sz w:val="20"/>
                <w:szCs w:val="20"/>
                <w:lang w:val="en-US"/>
              </w:rPr>
              <w:t>T</w:t>
            </w:r>
            <w:r w:rsidR="00B22102" w:rsidRPr="006F5F58">
              <w:rPr>
                <w:sz w:val="20"/>
                <w:szCs w:val="20"/>
                <w:lang w:val="en-US"/>
              </w:rPr>
              <w:t xml:space="preserve">ransfer to graded alcohol solutions </w:t>
            </w:r>
            <w:r w:rsidR="0037367E" w:rsidRPr="006F5F58">
              <w:rPr>
                <w:sz w:val="20"/>
                <w:szCs w:val="20"/>
                <w:lang w:val="en-US"/>
              </w:rPr>
              <w:t>+</w:t>
            </w:r>
            <w:r w:rsidR="00B22102" w:rsidRPr="006F5F58">
              <w:rPr>
                <w:sz w:val="20"/>
                <w:szCs w:val="20"/>
                <w:lang w:val="en-US"/>
              </w:rPr>
              <w:t xml:space="preserve"> paraffin embedding.  </w:t>
            </w:r>
          </w:p>
        </w:tc>
        <w:tc>
          <w:tcPr>
            <w:tcW w:w="1561" w:type="dxa"/>
            <w:tcMar>
              <w:left w:w="28" w:type="dxa"/>
              <w:right w:w="28" w:type="dxa"/>
            </w:tcMar>
          </w:tcPr>
          <w:p w14:paraId="1140D095" w14:textId="77777777" w:rsidR="00FB4F81" w:rsidRPr="006F5F58" w:rsidRDefault="00953837" w:rsidP="00FB4F81">
            <w:pPr>
              <w:pStyle w:val="ListParagraph"/>
              <w:numPr>
                <w:ilvl w:val="0"/>
                <w:numId w:val="32"/>
              </w:numPr>
              <w:ind w:left="170" w:hanging="170"/>
              <w:rPr>
                <w:sz w:val="20"/>
                <w:szCs w:val="20"/>
                <w:lang w:val="en-GB"/>
              </w:rPr>
            </w:pPr>
            <w:r w:rsidRPr="006F5F58">
              <w:rPr>
                <w:sz w:val="20"/>
                <w:szCs w:val="20"/>
                <w:lang w:val="en-US"/>
              </w:rPr>
              <w:t>Within 1 hr of collection, m</w:t>
            </w:r>
            <w:r w:rsidR="00B22102" w:rsidRPr="006F5F58">
              <w:rPr>
                <w:sz w:val="20"/>
                <w:szCs w:val="20"/>
                <w:lang w:val="en-US"/>
              </w:rPr>
              <w:t xml:space="preserve">ount flat in </w:t>
            </w:r>
            <w:proofErr w:type="spellStart"/>
            <w:r w:rsidR="00B22102" w:rsidRPr="006F5F58">
              <w:rPr>
                <w:sz w:val="20"/>
                <w:szCs w:val="20"/>
                <w:lang w:val="en-US"/>
              </w:rPr>
              <w:t>Histokinette</w:t>
            </w:r>
            <w:r w:rsidR="00B22102" w:rsidRPr="006F5F58">
              <w:rPr>
                <w:sz w:val="20"/>
                <w:szCs w:val="20"/>
                <w:vertAlign w:val="superscript"/>
                <w:lang w:val="en-US"/>
              </w:rPr>
              <w:t>TM</w:t>
            </w:r>
            <w:proofErr w:type="spellEnd"/>
            <w:r w:rsidR="00B22102" w:rsidRPr="006F5F58">
              <w:rPr>
                <w:sz w:val="20"/>
                <w:szCs w:val="20"/>
                <w:lang w:val="en-US"/>
              </w:rPr>
              <w:t xml:space="preserve"> cassette in 20ml 10% </w:t>
            </w:r>
            <w:r w:rsidRPr="006F5F58">
              <w:rPr>
                <w:sz w:val="20"/>
                <w:szCs w:val="20"/>
                <w:lang w:val="en-US"/>
              </w:rPr>
              <w:t>NBF</w:t>
            </w:r>
            <w:r w:rsidRPr="006F5F58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6F5F58">
              <w:rPr>
                <w:sz w:val="20"/>
                <w:szCs w:val="20"/>
                <w:lang w:val="en-US"/>
              </w:rPr>
              <w:t>;</w:t>
            </w:r>
            <w:r w:rsidR="00B22102" w:rsidRPr="006F5F58">
              <w:rPr>
                <w:sz w:val="20"/>
                <w:szCs w:val="20"/>
                <w:lang w:val="en-US"/>
              </w:rPr>
              <w:t xml:space="preserve"> </w:t>
            </w:r>
            <w:r w:rsidR="003A53EE" w:rsidRPr="006F5F58">
              <w:rPr>
                <w:sz w:val="20"/>
                <w:szCs w:val="20"/>
                <w:lang w:val="en-US"/>
              </w:rPr>
              <w:t xml:space="preserve"> </w:t>
            </w:r>
          </w:p>
          <w:p w14:paraId="7E8E90B5" w14:textId="77777777" w:rsidR="00780421" w:rsidRPr="006F5F58" w:rsidRDefault="003A53EE" w:rsidP="00FB4F81">
            <w:pPr>
              <w:pStyle w:val="ListParagraph"/>
              <w:numPr>
                <w:ilvl w:val="0"/>
                <w:numId w:val="32"/>
              </w:numPr>
              <w:ind w:left="170" w:hanging="170"/>
              <w:rPr>
                <w:sz w:val="20"/>
                <w:szCs w:val="20"/>
                <w:lang w:val="en-GB"/>
              </w:rPr>
            </w:pPr>
            <w:r w:rsidRPr="006F5F58">
              <w:rPr>
                <w:sz w:val="20"/>
                <w:szCs w:val="20"/>
                <w:lang w:val="en-US"/>
              </w:rPr>
              <w:t xml:space="preserve">Record time. </w:t>
            </w:r>
            <w:r w:rsidR="00674C20" w:rsidRPr="006F5F58">
              <w:rPr>
                <w:sz w:val="20"/>
                <w:szCs w:val="20"/>
                <w:lang w:val="en-US"/>
              </w:rPr>
              <w:t>T</w:t>
            </w:r>
            <w:r w:rsidR="00B22102" w:rsidRPr="006F5F58">
              <w:rPr>
                <w:sz w:val="20"/>
                <w:szCs w:val="20"/>
                <w:lang w:val="en-US"/>
              </w:rPr>
              <w:t>ransport at room temperature or place</w:t>
            </w:r>
            <w:r w:rsidR="00780421" w:rsidRPr="006F5F58">
              <w:rPr>
                <w:sz w:val="20"/>
                <w:szCs w:val="20"/>
                <w:lang w:val="en-US"/>
              </w:rPr>
              <w:t xml:space="preserve"> on ice;</w:t>
            </w:r>
            <w:r w:rsidR="00B22102" w:rsidRPr="006F5F58">
              <w:rPr>
                <w:sz w:val="20"/>
                <w:szCs w:val="20"/>
                <w:lang w:val="en-US"/>
              </w:rPr>
              <w:t xml:space="preserve"> </w:t>
            </w:r>
          </w:p>
          <w:p w14:paraId="3E5272E1" w14:textId="77777777" w:rsidR="00780421" w:rsidRPr="006F5F58" w:rsidRDefault="00674C20" w:rsidP="00FB4F81">
            <w:pPr>
              <w:pStyle w:val="ListParagraph"/>
              <w:numPr>
                <w:ilvl w:val="0"/>
                <w:numId w:val="32"/>
              </w:numPr>
              <w:ind w:left="170" w:hanging="170"/>
              <w:rPr>
                <w:sz w:val="20"/>
                <w:szCs w:val="20"/>
                <w:lang w:val="en-GB"/>
              </w:rPr>
            </w:pPr>
            <w:r w:rsidRPr="006F5F58">
              <w:rPr>
                <w:sz w:val="20"/>
                <w:szCs w:val="20"/>
                <w:lang w:val="en-US"/>
              </w:rPr>
              <w:t>Leave</w:t>
            </w:r>
            <w:r w:rsidR="00B22102" w:rsidRPr="006F5F58">
              <w:rPr>
                <w:sz w:val="20"/>
                <w:szCs w:val="20"/>
                <w:lang w:val="en-US"/>
              </w:rPr>
              <w:t xml:space="preserve"> in NBF for </w:t>
            </w:r>
            <w:r w:rsidRPr="006F5F58">
              <w:rPr>
                <w:sz w:val="20"/>
                <w:szCs w:val="20"/>
                <w:lang w:val="en-US"/>
              </w:rPr>
              <w:t>max</w:t>
            </w:r>
            <w:r w:rsidR="00B22102" w:rsidRPr="006F5F58">
              <w:rPr>
                <w:sz w:val="20"/>
                <w:szCs w:val="20"/>
                <w:lang w:val="en-US"/>
              </w:rPr>
              <w:t xml:space="preserve"> 24 hours</w:t>
            </w:r>
            <w:r w:rsidRPr="006F5F58">
              <w:rPr>
                <w:sz w:val="20"/>
                <w:szCs w:val="20"/>
                <w:lang w:val="en-US"/>
              </w:rPr>
              <w:t>;</w:t>
            </w:r>
            <w:r w:rsidR="00B22102" w:rsidRPr="006F5F58">
              <w:rPr>
                <w:sz w:val="20"/>
                <w:szCs w:val="20"/>
                <w:lang w:val="en-US"/>
              </w:rPr>
              <w:t xml:space="preserve"> </w:t>
            </w:r>
          </w:p>
          <w:p w14:paraId="7C0DF6C7" w14:textId="77777777" w:rsidR="001A3FA3" w:rsidRPr="006F5F58" w:rsidRDefault="00780421" w:rsidP="0037367E">
            <w:pPr>
              <w:pStyle w:val="ListParagraph"/>
              <w:numPr>
                <w:ilvl w:val="0"/>
                <w:numId w:val="32"/>
              </w:numPr>
              <w:ind w:left="170" w:hanging="170"/>
              <w:rPr>
                <w:sz w:val="20"/>
                <w:szCs w:val="20"/>
                <w:lang w:val="en-GB"/>
              </w:rPr>
            </w:pPr>
            <w:r w:rsidRPr="006F5F58">
              <w:rPr>
                <w:sz w:val="20"/>
                <w:szCs w:val="20"/>
                <w:lang w:val="en-US"/>
              </w:rPr>
              <w:t>T</w:t>
            </w:r>
            <w:r w:rsidR="00B22102" w:rsidRPr="006F5F58">
              <w:rPr>
                <w:sz w:val="20"/>
                <w:szCs w:val="20"/>
                <w:lang w:val="en-US"/>
              </w:rPr>
              <w:t xml:space="preserve">ransfer to graded alcohol solutions </w:t>
            </w:r>
            <w:r w:rsidR="0037367E" w:rsidRPr="006F5F58">
              <w:rPr>
                <w:sz w:val="20"/>
                <w:szCs w:val="20"/>
                <w:lang w:val="en-US"/>
              </w:rPr>
              <w:t xml:space="preserve">+ </w:t>
            </w:r>
            <w:r w:rsidR="00B22102" w:rsidRPr="006F5F58">
              <w:rPr>
                <w:sz w:val="20"/>
                <w:szCs w:val="20"/>
                <w:lang w:val="en-US"/>
              </w:rPr>
              <w:t xml:space="preserve">paraffin embedding.  </w:t>
            </w:r>
          </w:p>
        </w:tc>
      </w:tr>
    </w:tbl>
    <w:p w14:paraId="155CDF3A" w14:textId="77777777" w:rsidR="00EB4694" w:rsidRDefault="00EB4694" w:rsidP="00666101">
      <w:pPr>
        <w:tabs>
          <w:tab w:val="left" w:pos="2229"/>
          <w:tab w:val="left" w:pos="8409"/>
        </w:tabs>
        <w:ind w:left="-318"/>
        <w:rPr>
          <w:b/>
          <w:sz w:val="20"/>
          <w:szCs w:val="20"/>
          <w:lang w:val="en-GB"/>
        </w:rPr>
      </w:pPr>
      <w:r w:rsidRPr="006F5F58">
        <w:rPr>
          <w:b/>
          <w:i/>
          <w:sz w:val="20"/>
          <w:szCs w:val="20"/>
          <w:lang w:val="en-GB"/>
        </w:rPr>
        <w:tab/>
      </w:r>
      <w:r w:rsidRPr="006F5F58">
        <w:rPr>
          <w:b/>
          <w:sz w:val="20"/>
          <w:szCs w:val="20"/>
          <w:lang w:val="en-GB"/>
        </w:rPr>
        <w:tab/>
      </w:r>
    </w:p>
    <w:p w14:paraId="26EC7842" w14:textId="77777777" w:rsidR="00EB4694" w:rsidRDefault="00EB4694">
      <w:pPr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br w:type="page"/>
      </w:r>
    </w:p>
    <w:tbl>
      <w:tblPr>
        <w:tblStyle w:val="TableGrid"/>
        <w:tblW w:w="15027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547"/>
        <w:gridCol w:w="6233"/>
        <w:gridCol w:w="6247"/>
      </w:tblGrid>
      <w:tr w:rsidR="00EB0311" w:rsidRPr="006F5F58" w14:paraId="0081C9A0" w14:textId="77777777" w:rsidTr="00732212">
        <w:tc>
          <w:tcPr>
            <w:tcW w:w="2547" w:type="dxa"/>
            <w:tcMar>
              <w:left w:w="85" w:type="dxa"/>
              <w:right w:w="85" w:type="dxa"/>
            </w:tcMar>
          </w:tcPr>
          <w:p w14:paraId="58CE3AB1" w14:textId="77777777" w:rsidR="00B22102" w:rsidRPr="006F5F58" w:rsidRDefault="00B22102" w:rsidP="009D70B9">
            <w:pPr>
              <w:jc w:val="right"/>
              <w:rPr>
                <w:i/>
                <w:sz w:val="20"/>
                <w:szCs w:val="20"/>
                <w:lang w:val="en-GB"/>
              </w:rPr>
            </w:pPr>
            <w:r w:rsidRPr="006F5F58">
              <w:rPr>
                <w:b/>
                <w:i/>
                <w:sz w:val="20"/>
                <w:szCs w:val="20"/>
                <w:lang w:val="en-GB"/>
              </w:rPr>
              <w:lastRenderedPageBreak/>
              <w:t>SD</w:t>
            </w:r>
            <w:r w:rsidRPr="006F5F58">
              <w:rPr>
                <w:i/>
                <w:sz w:val="20"/>
                <w:szCs w:val="20"/>
                <w:lang w:val="en-GB"/>
              </w:rPr>
              <w:t xml:space="preserve">=Standard </w:t>
            </w:r>
          </w:p>
          <w:p w14:paraId="7AAE7369" w14:textId="77777777" w:rsidR="00B22102" w:rsidRPr="006F5F58" w:rsidRDefault="00B22102" w:rsidP="009D70B9">
            <w:pPr>
              <w:jc w:val="right"/>
              <w:rPr>
                <w:sz w:val="20"/>
                <w:szCs w:val="20"/>
                <w:lang w:val="en-GB"/>
              </w:rPr>
            </w:pPr>
            <w:r w:rsidRPr="006F5F58">
              <w:rPr>
                <w:b/>
                <w:i/>
                <w:sz w:val="20"/>
                <w:szCs w:val="20"/>
                <w:lang w:val="en-GB"/>
              </w:rPr>
              <w:t>RM</w:t>
            </w:r>
            <w:r w:rsidRPr="006F5F58">
              <w:rPr>
                <w:i/>
                <w:sz w:val="20"/>
                <w:szCs w:val="20"/>
                <w:lang w:val="en-GB"/>
              </w:rPr>
              <w:t>=Required minimum</w:t>
            </w:r>
          </w:p>
        </w:tc>
        <w:tc>
          <w:tcPr>
            <w:tcW w:w="6233" w:type="dxa"/>
            <w:tcMar>
              <w:left w:w="28" w:type="dxa"/>
              <w:right w:w="28" w:type="dxa"/>
            </w:tcMar>
          </w:tcPr>
          <w:p w14:paraId="118E7E8E" w14:textId="77777777" w:rsidR="00B22102" w:rsidRPr="006F5F58" w:rsidRDefault="00B22102" w:rsidP="00666101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F5F58">
              <w:rPr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6247" w:type="dxa"/>
            <w:tcMar>
              <w:left w:w="28" w:type="dxa"/>
              <w:right w:w="28" w:type="dxa"/>
            </w:tcMar>
          </w:tcPr>
          <w:p w14:paraId="2299C75C" w14:textId="77777777" w:rsidR="00B22102" w:rsidRPr="006F5F58" w:rsidRDefault="00B22102" w:rsidP="00666101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F5F58">
              <w:rPr>
                <w:b/>
                <w:sz w:val="20"/>
                <w:szCs w:val="20"/>
                <w:lang w:val="en-GB"/>
              </w:rPr>
              <w:t>RM</w:t>
            </w:r>
          </w:p>
        </w:tc>
      </w:tr>
      <w:tr w:rsidR="00EB0311" w:rsidRPr="00604DA8" w14:paraId="5BA2A11B" w14:textId="77777777" w:rsidTr="00732212">
        <w:tc>
          <w:tcPr>
            <w:tcW w:w="2547" w:type="dxa"/>
            <w:tcMar>
              <w:left w:w="85" w:type="dxa"/>
              <w:right w:w="85" w:type="dxa"/>
            </w:tcMar>
          </w:tcPr>
          <w:p w14:paraId="0E20B141" w14:textId="77777777" w:rsidR="00B22102" w:rsidRPr="006F5F58" w:rsidRDefault="003A53EE" w:rsidP="003A53EE">
            <w:pPr>
              <w:rPr>
                <w:b/>
                <w:sz w:val="20"/>
                <w:szCs w:val="20"/>
                <w:lang w:val="en-GB"/>
              </w:rPr>
            </w:pPr>
            <w:r w:rsidRPr="006F5F58">
              <w:rPr>
                <w:b/>
                <w:sz w:val="20"/>
                <w:szCs w:val="20"/>
                <w:lang w:val="en-GB"/>
              </w:rPr>
              <w:t>S</w:t>
            </w:r>
            <w:r w:rsidR="00B22102" w:rsidRPr="006F5F58">
              <w:rPr>
                <w:b/>
                <w:sz w:val="20"/>
                <w:szCs w:val="20"/>
                <w:lang w:val="en-GB"/>
              </w:rPr>
              <w:t>torage</w:t>
            </w:r>
          </w:p>
        </w:tc>
        <w:tc>
          <w:tcPr>
            <w:tcW w:w="6233" w:type="dxa"/>
            <w:tcMar>
              <w:left w:w="28" w:type="dxa"/>
              <w:right w:w="28" w:type="dxa"/>
            </w:tcMar>
          </w:tcPr>
          <w:p w14:paraId="173CD1F3" w14:textId="77777777" w:rsidR="00B22102" w:rsidRPr="006F5F58" w:rsidRDefault="004946F8" w:rsidP="007F4897">
            <w:pPr>
              <w:pStyle w:val="ListParagraph"/>
              <w:numPr>
                <w:ilvl w:val="0"/>
                <w:numId w:val="35"/>
              </w:numPr>
              <w:tabs>
                <w:tab w:val="left" w:pos="3974"/>
              </w:tabs>
              <w:ind w:left="170" w:hanging="170"/>
              <w:rPr>
                <w:sz w:val="20"/>
                <w:szCs w:val="20"/>
                <w:lang w:val="en-GB"/>
              </w:rPr>
            </w:pPr>
            <w:r w:rsidRPr="006F5F58">
              <w:rPr>
                <w:sz w:val="20"/>
                <w:szCs w:val="20"/>
              </w:rPr>
              <w:t>Store in LN</w:t>
            </w:r>
            <w:r w:rsidRPr="006F5F58">
              <w:rPr>
                <w:sz w:val="20"/>
                <w:szCs w:val="20"/>
                <w:vertAlign w:val="subscript"/>
              </w:rPr>
              <w:t>2</w:t>
            </w:r>
            <w:r w:rsidR="007F4897" w:rsidRPr="006F5F58">
              <w:rPr>
                <w:sz w:val="20"/>
                <w:szCs w:val="20"/>
              </w:rPr>
              <w:t xml:space="preserve"> </w:t>
            </w:r>
            <w:r w:rsidRPr="006F5F58">
              <w:rPr>
                <w:sz w:val="20"/>
                <w:szCs w:val="20"/>
              </w:rPr>
              <w:t>freezer</w:t>
            </w:r>
            <w:r w:rsidR="00F425ED" w:rsidRPr="006F5F58">
              <w:rPr>
                <w:sz w:val="20"/>
                <w:szCs w:val="20"/>
              </w:rPr>
              <w:t>.</w:t>
            </w:r>
          </w:p>
        </w:tc>
        <w:tc>
          <w:tcPr>
            <w:tcW w:w="6247" w:type="dxa"/>
            <w:tcMar>
              <w:left w:w="28" w:type="dxa"/>
              <w:right w:w="28" w:type="dxa"/>
            </w:tcMar>
          </w:tcPr>
          <w:p w14:paraId="134F1343" w14:textId="77777777" w:rsidR="00B22102" w:rsidRPr="006F5F58" w:rsidRDefault="004946F8" w:rsidP="008A1BAF">
            <w:pPr>
              <w:pStyle w:val="ListParagraph"/>
              <w:numPr>
                <w:ilvl w:val="0"/>
                <w:numId w:val="35"/>
              </w:numPr>
              <w:tabs>
                <w:tab w:val="left" w:pos="3974"/>
              </w:tabs>
              <w:ind w:left="170" w:hanging="170"/>
              <w:rPr>
                <w:sz w:val="20"/>
                <w:szCs w:val="20"/>
                <w:lang w:val="en-GB"/>
              </w:rPr>
            </w:pPr>
            <w:r w:rsidRPr="006F5F58">
              <w:rPr>
                <w:sz w:val="20"/>
                <w:szCs w:val="20"/>
                <w:lang w:val="en-GB"/>
              </w:rPr>
              <w:t>Store in -80°C or lower freezers</w:t>
            </w:r>
            <w:r w:rsidR="00F425ED" w:rsidRPr="006F5F58">
              <w:rPr>
                <w:sz w:val="20"/>
                <w:szCs w:val="20"/>
                <w:lang w:val="en-GB"/>
              </w:rPr>
              <w:t>.</w:t>
            </w:r>
          </w:p>
        </w:tc>
      </w:tr>
      <w:tr w:rsidR="00EB0311" w:rsidRPr="006F5F58" w14:paraId="2806F470" w14:textId="77777777" w:rsidTr="00732212">
        <w:tc>
          <w:tcPr>
            <w:tcW w:w="2547" w:type="dxa"/>
            <w:tcMar>
              <w:left w:w="85" w:type="dxa"/>
              <w:right w:w="85" w:type="dxa"/>
            </w:tcMar>
          </w:tcPr>
          <w:p w14:paraId="090B6E01" w14:textId="77777777" w:rsidR="00F425ED" w:rsidRPr="006F5F58" w:rsidRDefault="00F425ED" w:rsidP="00F425ED">
            <w:pPr>
              <w:rPr>
                <w:b/>
                <w:sz w:val="20"/>
                <w:szCs w:val="20"/>
              </w:rPr>
            </w:pPr>
            <w:r w:rsidRPr="006F5F58">
              <w:rPr>
                <w:b/>
                <w:sz w:val="20"/>
                <w:szCs w:val="20"/>
              </w:rPr>
              <w:t>Freezer</w:t>
            </w:r>
            <w:r w:rsidR="008A1BAF" w:rsidRPr="006F5F58">
              <w:rPr>
                <w:b/>
                <w:sz w:val="20"/>
                <w:szCs w:val="20"/>
              </w:rPr>
              <w:t xml:space="preserve"> c</w:t>
            </w:r>
            <w:r w:rsidRPr="006F5F58">
              <w:rPr>
                <w:b/>
                <w:sz w:val="20"/>
                <w:szCs w:val="20"/>
              </w:rPr>
              <w:t>heck</w:t>
            </w:r>
          </w:p>
          <w:p w14:paraId="1687C86D" w14:textId="77777777" w:rsidR="00F425ED" w:rsidRPr="006F5F58" w:rsidRDefault="00F425ED" w:rsidP="001A3F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233" w:type="dxa"/>
            <w:tcMar>
              <w:left w:w="28" w:type="dxa"/>
              <w:right w:w="28" w:type="dxa"/>
            </w:tcMar>
          </w:tcPr>
          <w:p w14:paraId="7220A994" w14:textId="77777777" w:rsidR="00F425ED" w:rsidRPr="006F5F58" w:rsidRDefault="00F425ED" w:rsidP="008A1BAF">
            <w:pPr>
              <w:pStyle w:val="ListParagraph"/>
              <w:numPr>
                <w:ilvl w:val="0"/>
                <w:numId w:val="29"/>
              </w:numPr>
              <w:tabs>
                <w:tab w:val="left" w:pos="3974"/>
              </w:tabs>
              <w:ind w:left="170" w:hanging="170"/>
              <w:rPr>
                <w:sz w:val="20"/>
                <w:szCs w:val="20"/>
                <w:lang w:val="en-GB"/>
              </w:rPr>
            </w:pPr>
            <w:r w:rsidRPr="006F5F58">
              <w:rPr>
                <w:sz w:val="20"/>
                <w:szCs w:val="20"/>
                <w:lang w:val="en-GB"/>
              </w:rPr>
              <w:t>Alarm system setup on all freezers.</w:t>
            </w:r>
          </w:p>
          <w:p w14:paraId="6A168481" w14:textId="77777777" w:rsidR="00F425ED" w:rsidRPr="006F5F58" w:rsidRDefault="00F425ED" w:rsidP="008A1BAF">
            <w:pPr>
              <w:pStyle w:val="ListParagraph"/>
              <w:numPr>
                <w:ilvl w:val="0"/>
                <w:numId w:val="29"/>
              </w:numPr>
              <w:tabs>
                <w:tab w:val="left" w:pos="3974"/>
              </w:tabs>
              <w:ind w:left="170" w:hanging="170"/>
              <w:rPr>
                <w:sz w:val="20"/>
                <w:szCs w:val="20"/>
              </w:rPr>
            </w:pPr>
            <w:r w:rsidRPr="006F5F58">
              <w:rPr>
                <w:sz w:val="20"/>
                <w:szCs w:val="20"/>
              </w:rPr>
              <w:t xml:space="preserve">Biweekly human check. </w:t>
            </w:r>
          </w:p>
        </w:tc>
        <w:tc>
          <w:tcPr>
            <w:tcW w:w="6247" w:type="dxa"/>
            <w:tcMar>
              <w:left w:w="28" w:type="dxa"/>
              <w:right w:w="28" w:type="dxa"/>
            </w:tcMar>
          </w:tcPr>
          <w:p w14:paraId="7CE63EDF" w14:textId="77777777" w:rsidR="00F425ED" w:rsidRPr="006F5F58" w:rsidRDefault="00F425ED" w:rsidP="008A1BAF">
            <w:pPr>
              <w:pStyle w:val="ListParagraph"/>
              <w:numPr>
                <w:ilvl w:val="0"/>
                <w:numId w:val="29"/>
              </w:numPr>
              <w:tabs>
                <w:tab w:val="left" w:pos="3974"/>
              </w:tabs>
              <w:ind w:left="170" w:hanging="170"/>
              <w:rPr>
                <w:sz w:val="20"/>
                <w:szCs w:val="20"/>
                <w:lang w:val="en-GB"/>
              </w:rPr>
            </w:pPr>
            <w:r w:rsidRPr="006F5F58">
              <w:rPr>
                <w:sz w:val="20"/>
                <w:szCs w:val="20"/>
              </w:rPr>
              <w:t>Biweekly human check.</w:t>
            </w:r>
          </w:p>
        </w:tc>
      </w:tr>
      <w:tr w:rsidR="00EB0311" w:rsidRPr="00604DA8" w14:paraId="323B1CE1" w14:textId="77777777" w:rsidTr="00732212">
        <w:tc>
          <w:tcPr>
            <w:tcW w:w="2547" w:type="dxa"/>
            <w:tcMar>
              <w:left w:w="85" w:type="dxa"/>
              <w:right w:w="85" w:type="dxa"/>
            </w:tcMar>
          </w:tcPr>
          <w:p w14:paraId="2DDC373E" w14:textId="77777777" w:rsidR="00F425ED" w:rsidRPr="006F5F58" w:rsidRDefault="008A1BAF" w:rsidP="001A3FA3">
            <w:pPr>
              <w:rPr>
                <w:b/>
                <w:sz w:val="20"/>
                <w:szCs w:val="20"/>
                <w:lang w:val="en-GB"/>
              </w:rPr>
            </w:pPr>
            <w:r w:rsidRPr="006F5F58">
              <w:rPr>
                <w:b/>
                <w:sz w:val="20"/>
                <w:szCs w:val="20"/>
                <w:lang w:val="en-GB"/>
              </w:rPr>
              <w:t xml:space="preserve">Data recording </w:t>
            </w:r>
            <w:r w:rsidR="00F425ED" w:rsidRPr="006F5F58">
              <w:rPr>
                <w:b/>
                <w:sz w:val="20"/>
                <w:szCs w:val="20"/>
                <w:lang w:val="en-GB"/>
              </w:rPr>
              <w:t>Checklist</w:t>
            </w:r>
          </w:p>
        </w:tc>
        <w:tc>
          <w:tcPr>
            <w:tcW w:w="12480" w:type="dxa"/>
            <w:gridSpan w:val="2"/>
            <w:tcMar>
              <w:left w:w="28" w:type="dxa"/>
              <w:right w:w="28" w:type="dxa"/>
            </w:tcMar>
          </w:tcPr>
          <w:p w14:paraId="74401518" w14:textId="77777777" w:rsidR="008A1BAF" w:rsidRPr="006F5F58" w:rsidRDefault="008A1BAF" w:rsidP="008A1BAF">
            <w:pPr>
              <w:pStyle w:val="ListParagraph"/>
              <w:numPr>
                <w:ilvl w:val="0"/>
                <w:numId w:val="36"/>
              </w:numPr>
              <w:ind w:left="170" w:hanging="170"/>
              <w:rPr>
                <w:sz w:val="20"/>
                <w:szCs w:val="20"/>
                <w:lang w:val="en-GB"/>
              </w:rPr>
            </w:pPr>
            <w:r w:rsidRPr="006F5F58">
              <w:rPr>
                <w:sz w:val="20"/>
                <w:szCs w:val="20"/>
                <w:lang w:val="en-GB"/>
              </w:rPr>
              <w:t>Record protocol, specifying which steps are adhered to (standard or minimum).</w:t>
            </w:r>
          </w:p>
          <w:p w14:paraId="5976362C" w14:textId="77777777" w:rsidR="008A1BAF" w:rsidRPr="006F5F58" w:rsidRDefault="008A1BAF" w:rsidP="008A1BAF">
            <w:pPr>
              <w:pStyle w:val="ListParagraph"/>
              <w:numPr>
                <w:ilvl w:val="0"/>
                <w:numId w:val="36"/>
              </w:numPr>
              <w:ind w:left="170" w:hanging="170"/>
              <w:rPr>
                <w:sz w:val="20"/>
                <w:szCs w:val="20"/>
                <w:lang w:val="en-GB"/>
              </w:rPr>
            </w:pPr>
            <w:r w:rsidRPr="006F5F58">
              <w:rPr>
                <w:sz w:val="20"/>
                <w:szCs w:val="20"/>
                <w:lang w:val="en-GB"/>
              </w:rPr>
              <w:t xml:space="preserve">For each sample, record: </w:t>
            </w:r>
          </w:p>
          <w:p w14:paraId="27092AF3" w14:textId="77777777" w:rsidR="008A1BAF" w:rsidRPr="006F5F58" w:rsidRDefault="008A1BAF" w:rsidP="008A1BAF">
            <w:pPr>
              <w:pStyle w:val="ListParagraph"/>
              <w:numPr>
                <w:ilvl w:val="1"/>
                <w:numId w:val="38"/>
              </w:numPr>
              <w:ind w:left="550" w:hanging="170"/>
              <w:contextualSpacing w:val="0"/>
              <w:rPr>
                <w:sz w:val="20"/>
                <w:szCs w:val="20"/>
                <w:lang w:val="en-GB"/>
              </w:rPr>
            </w:pPr>
            <w:r w:rsidRPr="006F5F58">
              <w:rPr>
                <w:sz w:val="20"/>
                <w:szCs w:val="20"/>
                <w:lang w:val="en-GB"/>
              </w:rPr>
              <w:t xml:space="preserve">Date and time of collection (Date: __/__/__ and __:__am/pm). </w:t>
            </w:r>
          </w:p>
          <w:p w14:paraId="25C17483" w14:textId="77777777" w:rsidR="008A1BAF" w:rsidRPr="006F5F58" w:rsidRDefault="008A1BAF" w:rsidP="008A1BAF">
            <w:pPr>
              <w:pStyle w:val="ListParagraph"/>
              <w:numPr>
                <w:ilvl w:val="1"/>
                <w:numId w:val="38"/>
              </w:numPr>
              <w:ind w:left="550" w:hanging="170"/>
              <w:contextualSpacing w:val="0"/>
              <w:rPr>
                <w:sz w:val="20"/>
                <w:szCs w:val="20"/>
                <w:lang w:val="en-GB"/>
              </w:rPr>
            </w:pPr>
            <w:r w:rsidRPr="006F5F58">
              <w:rPr>
                <w:sz w:val="20"/>
                <w:szCs w:val="20"/>
                <w:lang w:val="en-GB"/>
              </w:rPr>
              <w:t>Start time of sample processing in the laboratory (Date: __/__/__ and __:__am/pm).</w:t>
            </w:r>
          </w:p>
          <w:p w14:paraId="099F7CF7" w14:textId="77777777" w:rsidR="008A1BAF" w:rsidRPr="006F5F58" w:rsidRDefault="008A1BAF" w:rsidP="008A1BAF">
            <w:pPr>
              <w:pStyle w:val="ListParagraph"/>
              <w:numPr>
                <w:ilvl w:val="1"/>
                <w:numId w:val="38"/>
              </w:numPr>
              <w:ind w:left="550" w:hanging="170"/>
              <w:contextualSpacing w:val="0"/>
              <w:rPr>
                <w:sz w:val="20"/>
                <w:szCs w:val="20"/>
                <w:lang w:val="en-GB"/>
              </w:rPr>
            </w:pPr>
            <w:r w:rsidRPr="006F5F58">
              <w:rPr>
                <w:sz w:val="20"/>
                <w:szCs w:val="20"/>
                <w:lang w:val="en-GB"/>
              </w:rPr>
              <w:t xml:space="preserve">Type and number of lesions prepared. </w:t>
            </w:r>
          </w:p>
          <w:p w14:paraId="4689CC1F" w14:textId="77777777" w:rsidR="008A1BAF" w:rsidRPr="006F5F58" w:rsidRDefault="008A1BAF" w:rsidP="008A1BAF">
            <w:pPr>
              <w:pStyle w:val="ListParagraph"/>
              <w:numPr>
                <w:ilvl w:val="1"/>
                <w:numId w:val="38"/>
              </w:numPr>
              <w:ind w:left="550" w:hanging="170"/>
              <w:contextualSpacing w:val="0"/>
              <w:rPr>
                <w:sz w:val="20"/>
                <w:szCs w:val="20"/>
                <w:lang w:val="en-GB"/>
              </w:rPr>
            </w:pPr>
            <w:r w:rsidRPr="006F5F58">
              <w:rPr>
                <w:sz w:val="20"/>
                <w:szCs w:val="20"/>
                <w:lang w:val="en-GB"/>
              </w:rPr>
              <w:t>Date and time sample is stored into freezer (Date: __/__/__ and __:__am/pm).</w:t>
            </w:r>
          </w:p>
          <w:p w14:paraId="2F68AA8A" w14:textId="77777777" w:rsidR="008A1BAF" w:rsidRPr="006F5F58" w:rsidRDefault="008A1BAF" w:rsidP="008A1BAF">
            <w:pPr>
              <w:pStyle w:val="ListParagraph"/>
              <w:numPr>
                <w:ilvl w:val="1"/>
                <w:numId w:val="38"/>
              </w:numPr>
              <w:ind w:left="550" w:hanging="170"/>
              <w:contextualSpacing w:val="0"/>
              <w:rPr>
                <w:sz w:val="20"/>
                <w:szCs w:val="20"/>
                <w:lang w:val="en-GB"/>
              </w:rPr>
            </w:pPr>
            <w:r w:rsidRPr="006F5F58">
              <w:rPr>
                <w:sz w:val="20"/>
                <w:szCs w:val="20"/>
                <w:lang w:val="en-GB"/>
              </w:rPr>
              <w:t>Any variations or deviations from the SOP, problems, or issues.</w:t>
            </w:r>
          </w:p>
          <w:p w14:paraId="5D632B79" w14:textId="77777777" w:rsidR="008A1BAF" w:rsidRPr="006F5F58" w:rsidRDefault="008A1BAF" w:rsidP="008A1BAF">
            <w:pPr>
              <w:pStyle w:val="ListParagraph"/>
              <w:numPr>
                <w:ilvl w:val="1"/>
                <w:numId w:val="38"/>
              </w:numPr>
              <w:ind w:left="550" w:hanging="170"/>
              <w:contextualSpacing w:val="0"/>
              <w:rPr>
                <w:sz w:val="20"/>
                <w:szCs w:val="20"/>
                <w:lang w:val="en-GB"/>
              </w:rPr>
            </w:pPr>
            <w:r w:rsidRPr="006F5F58">
              <w:rPr>
                <w:sz w:val="20"/>
                <w:szCs w:val="20"/>
                <w:lang w:val="en-GB"/>
              </w:rPr>
              <w:t>Any freeze-thaw event that occurs with a sample for any reason.</w:t>
            </w:r>
          </w:p>
          <w:p w14:paraId="4087BBC4" w14:textId="77777777" w:rsidR="00F425ED" w:rsidRPr="006F5F58" w:rsidRDefault="008A1BAF" w:rsidP="008A1BAF">
            <w:pPr>
              <w:pStyle w:val="ListParagraph"/>
              <w:numPr>
                <w:ilvl w:val="0"/>
                <w:numId w:val="36"/>
              </w:numPr>
              <w:ind w:left="170" w:hanging="170"/>
              <w:rPr>
                <w:lang w:val="en-GB"/>
              </w:rPr>
            </w:pPr>
            <w:r w:rsidRPr="006F5F58">
              <w:rPr>
                <w:sz w:val="20"/>
                <w:szCs w:val="20"/>
                <w:lang w:val="en-GB"/>
              </w:rPr>
              <w:t>Keep a log of bi-weekly freezer checks.</w:t>
            </w:r>
          </w:p>
        </w:tc>
      </w:tr>
    </w:tbl>
    <w:p w14:paraId="20CFB2F1" w14:textId="77777777" w:rsidR="00447D9F" w:rsidRPr="006F5F58" w:rsidRDefault="00447D9F" w:rsidP="00447D9F">
      <w:pPr>
        <w:spacing w:after="0" w:line="240" w:lineRule="auto"/>
        <w:rPr>
          <w:sz w:val="20"/>
          <w:szCs w:val="20"/>
          <w:lang w:val="en-US"/>
        </w:rPr>
      </w:pPr>
      <w:r w:rsidRPr="006F5F58">
        <w:rPr>
          <w:sz w:val="20"/>
          <w:szCs w:val="20"/>
          <w:vertAlign w:val="superscript"/>
          <w:lang w:val="en-US"/>
        </w:rPr>
        <w:t xml:space="preserve">1 </w:t>
      </w:r>
      <w:r w:rsidRPr="006F5F58">
        <w:rPr>
          <w:sz w:val="20"/>
          <w:szCs w:val="20"/>
          <w:lang w:val="en-US"/>
        </w:rPr>
        <w:t>Follow and record manufacturer’s protocol.</w:t>
      </w:r>
    </w:p>
    <w:p w14:paraId="5B107ACD" w14:textId="77777777" w:rsidR="00392500" w:rsidRPr="00990E34" w:rsidRDefault="00447D9F" w:rsidP="00447D9F">
      <w:pPr>
        <w:spacing w:after="0" w:line="240" w:lineRule="auto"/>
        <w:rPr>
          <w:sz w:val="20"/>
          <w:szCs w:val="20"/>
          <w:lang w:val="en-GB"/>
        </w:rPr>
      </w:pPr>
      <w:r w:rsidRPr="006F5F58">
        <w:rPr>
          <w:sz w:val="20"/>
          <w:szCs w:val="20"/>
          <w:vertAlign w:val="superscript"/>
          <w:lang w:val="en-US"/>
        </w:rPr>
        <w:t xml:space="preserve">2 </w:t>
      </w:r>
      <w:r w:rsidRPr="006F5F58">
        <w:rPr>
          <w:sz w:val="20"/>
          <w:szCs w:val="20"/>
          <w:lang w:val="en-US"/>
        </w:rPr>
        <w:t>NBF= neutral buffered formalin.</w:t>
      </w:r>
    </w:p>
    <w:sectPr w:rsidR="00392500" w:rsidRPr="00990E34" w:rsidSect="00283C4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972" w:right="822" w:bottom="567" w:left="1418" w:header="567" w:footer="7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8635C4" w14:textId="77777777" w:rsidR="00007396" w:rsidRDefault="00007396" w:rsidP="00883E6E">
      <w:pPr>
        <w:spacing w:after="0" w:line="240" w:lineRule="auto"/>
      </w:pPr>
      <w:r>
        <w:separator/>
      </w:r>
    </w:p>
  </w:endnote>
  <w:endnote w:type="continuationSeparator" w:id="0">
    <w:p w14:paraId="29926736" w14:textId="77777777" w:rsidR="00007396" w:rsidRDefault="00007396" w:rsidP="00883E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4B1148" w14:textId="77777777" w:rsidR="00283C4A" w:rsidRDefault="00283C4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color w:val="7F7F7F" w:themeColor="text1" w:themeTint="80"/>
      </w:rPr>
      <w:id w:val="7933793"/>
      <w:docPartObj>
        <w:docPartGallery w:val="Page Numbers (Bottom of Page)"/>
        <w:docPartUnique/>
      </w:docPartObj>
    </w:sdtPr>
    <w:sdtEndPr>
      <w:rPr>
        <w:color w:val="auto"/>
      </w:rPr>
    </w:sdtEndPr>
    <w:sdtContent>
      <w:p w14:paraId="424636B8" w14:textId="77777777" w:rsidR="00BD6825" w:rsidRPr="00D75E0C" w:rsidRDefault="009258C5" w:rsidP="00BD6825">
        <w:pPr>
          <w:pStyle w:val="Footer"/>
          <w:ind w:left="-426"/>
          <w:rPr>
            <w:color w:val="7F7F7F" w:themeColor="text1" w:themeTint="80"/>
          </w:rPr>
        </w:pPr>
        <w:r>
          <w:rPr>
            <w:color w:val="7F7F7F" w:themeColor="text1" w:themeTint="80"/>
          </w:rPr>
          <w:pict w14:anchorId="48EF861C">
            <v:rect id="_x0000_i1025" style="width:.05pt;height:1pt" o:hralign="center" o:hrstd="t" o:hrnoshade="t" o:hr="t" fillcolor="#7f7f7f [1612]" stroked="f"/>
          </w:pict>
        </w:r>
      </w:p>
      <w:tbl>
        <w:tblPr>
          <w:tblW w:w="15027" w:type="dxa"/>
          <w:tblInd w:w="-318" w:type="dxa"/>
          <w:tblLook w:val="01E0" w:firstRow="1" w:lastRow="1" w:firstColumn="1" w:lastColumn="1" w:noHBand="0" w:noVBand="0"/>
        </w:tblPr>
        <w:tblGrid>
          <w:gridCol w:w="9108"/>
          <w:gridCol w:w="5919"/>
        </w:tblGrid>
        <w:tr w:rsidR="00BD6825" w:rsidRPr="00D75E0C" w14:paraId="64C6124E" w14:textId="77777777" w:rsidTr="00E62760">
          <w:tc>
            <w:tcPr>
              <w:tcW w:w="9108" w:type="dxa"/>
            </w:tcPr>
            <w:p w14:paraId="1AAE024B" w14:textId="77777777" w:rsidR="00BD6825" w:rsidRPr="00D75E0C" w:rsidRDefault="00BD6825" w:rsidP="00E62760">
              <w:pPr>
                <w:pStyle w:val="Footer"/>
                <w:tabs>
                  <w:tab w:val="left" w:pos="5730"/>
                </w:tabs>
                <w:ind w:left="-108"/>
                <w:rPr>
                  <w:rFonts w:ascii="Calibri" w:hAnsi="Calibri" w:cs="Tahoma"/>
                  <w:bCs/>
                  <w:color w:val="808080" w:themeColor="background1" w:themeShade="80"/>
                  <w:sz w:val="16"/>
                  <w:szCs w:val="16"/>
                </w:rPr>
              </w:pPr>
              <w:r>
                <w:rPr>
                  <w:rFonts w:ascii="Calibri" w:hAnsi="Calibri" w:cs="Tahoma"/>
                  <w:bCs/>
                  <w:color w:val="808080" w:themeColor="background1" w:themeShade="80"/>
                  <w:sz w:val="16"/>
                  <w:szCs w:val="16"/>
                </w:rPr>
                <w:t>© World Endometriosis Research Foundation | Version 1.0</w:t>
              </w:r>
              <w:r w:rsidRPr="00D75E0C">
                <w:rPr>
                  <w:rFonts w:ascii="Calibri" w:hAnsi="Calibri" w:cs="Tahoma"/>
                  <w:bCs/>
                  <w:color w:val="808080" w:themeColor="background1" w:themeShade="80"/>
                  <w:sz w:val="16"/>
                  <w:szCs w:val="16"/>
                </w:rPr>
                <w:t xml:space="preserve"> | </w:t>
              </w:r>
              <w:r>
                <w:rPr>
                  <w:rFonts w:ascii="Calibri" w:hAnsi="Calibri" w:cs="Tahoma"/>
                  <w:bCs/>
                  <w:color w:val="808080" w:themeColor="background1" w:themeShade="80"/>
                  <w:sz w:val="16"/>
                  <w:szCs w:val="16"/>
                </w:rPr>
                <w:t>March 2014</w:t>
              </w:r>
            </w:p>
          </w:tc>
          <w:tc>
            <w:tcPr>
              <w:tcW w:w="5919" w:type="dxa"/>
            </w:tcPr>
            <w:p w14:paraId="209ABBBC" w14:textId="77777777" w:rsidR="00BD6825" w:rsidRPr="00D75E0C" w:rsidRDefault="00BD6825" w:rsidP="00BD6825">
              <w:pPr>
                <w:pStyle w:val="Footer"/>
                <w:jc w:val="right"/>
                <w:rPr>
                  <w:rFonts w:ascii="Calibri" w:hAnsi="Calibri" w:cs="Tahoma"/>
                  <w:color w:val="808080" w:themeColor="background1" w:themeShade="80"/>
                  <w:sz w:val="16"/>
                  <w:szCs w:val="16"/>
                </w:rPr>
              </w:pPr>
              <w:r w:rsidRPr="00D75E0C">
                <w:rPr>
                  <w:rFonts w:ascii="Calibri" w:hAnsi="Calibri" w:cs="Tahoma"/>
                  <w:color w:val="808080" w:themeColor="background1" w:themeShade="80"/>
                  <w:sz w:val="16"/>
                  <w:szCs w:val="16"/>
                </w:rPr>
                <w:t xml:space="preserve"> </w:t>
              </w:r>
              <w:r>
                <w:rPr>
                  <w:rFonts w:ascii="Calibri" w:hAnsi="Calibri" w:cs="Tahoma"/>
                  <w:color w:val="808080" w:themeColor="background1" w:themeShade="80"/>
                  <w:sz w:val="16"/>
                  <w:szCs w:val="16"/>
                </w:rPr>
                <w:t>P</w:t>
              </w:r>
              <w:r w:rsidRPr="00D75E0C">
                <w:rPr>
                  <w:rFonts w:ascii="Calibri" w:hAnsi="Calibri" w:cs="Tahoma"/>
                  <w:color w:val="808080" w:themeColor="background1" w:themeShade="80"/>
                  <w:sz w:val="16"/>
                  <w:szCs w:val="16"/>
                </w:rPr>
                <w:t xml:space="preserve">age </w:t>
              </w:r>
              <w:r w:rsidR="00AF64BE" w:rsidRPr="00D75E0C">
                <w:rPr>
                  <w:rStyle w:val="PageNumber"/>
                  <w:rFonts w:ascii="Calibri" w:hAnsi="Calibri" w:cs="Tahoma"/>
                  <w:color w:val="808080" w:themeColor="background1" w:themeShade="80"/>
                  <w:sz w:val="16"/>
                  <w:szCs w:val="16"/>
                </w:rPr>
                <w:fldChar w:fldCharType="begin"/>
              </w:r>
              <w:r w:rsidRPr="00D75E0C">
                <w:rPr>
                  <w:rStyle w:val="PageNumber"/>
                  <w:rFonts w:ascii="Calibri" w:hAnsi="Calibri" w:cs="Tahoma"/>
                  <w:color w:val="808080" w:themeColor="background1" w:themeShade="80"/>
                  <w:sz w:val="16"/>
                  <w:szCs w:val="16"/>
                </w:rPr>
                <w:instrText xml:space="preserve"> PAGE </w:instrText>
              </w:r>
              <w:r w:rsidR="00AF64BE" w:rsidRPr="00D75E0C">
                <w:rPr>
                  <w:rStyle w:val="PageNumber"/>
                  <w:rFonts w:ascii="Calibri" w:hAnsi="Calibri" w:cs="Tahoma"/>
                  <w:color w:val="808080" w:themeColor="background1" w:themeShade="80"/>
                  <w:sz w:val="16"/>
                  <w:szCs w:val="16"/>
                </w:rPr>
                <w:fldChar w:fldCharType="separate"/>
              </w:r>
              <w:r w:rsidR="009258C5">
                <w:rPr>
                  <w:rStyle w:val="PageNumber"/>
                  <w:rFonts w:ascii="Calibri" w:hAnsi="Calibri" w:cs="Tahoma"/>
                  <w:noProof/>
                  <w:color w:val="808080" w:themeColor="background1" w:themeShade="80"/>
                  <w:sz w:val="16"/>
                  <w:szCs w:val="16"/>
                </w:rPr>
                <w:t>2</w:t>
              </w:r>
              <w:r w:rsidR="00AF64BE" w:rsidRPr="00D75E0C">
                <w:rPr>
                  <w:rStyle w:val="PageNumber"/>
                  <w:rFonts w:ascii="Calibri" w:hAnsi="Calibri" w:cs="Tahoma"/>
                  <w:color w:val="808080" w:themeColor="background1" w:themeShade="80"/>
                  <w:sz w:val="16"/>
                  <w:szCs w:val="16"/>
                </w:rPr>
                <w:fldChar w:fldCharType="end"/>
              </w:r>
              <w:r w:rsidRPr="00D75E0C">
                <w:rPr>
                  <w:rStyle w:val="PageNumber"/>
                  <w:rFonts w:ascii="Calibri" w:hAnsi="Calibri" w:cs="Tahoma"/>
                  <w:color w:val="808080" w:themeColor="background1" w:themeShade="80"/>
                  <w:sz w:val="16"/>
                  <w:szCs w:val="16"/>
                </w:rPr>
                <w:t xml:space="preserve"> of </w:t>
              </w:r>
              <w:r w:rsidR="00AF64BE" w:rsidRPr="00D75E0C">
                <w:rPr>
                  <w:rStyle w:val="PageNumber"/>
                  <w:rFonts w:ascii="Calibri" w:hAnsi="Calibri" w:cs="Tahoma"/>
                  <w:color w:val="808080" w:themeColor="background1" w:themeShade="80"/>
                  <w:sz w:val="16"/>
                  <w:szCs w:val="16"/>
                </w:rPr>
                <w:fldChar w:fldCharType="begin"/>
              </w:r>
              <w:r w:rsidRPr="00D75E0C">
                <w:rPr>
                  <w:rStyle w:val="PageNumber"/>
                  <w:rFonts w:ascii="Calibri" w:hAnsi="Calibri" w:cs="Tahoma"/>
                  <w:color w:val="808080" w:themeColor="background1" w:themeShade="80"/>
                  <w:sz w:val="16"/>
                  <w:szCs w:val="16"/>
                </w:rPr>
                <w:instrText xml:space="preserve"> NUMPAGES </w:instrText>
              </w:r>
              <w:r w:rsidR="00AF64BE" w:rsidRPr="00D75E0C">
                <w:rPr>
                  <w:rStyle w:val="PageNumber"/>
                  <w:rFonts w:ascii="Calibri" w:hAnsi="Calibri" w:cs="Tahoma"/>
                  <w:color w:val="808080" w:themeColor="background1" w:themeShade="80"/>
                  <w:sz w:val="16"/>
                  <w:szCs w:val="16"/>
                </w:rPr>
                <w:fldChar w:fldCharType="separate"/>
              </w:r>
              <w:r w:rsidR="009258C5">
                <w:rPr>
                  <w:rStyle w:val="PageNumber"/>
                  <w:rFonts w:ascii="Calibri" w:hAnsi="Calibri" w:cs="Tahoma"/>
                  <w:noProof/>
                  <w:color w:val="808080" w:themeColor="background1" w:themeShade="80"/>
                  <w:sz w:val="16"/>
                  <w:szCs w:val="16"/>
                </w:rPr>
                <w:t>2</w:t>
              </w:r>
              <w:r w:rsidR="00AF64BE" w:rsidRPr="00D75E0C">
                <w:rPr>
                  <w:rStyle w:val="PageNumber"/>
                  <w:rFonts w:ascii="Calibri" w:hAnsi="Calibri" w:cs="Tahoma"/>
                  <w:color w:val="808080" w:themeColor="background1" w:themeShade="80"/>
                  <w:sz w:val="16"/>
                  <w:szCs w:val="16"/>
                </w:rPr>
                <w:fldChar w:fldCharType="end"/>
              </w:r>
            </w:p>
            <w:p w14:paraId="6B20CF85" w14:textId="77777777" w:rsidR="00BD6825" w:rsidRPr="00D75E0C" w:rsidRDefault="00BD6825" w:rsidP="00BD6825">
              <w:pPr>
                <w:pStyle w:val="Footer"/>
                <w:jc w:val="right"/>
                <w:rPr>
                  <w:rFonts w:ascii="Tahoma" w:hAnsi="Tahoma" w:cs="Tahoma"/>
                  <w:color w:val="808080" w:themeColor="background1" w:themeShade="80"/>
                  <w:sz w:val="16"/>
                  <w:szCs w:val="16"/>
                </w:rPr>
              </w:pPr>
            </w:p>
          </w:tc>
        </w:tr>
      </w:tbl>
      <w:p w14:paraId="1DB9373E" w14:textId="77777777" w:rsidR="00BD6825" w:rsidRDefault="009258C5" w:rsidP="00ED219C">
        <w:pPr>
          <w:pStyle w:val="Footer"/>
        </w:pPr>
      </w:p>
    </w:sdtContent>
  </w:sdt>
  <w:p w14:paraId="6589177E" w14:textId="77777777" w:rsidR="00BD6825" w:rsidRDefault="00BD6825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0CFEE1" w14:textId="77777777" w:rsidR="00283C4A" w:rsidRDefault="00283C4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43ED9B" w14:textId="77777777" w:rsidR="00007396" w:rsidRDefault="00007396" w:rsidP="00883E6E">
      <w:pPr>
        <w:spacing w:after="0" w:line="240" w:lineRule="auto"/>
      </w:pPr>
      <w:r>
        <w:separator/>
      </w:r>
    </w:p>
  </w:footnote>
  <w:footnote w:type="continuationSeparator" w:id="0">
    <w:p w14:paraId="2E7D2A21" w14:textId="77777777" w:rsidR="00007396" w:rsidRDefault="00007396" w:rsidP="00883E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3040AC" w14:textId="77777777" w:rsidR="00283C4A" w:rsidRDefault="00283C4A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09B896" w14:textId="77777777" w:rsidR="00BD6825" w:rsidRPr="0003187C" w:rsidRDefault="00E62760" w:rsidP="0003187C">
    <w:pPr>
      <w:ind w:left="-426"/>
      <w:rPr>
        <w:sz w:val="24"/>
        <w:szCs w:val="24"/>
      </w:rPr>
    </w:pPr>
    <w:r w:rsidRPr="0003187C">
      <w:rPr>
        <w:rFonts w:ascii="Calibri" w:hAnsi="Calibri"/>
        <w:b/>
        <w:sz w:val="24"/>
        <w:szCs w:val="24"/>
        <w:u w:val="single"/>
        <w:lang w:val="en-GB"/>
      </w:rPr>
      <w:t>S</w:t>
    </w:r>
    <w:r w:rsidR="00C053CF">
      <w:rPr>
        <w:rFonts w:ascii="Calibri" w:hAnsi="Calibri"/>
        <w:b/>
        <w:sz w:val="24"/>
        <w:szCs w:val="24"/>
        <w:u w:val="single"/>
        <w:lang w:val="en-GB"/>
      </w:rPr>
      <w:t>upplemental</w:t>
    </w:r>
    <w:r w:rsidRPr="0003187C">
      <w:rPr>
        <w:rFonts w:ascii="Calibri" w:hAnsi="Calibri"/>
        <w:b/>
        <w:sz w:val="24"/>
        <w:szCs w:val="24"/>
        <w:u w:val="single"/>
        <w:lang w:val="en-GB"/>
      </w:rPr>
      <w:t xml:space="preserve"> Table I</w:t>
    </w:r>
    <w:r w:rsidR="00283C4A">
      <w:rPr>
        <w:rFonts w:ascii="Calibri" w:hAnsi="Calibri"/>
        <w:b/>
        <w:sz w:val="24"/>
        <w:szCs w:val="24"/>
        <w:u w:val="single"/>
        <w:lang w:val="en-GB"/>
      </w:rPr>
      <w:t xml:space="preserve"> (Continued)</w:t>
    </w:r>
    <w:r w:rsidRPr="0003187C">
      <w:rPr>
        <w:rFonts w:ascii="Calibri" w:hAnsi="Calibri"/>
        <w:b/>
        <w:sz w:val="24"/>
        <w:szCs w:val="24"/>
        <w:lang w:val="en-GB"/>
      </w:rPr>
      <w:t xml:space="preserve">: WERF </w:t>
    </w:r>
    <w:proofErr w:type="spellStart"/>
    <w:r w:rsidRPr="0003187C">
      <w:rPr>
        <w:rFonts w:ascii="Calibri" w:hAnsi="Calibri"/>
        <w:b/>
        <w:sz w:val="24"/>
        <w:szCs w:val="24"/>
        <w:lang w:val="en-GB"/>
      </w:rPr>
      <w:t>EPHect</w:t>
    </w:r>
    <w:proofErr w:type="spellEnd"/>
    <w:r w:rsidRPr="0003187C">
      <w:rPr>
        <w:rFonts w:ascii="Calibri" w:hAnsi="Calibri"/>
        <w:b/>
        <w:sz w:val="24"/>
        <w:szCs w:val="24"/>
        <w:lang w:val="en-GB"/>
      </w:rPr>
      <w:t xml:space="preserve"> visual summary of standard operating procedures for the collection, processing, and storage of ectopic and </w:t>
    </w:r>
    <w:proofErr w:type="spellStart"/>
    <w:r w:rsidRPr="0003187C">
      <w:rPr>
        <w:rFonts w:ascii="Calibri" w:hAnsi="Calibri"/>
        <w:b/>
        <w:sz w:val="24"/>
        <w:szCs w:val="24"/>
        <w:lang w:val="en-GB"/>
      </w:rPr>
      <w:t>eutopic</w:t>
    </w:r>
    <w:proofErr w:type="spellEnd"/>
    <w:r w:rsidRPr="0003187C">
      <w:rPr>
        <w:rFonts w:ascii="Calibri" w:hAnsi="Calibri"/>
        <w:b/>
        <w:sz w:val="24"/>
        <w:szCs w:val="24"/>
        <w:lang w:val="en-GB"/>
      </w:rPr>
      <w:t xml:space="preserve"> endometrium, myometrium, and peritoneum tissue samples</w:t>
    </w:r>
    <w:r w:rsidR="0003187C" w:rsidRPr="0003187C">
      <w:rPr>
        <w:rFonts w:ascii="Calibri" w:hAnsi="Calibri"/>
        <w:b/>
        <w:sz w:val="24"/>
        <w:szCs w:val="24"/>
        <w:lang w:val="en-GB"/>
      </w:rPr>
      <w:t>.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276760" w14:textId="77777777" w:rsidR="00283C4A" w:rsidRDefault="00283C4A" w:rsidP="00283C4A">
    <w:pPr>
      <w:ind w:left="-426"/>
    </w:pPr>
    <w:r w:rsidRPr="0003187C">
      <w:rPr>
        <w:rFonts w:ascii="Calibri" w:hAnsi="Calibri"/>
        <w:b/>
        <w:sz w:val="24"/>
        <w:szCs w:val="24"/>
        <w:u w:val="single"/>
        <w:lang w:val="en-GB"/>
      </w:rPr>
      <w:t>S</w:t>
    </w:r>
    <w:r w:rsidR="00C053CF">
      <w:rPr>
        <w:rFonts w:ascii="Calibri" w:hAnsi="Calibri"/>
        <w:b/>
        <w:sz w:val="24"/>
        <w:szCs w:val="24"/>
        <w:u w:val="single"/>
        <w:lang w:val="en-GB"/>
      </w:rPr>
      <w:t>upplemental</w:t>
    </w:r>
    <w:r w:rsidRPr="0003187C">
      <w:rPr>
        <w:rFonts w:ascii="Calibri" w:hAnsi="Calibri"/>
        <w:b/>
        <w:sz w:val="24"/>
        <w:szCs w:val="24"/>
        <w:u w:val="single"/>
        <w:lang w:val="en-GB"/>
      </w:rPr>
      <w:t xml:space="preserve"> Table I</w:t>
    </w:r>
    <w:r w:rsidRPr="0003187C">
      <w:rPr>
        <w:rFonts w:ascii="Calibri" w:hAnsi="Calibri"/>
        <w:b/>
        <w:sz w:val="24"/>
        <w:szCs w:val="24"/>
        <w:lang w:val="en-GB"/>
      </w:rPr>
      <w:t xml:space="preserve">: WERF </w:t>
    </w:r>
    <w:proofErr w:type="spellStart"/>
    <w:r w:rsidRPr="0003187C">
      <w:rPr>
        <w:rFonts w:ascii="Calibri" w:hAnsi="Calibri"/>
        <w:b/>
        <w:sz w:val="24"/>
        <w:szCs w:val="24"/>
        <w:lang w:val="en-GB"/>
      </w:rPr>
      <w:t>EPHect</w:t>
    </w:r>
    <w:proofErr w:type="spellEnd"/>
    <w:r w:rsidRPr="0003187C">
      <w:rPr>
        <w:rFonts w:ascii="Calibri" w:hAnsi="Calibri"/>
        <w:b/>
        <w:sz w:val="24"/>
        <w:szCs w:val="24"/>
        <w:lang w:val="en-GB"/>
      </w:rPr>
      <w:t xml:space="preserve"> visual summary of standard operating procedures for the collection, processing, and storage of ectopic and </w:t>
    </w:r>
    <w:proofErr w:type="spellStart"/>
    <w:r w:rsidRPr="0003187C">
      <w:rPr>
        <w:rFonts w:ascii="Calibri" w:hAnsi="Calibri"/>
        <w:b/>
        <w:sz w:val="24"/>
        <w:szCs w:val="24"/>
        <w:lang w:val="en-GB"/>
      </w:rPr>
      <w:t>eutopic</w:t>
    </w:r>
    <w:proofErr w:type="spellEnd"/>
    <w:r w:rsidRPr="0003187C">
      <w:rPr>
        <w:rFonts w:ascii="Calibri" w:hAnsi="Calibri"/>
        <w:b/>
        <w:sz w:val="24"/>
        <w:szCs w:val="24"/>
        <w:lang w:val="en-GB"/>
      </w:rPr>
      <w:t xml:space="preserve"> endometrium, myometrium, and peritoneum tissue samples.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030F40"/>
    <w:multiLevelType w:val="multilevel"/>
    <w:tmpl w:val="9126DFF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1080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1">
    <w:nsid w:val="08A26AA4"/>
    <w:multiLevelType w:val="hybridMultilevel"/>
    <w:tmpl w:val="CC36E788"/>
    <w:lvl w:ilvl="0" w:tplc="0813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2">
    <w:nsid w:val="0AEB7BC4"/>
    <w:multiLevelType w:val="hybridMultilevel"/>
    <w:tmpl w:val="D6C0FE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F621C4"/>
    <w:multiLevelType w:val="hybridMultilevel"/>
    <w:tmpl w:val="30569F30"/>
    <w:lvl w:ilvl="0" w:tplc="0813000F">
      <w:start w:val="1"/>
      <w:numFmt w:val="decimal"/>
      <w:lvlText w:val="%1."/>
      <w:lvlJc w:val="left"/>
      <w:pPr>
        <w:ind w:left="1080" w:hanging="360"/>
      </w:p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0BEB688D"/>
    <w:multiLevelType w:val="hybridMultilevel"/>
    <w:tmpl w:val="8D9E7C78"/>
    <w:lvl w:ilvl="0" w:tplc="08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0D2C70D6"/>
    <w:multiLevelType w:val="hybridMultilevel"/>
    <w:tmpl w:val="E2D6ADAC"/>
    <w:lvl w:ilvl="0" w:tplc="9B4C4942">
      <w:start w:val="1"/>
      <w:numFmt w:val="lowerRoman"/>
      <w:lvlText w:val="(%1)"/>
      <w:lvlJc w:val="left"/>
      <w:pPr>
        <w:ind w:left="1080" w:hanging="720"/>
      </w:pPr>
      <w:rPr>
        <w:rFonts w:ascii="Calibri" w:hAnsi="Calibri" w:cs="Calibri" w:hint="default"/>
        <w:sz w:val="22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1911110"/>
    <w:multiLevelType w:val="hybridMultilevel"/>
    <w:tmpl w:val="8BB88B7C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28650D9"/>
    <w:multiLevelType w:val="hybridMultilevel"/>
    <w:tmpl w:val="E3E440E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A567EE6"/>
    <w:multiLevelType w:val="hybridMultilevel"/>
    <w:tmpl w:val="5174301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0580A0A"/>
    <w:multiLevelType w:val="hybridMultilevel"/>
    <w:tmpl w:val="596CD730"/>
    <w:lvl w:ilvl="0" w:tplc="886866B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0993418"/>
    <w:multiLevelType w:val="hybridMultilevel"/>
    <w:tmpl w:val="899CBCEC"/>
    <w:lvl w:ilvl="0" w:tplc="0813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11">
    <w:nsid w:val="220E2876"/>
    <w:multiLevelType w:val="hybridMultilevel"/>
    <w:tmpl w:val="A918942A"/>
    <w:lvl w:ilvl="0" w:tplc="0AFCD4C2">
      <w:start w:val="1"/>
      <w:numFmt w:val="lowerRoman"/>
      <w:lvlText w:val="(%1)"/>
      <w:lvlJc w:val="left"/>
      <w:pPr>
        <w:ind w:left="765" w:hanging="72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125" w:hanging="360"/>
      </w:pPr>
    </w:lvl>
    <w:lvl w:ilvl="2" w:tplc="0813001B" w:tentative="1">
      <w:start w:val="1"/>
      <w:numFmt w:val="lowerRoman"/>
      <w:lvlText w:val="%3."/>
      <w:lvlJc w:val="right"/>
      <w:pPr>
        <w:ind w:left="1845" w:hanging="180"/>
      </w:pPr>
    </w:lvl>
    <w:lvl w:ilvl="3" w:tplc="0813000F" w:tentative="1">
      <w:start w:val="1"/>
      <w:numFmt w:val="decimal"/>
      <w:lvlText w:val="%4."/>
      <w:lvlJc w:val="left"/>
      <w:pPr>
        <w:ind w:left="2565" w:hanging="360"/>
      </w:pPr>
    </w:lvl>
    <w:lvl w:ilvl="4" w:tplc="08130019" w:tentative="1">
      <w:start w:val="1"/>
      <w:numFmt w:val="lowerLetter"/>
      <w:lvlText w:val="%5."/>
      <w:lvlJc w:val="left"/>
      <w:pPr>
        <w:ind w:left="3285" w:hanging="360"/>
      </w:pPr>
    </w:lvl>
    <w:lvl w:ilvl="5" w:tplc="0813001B" w:tentative="1">
      <w:start w:val="1"/>
      <w:numFmt w:val="lowerRoman"/>
      <w:lvlText w:val="%6."/>
      <w:lvlJc w:val="right"/>
      <w:pPr>
        <w:ind w:left="4005" w:hanging="180"/>
      </w:pPr>
    </w:lvl>
    <w:lvl w:ilvl="6" w:tplc="0813000F" w:tentative="1">
      <w:start w:val="1"/>
      <w:numFmt w:val="decimal"/>
      <w:lvlText w:val="%7."/>
      <w:lvlJc w:val="left"/>
      <w:pPr>
        <w:ind w:left="4725" w:hanging="360"/>
      </w:pPr>
    </w:lvl>
    <w:lvl w:ilvl="7" w:tplc="08130019" w:tentative="1">
      <w:start w:val="1"/>
      <w:numFmt w:val="lowerLetter"/>
      <w:lvlText w:val="%8."/>
      <w:lvlJc w:val="left"/>
      <w:pPr>
        <w:ind w:left="5445" w:hanging="360"/>
      </w:pPr>
    </w:lvl>
    <w:lvl w:ilvl="8" w:tplc="0813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2">
    <w:nsid w:val="22B41AC0"/>
    <w:multiLevelType w:val="hybridMultilevel"/>
    <w:tmpl w:val="70BEBBD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235A7433"/>
    <w:multiLevelType w:val="hybridMultilevel"/>
    <w:tmpl w:val="B39C0A4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8D52540"/>
    <w:multiLevelType w:val="hybridMultilevel"/>
    <w:tmpl w:val="91ECA2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9FB2F94"/>
    <w:multiLevelType w:val="hybridMultilevel"/>
    <w:tmpl w:val="1316751A"/>
    <w:lvl w:ilvl="0" w:tplc="9B4C4942">
      <w:start w:val="1"/>
      <w:numFmt w:val="lowerRoman"/>
      <w:lvlText w:val="(%1)"/>
      <w:lvlJc w:val="left"/>
      <w:pPr>
        <w:ind w:left="720" w:hanging="360"/>
      </w:pPr>
      <w:rPr>
        <w:rFonts w:ascii="Calibri" w:hAnsi="Calibri" w:cs="Calibri" w:hint="default"/>
        <w:sz w:val="22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C29596F"/>
    <w:multiLevelType w:val="hybridMultilevel"/>
    <w:tmpl w:val="2F4E08F8"/>
    <w:lvl w:ilvl="0" w:tplc="08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CFF6419"/>
    <w:multiLevelType w:val="hybridMultilevel"/>
    <w:tmpl w:val="B2D088C4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2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D3F0690"/>
    <w:multiLevelType w:val="hybridMultilevel"/>
    <w:tmpl w:val="50F0569A"/>
    <w:lvl w:ilvl="0" w:tplc="08130009">
      <w:start w:val="1"/>
      <w:numFmt w:val="bullet"/>
      <w:lvlText w:val=""/>
      <w:lvlJc w:val="left"/>
      <w:pPr>
        <w:ind w:left="1998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271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43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15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87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59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31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703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758" w:hanging="360"/>
      </w:pPr>
      <w:rPr>
        <w:rFonts w:ascii="Wingdings" w:hAnsi="Wingdings" w:hint="default"/>
      </w:rPr>
    </w:lvl>
  </w:abstractNum>
  <w:abstractNum w:abstractNumId="19">
    <w:nsid w:val="2DC644FA"/>
    <w:multiLevelType w:val="hybridMultilevel"/>
    <w:tmpl w:val="BA98FB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8111B9A"/>
    <w:multiLevelType w:val="hybridMultilevel"/>
    <w:tmpl w:val="BD6AFA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3A5D53CD"/>
    <w:multiLevelType w:val="hybridMultilevel"/>
    <w:tmpl w:val="4A1CA51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D726FC2"/>
    <w:multiLevelType w:val="hybridMultilevel"/>
    <w:tmpl w:val="6E7E4900"/>
    <w:lvl w:ilvl="0" w:tplc="04070001">
      <w:start w:val="1"/>
      <w:numFmt w:val="bullet"/>
      <w:lvlText w:val=""/>
      <w:lvlJc w:val="left"/>
      <w:pPr>
        <w:tabs>
          <w:tab w:val="num" w:pos="192"/>
        </w:tabs>
        <w:ind w:left="192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912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632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352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072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792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512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232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5952" w:hanging="360"/>
      </w:pPr>
      <w:rPr>
        <w:rFonts w:ascii="Wingdings" w:hAnsi="Wingdings" w:hint="default"/>
      </w:rPr>
    </w:lvl>
  </w:abstractNum>
  <w:abstractNum w:abstractNumId="23">
    <w:nsid w:val="3D727EF9"/>
    <w:multiLevelType w:val="hybridMultilevel"/>
    <w:tmpl w:val="9EE66B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3236809"/>
    <w:multiLevelType w:val="hybridMultilevel"/>
    <w:tmpl w:val="510495B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479B4E3C"/>
    <w:multiLevelType w:val="hybridMultilevel"/>
    <w:tmpl w:val="559CDD84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56525AB8"/>
    <w:multiLevelType w:val="hybridMultilevel"/>
    <w:tmpl w:val="29B08D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A826506"/>
    <w:multiLevelType w:val="hybridMultilevel"/>
    <w:tmpl w:val="C35EA0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8DAAA0A">
      <w:start w:val="1"/>
      <w:numFmt w:val="bullet"/>
      <w:lvlText w:val=""/>
      <w:lvlJc w:val="left"/>
      <w:pPr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D386DB9"/>
    <w:multiLevelType w:val="hybridMultilevel"/>
    <w:tmpl w:val="4E7EBB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E6335BC"/>
    <w:multiLevelType w:val="hybridMultilevel"/>
    <w:tmpl w:val="DACC3EE0"/>
    <w:lvl w:ilvl="0" w:tplc="08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73F84B96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E942688"/>
    <w:multiLevelType w:val="hybridMultilevel"/>
    <w:tmpl w:val="ECB2E64A"/>
    <w:lvl w:ilvl="0" w:tplc="0EE01DA0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FD530F2"/>
    <w:multiLevelType w:val="hybridMultilevel"/>
    <w:tmpl w:val="C69277F0"/>
    <w:lvl w:ilvl="0" w:tplc="D60AC652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0CA6545"/>
    <w:multiLevelType w:val="hybridMultilevel"/>
    <w:tmpl w:val="AF1EC104"/>
    <w:lvl w:ilvl="0" w:tplc="2128459A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3F677CE"/>
    <w:multiLevelType w:val="hybridMultilevel"/>
    <w:tmpl w:val="BECC2B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8762BC7"/>
    <w:multiLevelType w:val="hybridMultilevel"/>
    <w:tmpl w:val="AF4447E0"/>
    <w:lvl w:ilvl="0" w:tplc="08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BC45293"/>
    <w:multiLevelType w:val="hybridMultilevel"/>
    <w:tmpl w:val="16BA1D56"/>
    <w:lvl w:ilvl="0" w:tplc="0813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C5B7CA0"/>
    <w:multiLevelType w:val="hybridMultilevel"/>
    <w:tmpl w:val="4AA2ADCE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C977B4E"/>
    <w:multiLevelType w:val="hybridMultilevel"/>
    <w:tmpl w:val="5B4AA1D6"/>
    <w:lvl w:ilvl="0" w:tplc="0813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1"/>
  </w:num>
  <w:num w:numId="3">
    <w:abstractNumId w:val="10"/>
  </w:num>
  <w:num w:numId="4">
    <w:abstractNumId w:val="9"/>
  </w:num>
  <w:num w:numId="5">
    <w:abstractNumId w:val="3"/>
  </w:num>
  <w:num w:numId="6">
    <w:abstractNumId w:val="15"/>
  </w:num>
  <w:num w:numId="7">
    <w:abstractNumId w:val="1"/>
  </w:num>
  <w:num w:numId="8">
    <w:abstractNumId w:val="17"/>
  </w:num>
  <w:num w:numId="9">
    <w:abstractNumId w:val="34"/>
  </w:num>
  <w:num w:numId="10">
    <w:abstractNumId w:val="35"/>
  </w:num>
  <w:num w:numId="11">
    <w:abstractNumId w:val="18"/>
  </w:num>
  <w:num w:numId="12">
    <w:abstractNumId w:val="37"/>
  </w:num>
  <w:num w:numId="13">
    <w:abstractNumId w:val="32"/>
  </w:num>
  <w:num w:numId="14">
    <w:abstractNumId w:val="31"/>
  </w:num>
  <w:num w:numId="15">
    <w:abstractNumId w:val="0"/>
  </w:num>
  <w:num w:numId="16">
    <w:abstractNumId w:val="29"/>
  </w:num>
  <w:num w:numId="17">
    <w:abstractNumId w:val="16"/>
  </w:num>
  <w:num w:numId="18">
    <w:abstractNumId w:val="21"/>
  </w:num>
  <w:num w:numId="19">
    <w:abstractNumId w:val="30"/>
  </w:num>
  <w:num w:numId="20">
    <w:abstractNumId w:val="4"/>
  </w:num>
  <w:num w:numId="21">
    <w:abstractNumId w:val="7"/>
  </w:num>
  <w:num w:numId="22">
    <w:abstractNumId w:val="12"/>
  </w:num>
  <w:num w:numId="23">
    <w:abstractNumId w:val="24"/>
  </w:num>
  <w:num w:numId="24">
    <w:abstractNumId w:val="36"/>
  </w:num>
  <w:num w:numId="25">
    <w:abstractNumId w:val="13"/>
  </w:num>
  <w:num w:numId="26">
    <w:abstractNumId w:val="6"/>
  </w:num>
  <w:num w:numId="27">
    <w:abstractNumId w:val="22"/>
  </w:num>
  <w:num w:numId="28">
    <w:abstractNumId w:val="25"/>
  </w:num>
  <w:num w:numId="29">
    <w:abstractNumId w:val="8"/>
  </w:num>
  <w:num w:numId="30">
    <w:abstractNumId w:val="20"/>
  </w:num>
  <w:num w:numId="31">
    <w:abstractNumId w:val="2"/>
  </w:num>
  <w:num w:numId="32">
    <w:abstractNumId w:val="33"/>
  </w:num>
  <w:num w:numId="33">
    <w:abstractNumId w:val="26"/>
  </w:num>
  <w:num w:numId="34">
    <w:abstractNumId w:val="19"/>
  </w:num>
  <w:num w:numId="35">
    <w:abstractNumId w:val="23"/>
  </w:num>
  <w:num w:numId="36">
    <w:abstractNumId w:val="14"/>
  </w:num>
  <w:num w:numId="37">
    <w:abstractNumId w:val="28"/>
  </w:num>
  <w:num w:numId="38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1945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Human Reproduction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eeztwa5y0fer4ezxrj5dvt5svswzrvefvd2&quot;&gt;My EndNote Library Copy Copy Copy&lt;record-ids&gt;&lt;item&gt;1231&lt;/item&gt;&lt;item&gt;1251&lt;/item&gt;&lt;item&gt;1292&lt;/item&gt;&lt;item&gt;1808&lt;/item&gt;&lt;item&gt;1856&lt;/item&gt;&lt;item&gt;3828&lt;/item&gt;&lt;item&gt;4230&lt;/item&gt;&lt;item&gt;4796&lt;/item&gt;&lt;item&gt;4857&lt;/item&gt;&lt;item&gt;4863&lt;/item&gt;&lt;item&gt;4864&lt;/item&gt;&lt;item&gt;4868&lt;/item&gt;&lt;item&gt;4872&lt;/item&gt;&lt;item&gt;4873&lt;/item&gt;&lt;item&gt;4934&lt;/item&gt;&lt;item&gt;4935&lt;/item&gt;&lt;item&gt;4939&lt;/item&gt;&lt;item&gt;4943&lt;/item&gt;&lt;item&gt;4946&lt;/item&gt;&lt;item&gt;4950&lt;/item&gt;&lt;item&gt;4955&lt;/item&gt;&lt;item&gt;4958&lt;/item&gt;&lt;item&gt;4960&lt;/item&gt;&lt;item&gt;4964&lt;/item&gt;&lt;item&gt;5009&lt;/item&gt;&lt;item&gt;5012&lt;/item&gt;&lt;item&gt;5014&lt;/item&gt;&lt;item&gt;5015&lt;/item&gt;&lt;item&gt;5018&lt;/item&gt;&lt;item&gt;5024&lt;/item&gt;&lt;item&gt;5025&lt;/item&gt;&lt;item&gt;5033&lt;/item&gt;&lt;item&gt;5036&lt;/item&gt;&lt;item&gt;5040&lt;/item&gt;&lt;item&gt;5043&lt;/item&gt;&lt;item&gt;5045&lt;/item&gt;&lt;item&gt;5047&lt;/item&gt;&lt;item&gt;5054&lt;/item&gt;&lt;item&gt;5122&lt;/item&gt;&lt;item&gt;5138&lt;/item&gt;&lt;item&gt;5150&lt;/item&gt;&lt;item&gt;5154&lt;/item&gt;&lt;item&gt;5155&lt;/item&gt;&lt;item&gt;5176&lt;/item&gt;&lt;item&gt;5181&lt;/item&gt;&lt;item&gt;5184&lt;/item&gt;&lt;item&gt;5186&lt;/item&gt;&lt;/record-ids&gt;&lt;/item&gt;&lt;/Libraries&gt;"/>
  </w:docVars>
  <w:rsids>
    <w:rsidRoot w:val="00330110"/>
    <w:rsid w:val="00000878"/>
    <w:rsid w:val="000022C6"/>
    <w:rsid w:val="00004CF7"/>
    <w:rsid w:val="0000668F"/>
    <w:rsid w:val="00007396"/>
    <w:rsid w:val="00012388"/>
    <w:rsid w:val="00012C89"/>
    <w:rsid w:val="0001328F"/>
    <w:rsid w:val="00014212"/>
    <w:rsid w:val="000173B3"/>
    <w:rsid w:val="00020E28"/>
    <w:rsid w:val="00026B3C"/>
    <w:rsid w:val="00027A4E"/>
    <w:rsid w:val="0003187C"/>
    <w:rsid w:val="00040535"/>
    <w:rsid w:val="0004158A"/>
    <w:rsid w:val="00044C8C"/>
    <w:rsid w:val="000521BF"/>
    <w:rsid w:val="000546C6"/>
    <w:rsid w:val="00056E96"/>
    <w:rsid w:val="00060021"/>
    <w:rsid w:val="0006054F"/>
    <w:rsid w:val="00070B3B"/>
    <w:rsid w:val="00071A80"/>
    <w:rsid w:val="00074C23"/>
    <w:rsid w:val="00090205"/>
    <w:rsid w:val="00090FE8"/>
    <w:rsid w:val="000968DB"/>
    <w:rsid w:val="00096A7E"/>
    <w:rsid w:val="000A4D7F"/>
    <w:rsid w:val="000A576B"/>
    <w:rsid w:val="000A6AA3"/>
    <w:rsid w:val="000B49D9"/>
    <w:rsid w:val="000B60B5"/>
    <w:rsid w:val="000B7458"/>
    <w:rsid w:val="000B7774"/>
    <w:rsid w:val="000C20EB"/>
    <w:rsid w:val="000C2A31"/>
    <w:rsid w:val="000C3C52"/>
    <w:rsid w:val="000C4B5D"/>
    <w:rsid w:val="000C771E"/>
    <w:rsid w:val="000D2282"/>
    <w:rsid w:val="000D2F24"/>
    <w:rsid w:val="000D3859"/>
    <w:rsid w:val="000D7E53"/>
    <w:rsid w:val="000E063A"/>
    <w:rsid w:val="000E2233"/>
    <w:rsid w:val="000E340E"/>
    <w:rsid w:val="000E3C86"/>
    <w:rsid w:val="000E6C86"/>
    <w:rsid w:val="000F0EF5"/>
    <w:rsid w:val="000F3948"/>
    <w:rsid w:val="000F4579"/>
    <w:rsid w:val="000F47F7"/>
    <w:rsid w:val="00101F63"/>
    <w:rsid w:val="001040C3"/>
    <w:rsid w:val="00104221"/>
    <w:rsid w:val="00105B87"/>
    <w:rsid w:val="00107B8B"/>
    <w:rsid w:val="00107F01"/>
    <w:rsid w:val="00107F22"/>
    <w:rsid w:val="00110B4B"/>
    <w:rsid w:val="0011304A"/>
    <w:rsid w:val="00117090"/>
    <w:rsid w:val="00120580"/>
    <w:rsid w:val="00121BCF"/>
    <w:rsid w:val="00122D77"/>
    <w:rsid w:val="00123A3D"/>
    <w:rsid w:val="00126F54"/>
    <w:rsid w:val="00126FFC"/>
    <w:rsid w:val="001276C5"/>
    <w:rsid w:val="00130A01"/>
    <w:rsid w:val="00133267"/>
    <w:rsid w:val="00135580"/>
    <w:rsid w:val="00136760"/>
    <w:rsid w:val="001409E3"/>
    <w:rsid w:val="00141488"/>
    <w:rsid w:val="0014199C"/>
    <w:rsid w:val="0014519E"/>
    <w:rsid w:val="00145642"/>
    <w:rsid w:val="00147F60"/>
    <w:rsid w:val="00150E19"/>
    <w:rsid w:val="00153654"/>
    <w:rsid w:val="001538BE"/>
    <w:rsid w:val="0015778A"/>
    <w:rsid w:val="00157EA9"/>
    <w:rsid w:val="00162683"/>
    <w:rsid w:val="001629B4"/>
    <w:rsid w:val="00165225"/>
    <w:rsid w:val="00166948"/>
    <w:rsid w:val="00166EB4"/>
    <w:rsid w:val="001701D5"/>
    <w:rsid w:val="001740F7"/>
    <w:rsid w:val="001757CA"/>
    <w:rsid w:val="0017582B"/>
    <w:rsid w:val="00177D1F"/>
    <w:rsid w:val="00181858"/>
    <w:rsid w:val="001819E8"/>
    <w:rsid w:val="00184351"/>
    <w:rsid w:val="001863E7"/>
    <w:rsid w:val="001944E0"/>
    <w:rsid w:val="001945F3"/>
    <w:rsid w:val="00194CF5"/>
    <w:rsid w:val="0019532F"/>
    <w:rsid w:val="00195539"/>
    <w:rsid w:val="001A089F"/>
    <w:rsid w:val="001A3FA3"/>
    <w:rsid w:val="001A694B"/>
    <w:rsid w:val="001B2099"/>
    <w:rsid w:val="001B29C8"/>
    <w:rsid w:val="001B6C6A"/>
    <w:rsid w:val="001B7B2E"/>
    <w:rsid w:val="001C2FBF"/>
    <w:rsid w:val="001C4DAE"/>
    <w:rsid w:val="001C4F1E"/>
    <w:rsid w:val="001D400A"/>
    <w:rsid w:val="001D43D0"/>
    <w:rsid w:val="001E49A0"/>
    <w:rsid w:val="001E6374"/>
    <w:rsid w:val="001E75FD"/>
    <w:rsid w:val="001F5B1D"/>
    <w:rsid w:val="0020144E"/>
    <w:rsid w:val="002029BE"/>
    <w:rsid w:val="00205B57"/>
    <w:rsid w:val="00211015"/>
    <w:rsid w:val="00225114"/>
    <w:rsid w:val="0022519A"/>
    <w:rsid w:val="00226D11"/>
    <w:rsid w:val="002274F0"/>
    <w:rsid w:val="00230641"/>
    <w:rsid w:val="0023095E"/>
    <w:rsid w:val="00233A85"/>
    <w:rsid w:val="0023400C"/>
    <w:rsid w:val="00237870"/>
    <w:rsid w:val="00241562"/>
    <w:rsid w:val="00241BD0"/>
    <w:rsid w:val="00241ED5"/>
    <w:rsid w:val="0024357A"/>
    <w:rsid w:val="002456A6"/>
    <w:rsid w:val="00250608"/>
    <w:rsid w:val="002543D1"/>
    <w:rsid w:val="00254ECB"/>
    <w:rsid w:val="00256A6A"/>
    <w:rsid w:val="00260BE7"/>
    <w:rsid w:val="00261B77"/>
    <w:rsid w:val="002636FC"/>
    <w:rsid w:val="00265FA9"/>
    <w:rsid w:val="002675CE"/>
    <w:rsid w:val="0027033C"/>
    <w:rsid w:val="00270694"/>
    <w:rsid w:val="0027255C"/>
    <w:rsid w:val="002725D7"/>
    <w:rsid w:val="002746B8"/>
    <w:rsid w:val="00274D80"/>
    <w:rsid w:val="00282A04"/>
    <w:rsid w:val="00283C4A"/>
    <w:rsid w:val="00290AD7"/>
    <w:rsid w:val="00295B66"/>
    <w:rsid w:val="002A0817"/>
    <w:rsid w:val="002A0CD4"/>
    <w:rsid w:val="002A3FD1"/>
    <w:rsid w:val="002A41A9"/>
    <w:rsid w:val="002A53DA"/>
    <w:rsid w:val="002A61E8"/>
    <w:rsid w:val="002A68D2"/>
    <w:rsid w:val="002B20EC"/>
    <w:rsid w:val="002B2E5C"/>
    <w:rsid w:val="002C0BE7"/>
    <w:rsid w:val="002C1895"/>
    <w:rsid w:val="002C2EAC"/>
    <w:rsid w:val="002C5C4D"/>
    <w:rsid w:val="002C5D9E"/>
    <w:rsid w:val="002C7AEF"/>
    <w:rsid w:val="002D486A"/>
    <w:rsid w:val="002D4E31"/>
    <w:rsid w:val="002E4740"/>
    <w:rsid w:val="002E518E"/>
    <w:rsid w:val="002E5409"/>
    <w:rsid w:val="002F3024"/>
    <w:rsid w:val="002F44F9"/>
    <w:rsid w:val="002F6521"/>
    <w:rsid w:val="002F66C6"/>
    <w:rsid w:val="003018DF"/>
    <w:rsid w:val="0030225E"/>
    <w:rsid w:val="0030355C"/>
    <w:rsid w:val="003043E1"/>
    <w:rsid w:val="00311CB9"/>
    <w:rsid w:val="00320C89"/>
    <w:rsid w:val="00321853"/>
    <w:rsid w:val="00322ADE"/>
    <w:rsid w:val="003233E5"/>
    <w:rsid w:val="003235F1"/>
    <w:rsid w:val="00326096"/>
    <w:rsid w:val="00330110"/>
    <w:rsid w:val="003312EB"/>
    <w:rsid w:val="003319A1"/>
    <w:rsid w:val="0033263E"/>
    <w:rsid w:val="00333FD1"/>
    <w:rsid w:val="003347C3"/>
    <w:rsid w:val="003370DF"/>
    <w:rsid w:val="0033720C"/>
    <w:rsid w:val="0034035F"/>
    <w:rsid w:val="00341EC8"/>
    <w:rsid w:val="0034259B"/>
    <w:rsid w:val="003459CF"/>
    <w:rsid w:val="00350717"/>
    <w:rsid w:val="00350E23"/>
    <w:rsid w:val="003520D4"/>
    <w:rsid w:val="00357163"/>
    <w:rsid w:val="0035768C"/>
    <w:rsid w:val="003627D4"/>
    <w:rsid w:val="00366179"/>
    <w:rsid w:val="00366DFD"/>
    <w:rsid w:val="00366E10"/>
    <w:rsid w:val="0036755D"/>
    <w:rsid w:val="00367A40"/>
    <w:rsid w:val="00370C20"/>
    <w:rsid w:val="00370D77"/>
    <w:rsid w:val="00370FB5"/>
    <w:rsid w:val="0037139C"/>
    <w:rsid w:val="00371A51"/>
    <w:rsid w:val="0037367E"/>
    <w:rsid w:val="00376A75"/>
    <w:rsid w:val="003800B6"/>
    <w:rsid w:val="00381345"/>
    <w:rsid w:val="00383C19"/>
    <w:rsid w:val="00392500"/>
    <w:rsid w:val="00395AE8"/>
    <w:rsid w:val="003965C8"/>
    <w:rsid w:val="0039674A"/>
    <w:rsid w:val="00397D5C"/>
    <w:rsid w:val="00397EFC"/>
    <w:rsid w:val="003A165F"/>
    <w:rsid w:val="003A3F80"/>
    <w:rsid w:val="003A53EE"/>
    <w:rsid w:val="003A573C"/>
    <w:rsid w:val="003B2751"/>
    <w:rsid w:val="003B4AC1"/>
    <w:rsid w:val="003B7466"/>
    <w:rsid w:val="003C0254"/>
    <w:rsid w:val="003C0A2F"/>
    <w:rsid w:val="003D1A25"/>
    <w:rsid w:val="003D2914"/>
    <w:rsid w:val="003D2B26"/>
    <w:rsid w:val="003D5593"/>
    <w:rsid w:val="003D7299"/>
    <w:rsid w:val="003D7692"/>
    <w:rsid w:val="003E06F9"/>
    <w:rsid w:val="003E14E8"/>
    <w:rsid w:val="003E4CD8"/>
    <w:rsid w:val="003E53DB"/>
    <w:rsid w:val="003F7C8A"/>
    <w:rsid w:val="004029A7"/>
    <w:rsid w:val="00402A6C"/>
    <w:rsid w:val="00406A42"/>
    <w:rsid w:val="004220B2"/>
    <w:rsid w:val="00423389"/>
    <w:rsid w:val="004234B1"/>
    <w:rsid w:val="00432573"/>
    <w:rsid w:val="004404A5"/>
    <w:rsid w:val="00441EB8"/>
    <w:rsid w:val="0044347B"/>
    <w:rsid w:val="004440FF"/>
    <w:rsid w:val="00446044"/>
    <w:rsid w:val="00446FBC"/>
    <w:rsid w:val="00447D9F"/>
    <w:rsid w:val="00454BBC"/>
    <w:rsid w:val="00455393"/>
    <w:rsid w:val="004558B6"/>
    <w:rsid w:val="00456474"/>
    <w:rsid w:val="004574DB"/>
    <w:rsid w:val="004624C8"/>
    <w:rsid w:val="004705D9"/>
    <w:rsid w:val="00473F05"/>
    <w:rsid w:val="00474B6E"/>
    <w:rsid w:val="00475C69"/>
    <w:rsid w:val="0048145C"/>
    <w:rsid w:val="00481538"/>
    <w:rsid w:val="0048573C"/>
    <w:rsid w:val="00491404"/>
    <w:rsid w:val="004946F8"/>
    <w:rsid w:val="00494FDD"/>
    <w:rsid w:val="00495FD0"/>
    <w:rsid w:val="004A6301"/>
    <w:rsid w:val="004A7574"/>
    <w:rsid w:val="004B26B7"/>
    <w:rsid w:val="004B5B2C"/>
    <w:rsid w:val="004B619A"/>
    <w:rsid w:val="004B645F"/>
    <w:rsid w:val="004B68FD"/>
    <w:rsid w:val="004C28D4"/>
    <w:rsid w:val="004C35E3"/>
    <w:rsid w:val="004C482B"/>
    <w:rsid w:val="004C5A86"/>
    <w:rsid w:val="004C799C"/>
    <w:rsid w:val="004D2C3F"/>
    <w:rsid w:val="004D3551"/>
    <w:rsid w:val="004D4D41"/>
    <w:rsid w:val="004D65C3"/>
    <w:rsid w:val="004E3C1E"/>
    <w:rsid w:val="004F3C67"/>
    <w:rsid w:val="004F6A15"/>
    <w:rsid w:val="00500DFA"/>
    <w:rsid w:val="00501DFD"/>
    <w:rsid w:val="005062B0"/>
    <w:rsid w:val="005100D0"/>
    <w:rsid w:val="005111A6"/>
    <w:rsid w:val="00511C06"/>
    <w:rsid w:val="00513CB7"/>
    <w:rsid w:val="00513E6F"/>
    <w:rsid w:val="00516ABB"/>
    <w:rsid w:val="00520DF3"/>
    <w:rsid w:val="005249A6"/>
    <w:rsid w:val="00525E32"/>
    <w:rsid w:val="0052685C"/>
    <w:rsid w:val="005272A4"/>
    <w:rsid w:val="00533706"/>
    <w:rsid w:val="00536B51"/>
    <w:rsid w:val="0054500D"/>
    <w:rsid w:val="005459A0"/>
    <w:rsid w:val="00545F5B"/>
    <w:rsid w:val="00554B42"/>
    <w:rsid w:val="005575EF"/>
    <w:rsid w:val="00557735"/>
    <w:rsid w:val="00561FA7"/>
    <w:rsid w:val="0056396F"/>
    <w:rsid w:val="00563DFD"/>
    <w:rsid w:val="00565A92"/>
    <w:rsid w:val="0056611E"/>
    <w:rsid w:val="00572FF1"/>
    <w:rsid w:val="005749EC"/>
    <w:rsid w:val="00576343"/>
    <w:rsid w:val="0058116D"/>
    <w:rsid w:val="00581D2D"/>
    <w:rsid w:val="00591A25"/>
    <w:rsid w:val="0059262A"/>
    <w:rsid w:val="0059282C"/>
    <w:rsid w:val="00592D2A"/>
    <w:rsid w:val="00593E77"/>
    <w:rsid w:val="00597348"/>
    <w:rsid w:val="0059769E"/>
    <w:rsid w:val="005A03D7"/>
    <w:rsid w:val="005A222A"/>
    <w:rsid w:val="005A2EFD"/>
    <w:rsid w:val="005A5EF1"/>
    <w:rsid w:val="005B0446"/>
    <w:rsid w:val="005B27F2"/>
    <w:rsid w:val="005B4358"/>
    <w:rsid w:val="005C156E"/>
    <w:rsid w:val="005C1E15"/>
    <w:rsid w:val="005C4711"/>
    <w:rsid w:val="005C533D"/>
    <w:rsid w:val="005C561F"/>
    <w:rsid w:val="005D019C"/>
    <w:rsid w:val="005D11CB"/>
    <w:rsid w:val="005D7FF8"/>
    <w:rsid w:val="005E1464"/>
    <w:rsid w:val="005E1D50"/>
    <w:rsid w:val="005E400A"/>
    <w:rsid w:val="005E487B"/>
    <w:rsid w:val="005E5D6D"/>
    <w:rsid w:val="005F094C"/>
    <w:rsid w:val="005F1182"/>
    <w:rsid w:val="005F1BC3"/>
    <w:rsid w:val="005F4B11"/>
    <w:rsid w:val="005F5364"/>
    <w:rsid w:val="0060020E"/>
    <w:rsid w:val="00602887"/>
    <w:rsid w:val="00603404"/>
    <w:rsid w:val="00604DA8"/>
    <w:rsid w:val="00604DC7"/>
    <w:rsid w:val="00605D1D"/>
    <w:rsid w:val="00611791"/>
    <w:rsid w:val="00611BF0"/>
    <w:rsid w:val="00621DD8"/>
    <w:rsid w:val="0062515C"/>
    <w:rsid w:val="00626AC7"/>
    <w:rsid w:val="00627CED"/>
    <w:rsid w:val="006324B8"/>
    <w:rsid w:val="00633674"/>
    <w:rsid w:val="0063421F"/>
    <w:rsid w:val="00636D4F"/>
    <w:rsid w:val="00636E57"/>
    <w:rsid w:val="00643628"/>
    <w:rsid w:val="00643CB1"/>
    <w:rsid w:val="00650B0C"/>
    <w:rsid w:val="00653A58"/>
    <w:rsid w:val="00653AB9"/>
    <w:rsid w:val="006545E2"/>
    <w:rsid w:val="00655C08"/>
    <w:rsid w:val="00660077"/>
    <w:rsid w:val="006611F1"/>
    <w:rsid w:val="00661E76"/>
    <w:rsid w:val="00665762"/>
    <w:rsid w:val="00665F09"/>
    <w:rsid w:val="00666101"/>
    <w:rsid w:val="0066794A"/>
    <w:rsid w:val="006679DD"/>
    <w:rsid w:val="0067087A"/>
    <w:rsid w:val="00674C20"/>
    <w:rsid w:val="00677C5C"/>
    <w:rsid w:val="006837A5"/>
    <w:rsid w:val="006846DE"/>
    <w:rsid w:val="00686565"/>
    <w:rsid w:val="006923C6"/>
    <w:rsid w:val="00692943"/>
    <w:rsid w:val="00692B1C"/>
    <w:rsid w:val="0069341D"/>
    <w:rsid w:val="00694847"/>
    <w:rsid w:val="0069527D"/>
    <w:rsid w:val="006958CB"/>
    <w:rsid w:val="006973CF"/>
    <w:rsid w:val="006A1B51"/>
    <w:rsid w:val="006A4DD5"/>
    <w:rsid w:val="006A7570"/>
    <w:rsid w:val="006B11BA"/>
    <w:rsid w:val="006B3B59"/>
    <w:rsid w:val="006B4236"/>
    <w:rsid w:val="006B74E6"/>
    <w:rsid w:val="006C00A3"/>
    <w:rsid w:val="006C06EA"/>
    <w:rsid w:val="006C1F07"/>
    <w:rsid w:val="006D13A1"/>
    <w:rsid w:val="006D330B"/>
    <w:rsid w:val="006D7569"/>
    <w:rsid w:val="006E02FA"/>
    <w:rsid w:val="006E287E"/>
    <w:rsid w:val="006E3F05"/>
    <w:rsid w:val="006E4C4F"/>
    <w:rsid w:val="006E4D33"/>
    <w:rsid w:val="006E6363"/>
    <w:rsid w:val="006E648F"/>
    <w:rsid w:val="006F03A6"/>
    <w:rsid w:val="006F18C0"/>
    <w:rsid w:val="006F278D"/>
    <w:rsid w:val="006F4CCC"/>
    <w:rsid w:val="006F5F58"/>
    <w:rsid w:val="006F61CE"/>
    <w:rsid w:val="006F6A70"/>
    <w:rsid w:val="007001FB"/>
    <w:rsid w:val="00701931"/>
    <w:rsid w:val="0070382E"/>
    <w:rsid w:val="00707B7D"/>
    <w:rsid w:val="00707FD2"/>
    <w:rsid w:val="00724882"/>
    <w:rsid w:val="00725107"/>
    <w:rsid w:val="007269A2"/>
    <w:rsid w:val="00726AE8"/>
    <w:rsid w:val="00726FF2"/>
    <w:rsid w:val="00732212"/>
    <w:rsid w:val="007343FE"/>
    <w:rsid w:val="00735E78"/>
    <w:rsid w:val="00740F85"/>
    <w:rsid w:val="00753DDC"/>
    <w:rsid w:val="0075468A"/>
    <w:rsid w:val="007648B4"/>
    <w:rsid w:val="00770538"/>
    <w:rsid w:val="0077095B"/>
    <w:rsid w:val="00771E3C"/>
    <w:rsid w:val="00773CD4"/>
    <w:rsid w:val="00775185"/>
    <w:rsid w:val="00776B84"/>
    <w:rsid w:val="0077797A"/>
    <w:rsid w:val="00780421"/>
    <w:rsid w:val="00781B6E"/>
    <w:rsid w:val="007845A4"/>
    <w:rsid w:val="00787D24"/>
    <w:rsid w:val="00790C5D"/>
    <w:rsid w:val="00790E65"/>
    <w:rsid w:val="00794662"/>
    <w:rsid w:val="007970AA"/>
    <w:rsid w:val="007A160C"/>
    <w:rsid w:val="007A47AC"/>
    <w:rsid w:val="007B0F5B"/>
    <w:rsid w:val="007B6A0E"/>
    <w:rsid w:val="007B749B"/>
    <w:rsid w:val="007B758A"/>
    <w:rsid w:val="007C0064"/>
    <w:rsid w:val="007C16D4"/>
    <w:rsid w:val="007C512B"/>
    <w:rsid w:val="007C6947"/>
    <w:rsid w:val="007D16E3"/>
    <w:rsid w:val="007D1C4F"/>
    <w:rsid w:val="007D2342"/>
    <w:rsid w:val="007D2E9C"/>
    <w:rsid w:val="007D7DE5"/>
    <w:rsid w:val="007E0080"/>
    <w:rsid w:val="007E0BE3"/>
    <w:rsid w:val="007E11AC"/>
    <w:rsid w:val="007E13FE"/>
    <w:rsid w:val="007E1EB8"/>
    <w:rsid w:val="007E23F4"/>
    <w:rsid w:val="007E3790"/>
    <w:rsid w:val="007E6EBD"/>
    <w:rsid w:val="007E6F35"/>
    <w:rsid w:val="007F31CE"/>
    <w:rsid w:val="007F4897"/>
    <w:rsid w:val="008067BB"/>
    <w:rsid w:val="00812760"/>
    <w:rsid w:val="008138FA"/>
    <w:rsid w:val="00833614"/>
    <w:rsid w:val="008341F4"/>
    <w:rsid w:val="00835339"/>
    <w:rsid w:val="00840133"/>
    <w:rsid w:val="008431D1"/>
    <w:rsid w:val="0084570B"/>
    <w:rsid w:val="0085143E"/>
    <w:rsid w:val="008534AC"/>
    <w:rsid w:val="00857234"/>
    <w:rsid w:val="008639AB"/>
    <w:rsid w:val="00872FC0"/>
    <w:rsid w:val="008808F7"/>
    <w:rsid w:val="00882360"/>
    <w:rsid w:val="00882CCD"/>
    <w:rsid w:val="00883E6E"/>
    <w:rsid w:val="00886A18"/>
    <w:rsid w:val="00890B80"/>
    <w:rsid w:val="00892996"/>
    <w:rsid w:val="00894430"/>
    <w:rsid w:val="00896C7E"/>
    <w:rsid w:val="00897557"/>
    <w:rsid w:val="008A1BAF"/>
    <w:rsid w:val="008B05BE"/>
    <w:rsid w:val="008B2001"/>
    <w:rsid w:val="008B53F9"/>
    <w:rsid w:val="008B5E32"/>
    <w:rsid w:val="008B686F"/>
    <w:rsid w:val="008B6D50"/>
    <w:rsid w:val="008C5CEA"/>
    <w:rsid w:val="008D0A8B"/>
    <w:rsid w:val="008D2646"/>
    <w:rsid w:val="008D4C73"/>
    <w:rsid w:val="008D547D"/>
    <w:rsid w:val="008D6D3C"/>
    <w:rsid w:val="008D7831"/>
    <w:rsid w:val="008E08F5"/>
    <w:rsid w:val="008F359D"/>
    <w:rsid w:val="008F5986"/>
    <w:rsid w:val="008F62D5"/>
    <w:rsid w:val="00900ADC"/>
    <w:rsid w:val="009014B4"/>
    <w:rsid w:val="00902E99"/>
    <w:rsid w:val="00902EE4"/>
    <w:rsid w:val="00903575"/>
    <w:rsid w:val="00917881"/>
    <w:rsid w:val="00917B1F"/>
    <w:rsid w:val="009215AD"/>
    <w:rsid w:val="00921836"/>
    <w:rsid w:val="00922E76"/>
    <w:rsid w:val="009240C6"/>
    <w:rsid w:val="009258C5"/>
    <w:rsid w:val="00932478"/>
    <w:rsid w:val="00932D1E"/>
    <w:rsid w:val="0093499A"/>
    <w:rsid w:val="00934B30"/>
    <w:rsid w:val="00936A7D"/>
    <w:rsid w:val="00941205"/>
    <w:rsid w:val="00941D9D"/>
    <w:rsid w:val="0094571F"/>
    <w:rsid w:val="009466B7"/>
    <w:rsid w:val="00950ABC"/>
    <w:rsid w:val="00953837"/>
    <w:rsid w:val="00960159"/>
    <w:rsid w:val="00960906"/>
    <w:rsid w:val="00966AFF"/>
    <w:rsid w:val="009672B5"/>
    <w:rsid w:val="0097053C"/>
    <w:rsid w:val="00971647"/>
    <w:rsid w:val="00974197"/>
    <w:rsid w:val="0098433F"/>
    <w:rsid w:val="00986267"/>
    <w:rsid w:val="00990E34"/>
    <w:rsid w:val="00993DAF"/>
    <w:rsid w:val="009962A9"/>
    <w:rsid w:val="009A3325"/>
    <w:rsid w:val="009A6DAB"/>
    <w:rsid w:val="009C0823"/>
    <w:rsid w:val="009C4069"/>
    <w:rsid w:val="009C4A6F"/>
    <w:rsid w:val="009C6601"/>
    <w:rsid w:val="009C6D56"/>
    <w:rsid w:val="009D396B"/>
    <w:rsid w:val="009D70B9"/>
    <w:rsid w:val="009E0B65"/>
    <w:rsid w:val="009E342B"/>
    <w:rsid w:val="009E3715"/>
    <w:rsid w:val="009E756C"/>
    <w:rsid w:val="009F6BB4"/>
    <w:rsid w:val="009F7074"/>
    <w:rsid w:val="009F7086"/>
    <w:rsid w:val="009F7D10"/>
    <w:rsid w:val="00A0038E"/>
    <w:rsid w:val="00A01983"/>
    <w:rsid w:val="00A03F73"/>
    <w:rsid w:val="00A05987"/>
    <w:rsid w:val="00A10562"/>
    <w:rsid w:val="00A13F62"/>
    <w:rsid w:val="00A15623"/>
    <w:rsid w:val="00A2170E"/>
    <w:rsid w:val="00A24082"/>
    <w:rsid w:val="00A31324"/>
    <w:rsid w:val="00A35FFA"/>
    <w:rsid w:val="00A43581"/>
    <w:rsid w:val="00A45AA1"/>
    <w:rsid w:val="00A46308"/>
    <w:rsid w:val="00A46526"/>
    <w:rsid w:val="00A5006F"/>
    <w:rsid w:val="00A504BD"/>
    <w:rsid w:val="00A53E73"/>
    <w:rsid w:val="00A54A86"/>
    <w:rsid w:val="00A55F04"/>
    <w:rsid w:val="00A56E65"/>
    <w:rsid w:val="00A57F59"/>
    <w:rsid w:val="00A6253A"/>
    <w:rsid w:val="00A644AF"/>
    <w:rsid w:val="00A64E9C"/>
    <w:rsid w:val="00A67F35"/>
    <w:rsid w:val="00A75CF6"/>
    <w:rsid w:val="00A84C1E"/>
    <w:rsid w:val="00A86E8B"/>
    <w:rsid w:val="00AA233E"/>
    <w:rsid w:val="00AA2E86"/>
    <w:rsid w:val="00AA374E"/>
    <w:rsid w:val="00AA4FCC"/>
    <w:rsid w:val="00AA58B1"/>
    <w:rsid w:val="00AA6C1D"/>
    <w:rsid w:val="00AB449E"/>
    <w:rsid w:val="00AB5FCF"/>
    <w:rsid w:val="00AC1B4E"/>
    <w:rsid w:val="00AC1F2C"/>
    <w:rsid w:val="00AC52E0"/>
    <w:rsid w:val="00AD0CDF"/>
    <w:rsid w:val="00AD16DA"/>
    <w:rsid w:val="00AE1D1B"/>
    <w:rsid w:val="00AE341A"/>
    <w:rsid w:val="00AF06D7"/>
    <w:rsid w:val="00AF3B59"/>
    <w:rsid w:val="00AF64BE"/>
    <w:rsid w:val="00B017EB"/>
    <w:rsid w:val="00B11D74"/>
    <w:rsid w:val="00B141CB"/>
    <w:rsid w:val="00B1461E"/>
    <w:rsid w:val="00B216DC"/>
    <w:rsid w:val="00B22102"/>
    <w:rsid w:val="00B22700"/>
    <w:rsid w:val="00B22B58"/>
    <w:rsid w:val="00B2401C"/>
    <w:rsid w:val="00B31850"/>
    <w:rsid w:val="00B32CD3"/>
    <w:rsid w:val="00B34E89"/>
    <w:rsid w:val="00B40D18"/>
    <w:rsid w:val="00B50E71"/>
    <w:rsid w:val="00B529E7"/>
    <w:rsid w:val="00B544DA"/>
    <w:rsid w:val="00B560BE"/>
    <w:rsid w:val="00B63ED8"/>
    <w:rsid w:val="00B7210B"/>
    <w:rsid w:val="00B7616C"/>
    <w:rsid w:val="00B7642A"/>
    <w:rsid w:val="00B7680F"/>
    <w:rsid w:val="00B85F82"/>
    <w:rsid w:val="00B90C82"/>
    <w:rsid w:val="00B9183D"/>
    <w:rsid w:val="00B93ABD"/>
    <w:rsid w:val="00B94DA3"/>
    <w:rsid w:val="00BA15AB"/>
    <w:rsid w:val="00BA18AC"/>
    <w:rsid w:val="00BA3143"/>
    <w:rsid w:val="00BA3273"/>
    <w:rsid w:val="00BA533A"/>
    <w:rsid w:val="00BA5488"/>
    <w:rsid w:val="00BA781B"/>
    <w:rsid w:val="00BA791B"/>
    <w:rsid w:val="00BB3FB7"/>
    <w:rsid w:val="00BC00ED"/>
    <w:rsid w:val="00BC1756"/>
    <w:rsid w:val="00BC1D00"/>
    <w:rsid w:val="00BC2444"/>
    <w:rsid w:val="00BC37D2"/>
    <w:rsid w:val="00BD1499"/>
    <w:rsid w:val="00BD2113"/>
    <w:rsid w:val="00BD5B9E"/>
    <w:rsid w:val="00BD5F67"/>
    <w:rsid w:val="00BD674C"/>
    <w:rsid w:val="00BD6825"/>
    <w:rsid w:val="00BE0A42"/>
    <w:rsid w:val="00BE2FF2"/>
    <w:rsid w:val="00BE517D"/>
    <w:rsid w:val="00BF06C1"/>
    <w:rsid w:val="00BF2054"/>
    <w:rsid w:val="00BF3BE8"/>
    <w:rsid w:val="00BF61CB"/>
    <w:rsid w:val="00BF633B"/>
    <w:rsid w:val="00BF7C1F"/>
    <w:rsid w:val="00C013A5"/>
    <w:rsid w:val="00C053CF"/>
    <w:rsid w:val="00C0722B"/>
    <w:rsid w:val="00C13501"/>
    <w:rsid w:val="00C13773"/>
    <w:rsid w:val="00C221E3"/>
    <w:rsid w:val="00C22349"/>
    <w:rsid w:val="00C246F8"/>
    <w:rsid w:val="00C25B8F"/>
    <w:rsid w:val="00C26D45"/>
    <w:rsid w:val="00C32652"/>
    <w:rsid w:val="00C328E1"/>
    <w:rsid w:val="00C32DF1"/>
    <w:rsid w:val="00C4183E"/>
    <w:rsid w:val="00C45892"/>
    <w:rsid w:val="00C45F5E"/>
    <w:rsid w:val="00C4772A"/>
    <w:rsid w:val="00C50D1F"/>
    <w:rsid w:val="00C54F19"/>
    <w:rsid w:val="00C558CF"/>
    <w:rsid w:val="00C57206"/>
    <w:rsid w:val="00C610F3"/>
    <w:rsid w:val="00C63D1F"/>
    <w:rsid w:val="00C7300A"/>
    <w:rsid w:val="00C748EB"/>
    <w:rsid w:val="00C80885"/>
    <w:rsid w:val="00C83832"/>
    <w:rsid w:val="00C84E32"/>
    <w:rsid w:val="00C8530D"/>
    <w:rsid w:val="00C91316"/>
    <w:rsid w:val="00C97131"/>
    <w:rsid w:val="00CA216B"/>
    <w:rsid w:val="00CA25BE"/>
    <w:rsid w:val="00CA42C4"/>
    <w:rsid w:val="00CA6691"/>
    <w:rsid w:val="00CA684C"/>
    <w:rsid w:val="00CB09F0"/>
    <w:rsid w:val="00CB3B0E"/>
    <w:rsid w:val="00CB4EBB"/>
    <w:rsid w:val="00CC198E"/>
    <w:rsid w:val="00CC1BBF"/>
    <w:rsid w:val="00CC1C66"/>
    <w:rsid w:val="00CC49BF"/>
    <w:rsid w:val="00CD0660"/>
    <w:rsid w:val="00CD08C1"/>
    <w:rsid w:val="00CD3D3F"/>
    <w:rsid w:val="00CE159E"/>
    <w:rsid w:val="00CE1C60"/>
    <w:rsid w:val="00CE48B8"/>
    <w:rsid w:val="00CE50BA"/>
    <w:rsid w:val="00CF0CA4"/>
    <w:rsid w:val="00CF0D72"/>
    <w:rsid w:val="00CF2DEE"/>
    <w:rsid w:val="00D06874"/>
    <w:rsid w:val="00D10B24"/>
    <w:rsid w:val="00D15CEB"/>
    <w:rsid w:val="00D17149"/>
    <w:rsid w:val="00D179C0"/>
    <w:rsid w:val="00D17FF9"/>
    <w:rsid w:val="00D22C27"/>
    <w:rsid w:val="00D25215"/>
    <w:rsid w:val="00D27A10"/>
    <w:rsid w:val="00D27D17"/>
    <w:rsid w:val="00D3080F"/>
    <w:rsid w:val="00D32401"/>
    <w:rsid w:val="00D3412B"/>
    <w:rsid w:val="00D345E5"/>
    <w:rsid w:val="00D35AA6"/>
    <w:rsid w:val="00D45DB9"/>
    <w:rsid w:val="00D46404"/>
    <w:rsid w:val="00D507B3"/>
    <w:rsid w:val="00D51E21"/>
    <w:rsid w:val="00D55260"/>
    <w:rsid w:val="00D6156F"/>
    <w:rsid w:val="00D6248C"/>
    <w:rsid w:val="00D6452C"/>
    <w:rsid w:val="00D64AF0"/>
    <w:rsid w:val="00D65A43"/>
    <w:rsid w:val="00D80750"/>
    <w:rsid w:val="00D82A0E"/>
    <w:rsid w:val="00D932D7"/>
    <w:rsid w:val="00DA5B05"/>
    <w:rsid w:val="00DA5CA5"/>
    <w:rsid w:val="00DB2455"/>
    <w:rsid w:val="00DB35D0"/>
    <w:rsid w:val="00DB52EE"/>
    <w:rsid w:val="00DC16F1"/>
    <w:rsid w:val="00DC522D"/>
    <w:rsid w:val="00DC676F"/>
    <w:rsid w:val="00DC7DCB"/>
    <w:rsid w:val="00DD1D13"/>
    <w:rsid w:val="00DD5731"/>
    <w:rsid w:val="00DE010D"/>
    <w:rsid w:val="00DE5FB1"/>
    <w:rsid w:val="00DE67D7"/>
    <w:rsid w:val="00DF3240"/>
    <w:rsid w:val="00DF5A29"/>
    <w:rsid w:val="00DF7B24"/>
    <w:rsid w:val="00E03384"/>
    <w:rsid w:val="00E05299"/>
    <w:rsid w:val="00E05D3D"/>
    <w:rsid w:val="00E15775"/>
    <w:rsid w:val="00E16EF1"/>
    <w:rsid w:val="00E25391"/>
    <w:rsid w:val="00E26212"/>
    <w:rsid w:val="00E31202"/>
    <w:rsid w:val="00E31BAE"/>
    <w:rsid w:val="00E32642"/>
    <w:rsid w:val="00E357DF"/>
    <w:rsid w:val="00E364B5"/>
    <w:rsid w:val="00E41A7D"/>
    <w:rsid w:val="00E51621"/>
    <w:rsid w:val="00E51A5B"/>
    <w:rsid w:val="00E52933"/>
    <w:rsid w:val="00E533D6"/>
    <w:rsid w:val="00E54011"/>
    <w:rsid w:val="00E55042"/>
    <w:rsid w:val="00E60C90"/>
    <w:rsid w:val="00E62760"/>
    <w:rsid w:val="00E62C9D"/>
    <w:rsid w:val="00E65411"/>
    <w:rsid w:val="00E66A2C"/>
    <w:rsid w:val="00E726D3"/>
    <w:rsid w:val="00E75DFB"/>
    <w:rsid w:val="00E76A7E"/>
    <w:rsid w:val="00E81167"/>
    <w:rsid w:val="00E81C35"/>
    <w:rsid w:val="00E82D60"/>
    <w:rsid w:val="00E844AD"/>
    <w:rsid w:val="00E84CC3"/>
    <w:rsid w:val="00E90A43"/>
    <w:rsid w:val="00E9345F"/>
    <w:rsid w:val="00E94C89"/>
    <w:rsid w:val="00E95C3F"/>
    <w:rsid w:val="00E97652"/>
    <w:rsid w:val="00EA156C"/>
    <w:rsid w:val="00EB0311"/>
    <w:rsid w:val="00EB39BE"/>
    <w:rsid w:val="00EB45DF"/>
    <w:rsid w:val="00EB4694"/>
    <w:rsid w:val="00EC224D"/>
    <w:rsid w:val="00EC4387"/>
    <w:rsid w:val="00ED0A1A"/>
    <w:rsid w:val="00ED1375"/>
    <w:rsid w:val="00ED219C"/>
    <w:rsid w:val="00ED2447"/>
    <w:rsid w:val="00EE0EF5"/>
    <w:rsid w:val="00EE1003"/>
    <w:rsid w:val="00EE1BD4"/>
    <w:rsid w:val="00EE22EA"/>
    <w:rsid w:val="00EE5818"/>
    <w:rsid w:val="00EF0045"/>
    <w:rsid w:val="00EF0CAC"/>
    <w:rsid w:val="00EF2137"/>
    <w:rsid w:val="00EF22E2"/>
    <w:rsid w:val="00F05D9F"/>
    <w:rsid w:val="00F06532"/>
    <w:rsid w:val="00F06D6E"/>
    <w:rsid w:val="00F10B18"/>
    <w:rsid w:val="00F11E99"/>
    <w:rsid w:val="00F12627"/>
    <w:rsid w:val="00F145EB"/>
    <w:rsid w:val="00F15380"/>
    <w:rsid w:val="00F15DB9"/>
    <w:rsid w:val="00F23B6B"/>
    <w:rsid w:val="00F24904"/>
    <w:rsid w:val="00F304E2"/>
    <w:rsid w:val="00F30ACF"/>
    <w:rsid w:val="00F31829"/>
    <w:rsid w:val="00F32593"/>
    <w:rsid w:val="00F33037"/>
    <w:rsid w:val="00F363F8"/>
    <w:rsid w:val="00F423FA"/>
    <w:rsid w:val="00F425ED"/>
    <w:rsid w:val="00F51DC7"/>
    <w:rsid w:val="00F5550B"/>
    <w:rsid w:val="00F62993"/>
    <w:rsid w:val="00F6551C"/>
    <w:rsid w:val="00F674AD"/>
    <w:rsid w:val="00F71459"/>
    <w:rsid w:val="00F74734"/>
    <w:rsid w:val="00F7529E"/>
    <w:rsid w:val="00F8364F"/>
    <w:rsid w:val="00F83EB1"/>
    <w:rsid w:val="00F84A93"/>
    <w:rsid w:val="00F84C80"/>
    <w:rsid w:val="00F84D3D"/>
    <w:rsid w:val="00F869FD"/>
    <w:rsid w:val="00F9337D"/>
    <w:rsid w:val="00F976B5"/>
    <w:rsid w:val="00FA3736"/>
    <w:rsid w:val="00FB4F81"/>
    <w:rsid w:val="00FC10CD"/>
    <w:rsid w:val="00FC4FA5"/>
    <w:rsid w:val="00FC5B24"/>
    <w:rsid w:val="00FC693E"/>
    <w:rsid w:val="00FD6702"/>
    <w:rsid w:val="00FE350B"/>
    <w:rsid w:val="00FE5A9F"/>
    <w:rsid w:val="00FE634D"/>
    <w:rsid w:val="00FE6D47"/>
    <w:rsid w:val="00FE7D2A"/>
    <w:rsid w:val="00FF2BC7"/>
    <w:rsid w:val="00FF5585"/>
    <w:rsid w:val="00FF73D4"/>
    <w:rsid w:val="00FF7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9459"/>
    <o:shapelayout v:ext="edit">
      <o:idmap v:ext="edit" data="1"/>
    </o:shapelayout>
  </w:shapeDefaults>
  <w:decimalSymbol w:val="."/>
  <w:listSeparator w:val=","/>
  <w14:docId w14:val="0B4CDF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E73"/>
  </w:style>
  <w:style w:type="paragraph" w:styleId="Heading1">
    <w:name w:val="heading 1"/>
    <w:basedOn w:val="Normal"/>
    <w:next w:val="Normal"/>
    <w:link w:val="Heading1Char"/>
    <w:uiPriority w:val="9"/>
    <w:qFormat/>
    <w:rsid w:val="0014564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672B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84C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A84C1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Shading21">
    <w:name w:val="Medium Shading 21"/>
    <w:basedOn w:val="TableNormal"/>
    <w:uiPriority w:val="64"/>
    <w:rsid w:val="00A84C1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A84C1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A84C1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226D1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6268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83E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3E6E"/>
  </w:style>
  <w:style w:type="paragraph" w:styleId="Footer">
    <w:name w:val="footer"/>
    <w:basedOn w:val="Normal"/>
    <w:link w:val="FooterChar1"/>
    <w:unhideWhenUsed/>
    <w:rsid w:val="00883E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rsid w:val="00883E6E"/>
  </w:style>
  <w:style w:type="paragraph" w:styleId="BalloonText">
    <w:name w:val="Balloon Text"/>
    <w:basedOn w:val="Normal"/>
    <w:link w:val="BalloonTextChar"/>
    <w:uiPriority w:val="99"/>
    <w:semiHidden/>
    <w:unhideWhenUsed/>
    <w:rsid w:val="00883E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E6E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6324B8"/>
  </w:style>
  <w:style w:type="character" w:customStyle="1" w:styleId="highlight">
    <w:name w:val="highlight"/>
    <w:basedOn w:val="DefaultParagraphFont"/>
    <w:rsid w:val="00322ADE"/>
  </w:style>
  <w:style w:type="character" w:styleId="CommentReference">
    <w:name w:val="annotation reference"/>
    <w:basedOn w:val="DefaultParagraphFont"/>
    <w:uiPriority w:val="99"/>
    <w:semiHidden/>
    <w:unhideWhenUsed/>
    <w:rsid w:val="00E32642"/>
    <w:rPr>
      <w:sz w:val="18"/>
      <w:szCs w:val="18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E32642"/>
    <w:pPr>
      <w:spacing w:line="240" w:lineRule="auto"/>
    </w:pPr>
    <w:rPr>
      <w:sz w:val="24"/>
      <w:szCs w:val="24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E3264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264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E3264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A3143"/>
    <w:pPr>
      <w:spacing w:after="0" w:line="240" w:lineRule="auto"/>
    </w:pPr>
  </w:style>
  <w:style w:type="character" w:customStyle="1" w:styleId="CommentTextChar">
    <w:name w:val="Comment Text Char"/>
    <w:basedOn w:val="DefaultParagraphFont"/>
    <w:uiPriority w:val="99"/>
    <w:semiHidden/>
    <w:rsid w:val="00AE1D1B"/>
    <w:rPr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9672B5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yiv0196857359yui372921376897200473104">
    <w:name w:val="yiv0196857359yui_3_7_2_92_1376897200473_104"/>
    <w:basedOn w:val="DefaultParagraphFont"/>
    <w:rsid w:val="006B74E6"/>
  </w:style>
  <w:style w:type="character" w:customStyle="1" w:styleId="yiv0196857359yui372921376897200473105">
    <w:name w:val="yiv0196857359yui_3_7_2_92_1376897200473_105"/>
    <w:basedOn w:val="DefaultParagraphFont"/>
    <w:rsid w:val="006B74E6"/>
  </w:style>
  <w:style w:type="character" w:customStyle="1" w:styleId="Heading1Char">
    <w:name w:val="Heading 1 Char"/>
    <w:basedOn w:val="DefaultParagraphFont"/>
    <w:link w:val="Heading1"/>
    <w:uiPriority w:val="9"/>
    <w:rsid w:val="0014564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customStyle="1" w:styleId="LightShading2">
    <w:name w:val="Light Shading2"/>
    <w:basedOn w:val="TableNormal"/>
    <w:uiPriority w:val="60"/>
    <w:rsid w:val="001456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ageNumber">
    <w:name w:val="page number"/>
    <w:basedOn w:val="DefaultParagraphFont"/>
    <w:unhideWhenUsed/>
    <w:rsid w:val="00ED219C"/>
  </w:style>
  <w:style w:type="table" w:styleId="LightShading-Accent2">
    <w:name w:val="Light Shading Accent 2"/>
    <w:basedOn w:val="TableNormal"/>
    <w:uiPriority w:val="60"/>
    <w:rsid w:val="008D6D3C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04DA8"/>
  </w:style>
  <w:style w:type="character" w:customStyle="1" w:styleId="FooterChar">
    <w:name w:val="Footer Char"/>
    <w:basedOn w:val="DefaultParagraphFont"/>
    <w:rsid w:val="00BD6825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E73"/>
  </w:style>
  <w:style w:type="paragraph" w:styleId="Heading1">
    <w:name w:val="heading 1"/>
    <w:basedOn w:val="Normal"/>
    <w:next w:val="Normal"/>
    <w:link w:val="Heading1Char"/>
    <w:uiPriority w:val="9"/>
    <w:qFormat/>
    <w:rsid w:val="0014564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672B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84C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A84C1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Shading21">
    <w:name w:val="Medium Shading 21"/>
    <w:basedOn w:val="TableNormal"/>
    <w:uiPriority w:val="64"/>
    <w:rsid w:val="00A84C1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A84C1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A84C1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226D1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6268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83E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3E6E"/>
  </w:style>
  <w:style w:type="paragraph" w:styleId="Footer">
    <w:name w:val="footer"/>
    <w:basedOn w:val="Normal"/>
    <w:link w:val="FooterChar1"/>
    <w:unhideWhenUsed/>
    <w:rsid w:val="00883E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rsid w:val="00883E6E"/>
  </w:style>
  <w:style w:type="paragraph" w:styleId="BalloonText">
    <w:name w:val="Balloon Text"/>
    <w:basedOn w:val="Normal"/>
    <w:link w:val="BalloonTextChar"/>
    <w:uiPriority w:val="99"/>
    <w:semiHidden/>
    <w:unhideWhenUsed/>
    <w:rsid w:val="00883E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E6E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6324B8"/>
  </w:style>
  <w:style w:type="character" w:customStyle="1" w:styleId="highlight">
    <w:name w:val="highlight"/>
    <w:basedOn w:val="DefaultParagraphFont"/>
    <w:rsid w:val="00322ADE"/>
  </w:style>
  <w:style w:type="character" w:styleId="CommentReference">
    <w:name w:val="annotation reference"/>
    <w:basedOn w:val="DefaultParagraphFont"/>
    <w:uiPriority w:val="99"/>
    <w:semiHidden/>
    <w:unhideWhenUsed/>
    <w:rsid w:val="00E32642"/>
    <w:rPr>
      <w:sz w:val="18"/>
      <w:szCs w:val="18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E32642"/>
    <w:pPr>
      <w:spacing w:line="240" w:lineRule="auto"/>
    </w:pPr>
    <w:rPr>
      <w:sz w:val="24"/>
      <w:szCs w:val="24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E3264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264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E3264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A3143"/>
    <w:pPr>
      <w:spacing w:after="0" w:line="240" w:lineRule="auto"/>
    </w:pPr>
  </w:style>
  <w:style w:type="character" w:customStyle="1" w:styleId="CommentTextChar">
    <w:name w:val="Comment Text Char"/>
    <w:basedOn w:val="DefaultParagraphFont"/>
    <w:uiPriority w:val="99"/>
    <w:semiHidden/>
    <w:rsid w:val="00AE1D1B"/>
    <w:rPr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9672B5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yiv0196857359yui372921376897200473104">
    <w:name w:val="yiv0196857359yui_3_7_2_92_1376897200473_104"/>
    <w:basedOn w:val="DefaultParagraphFont"/>
    <w:rsid w:val="006B74E6"/>
  </w:style>
  <w:style w:type="character" w:customStyle="1" w:styleId="yiv0196857359yui372921376897200473105">
    <w:name w:val="yiv0196857359yui_3_7_2_92_1376897200473_105"/>
    <w:basedOn w:val="DefaultParagraphFont"/>
    <w:rsid w:val="006B74E6"/>
  </w:style>
  <w:style w:type="character" w:customStyle="1" w:styleId="Heading1Char">
    <w:name w:val="Heading 1 Char"/>
    <w:basedOn w:val="DefaultParagraphFont"/>
    <w:link w:val="Heading1"/>
    <w:uiPriority w:val="9"/>
    <w:rsid w:val="0014564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customStyle="1" w:styleId="LightShading2">
    <w:name w:val="Light Shading2"/>
    <w:basedOn w:val="TableNormal"/>
    <w:uiPriority w:val="60"/>
    <w:rsid w:val="001456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ageNumber">
    <w:name w:val="page number"/>
    <w:basedOn w:val="DefaultParagraphFont"/>
    <w:unhideWhenUsed/>
    <w:rsid w:val="00ED219C"/>
  </w:style>
  <w:style w:type="table" w:styleId="LightShading-Accent2">
    <w:name w:val="Light Shading Accent 2"/>
    <w:basedOn w:val="TableNormal"/>
    <w:uiPriority w:val="60"/>
    <w:rsid w:val="008D6D3C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04DA8"/>
  </w:style>
  <w:style w:type="character" w:customStyle="1" w:styleId="FooterChar">
    <w:name w:val="Footer Char"/>
    <w:basedOn w:val="DefaultParagraphFont"/>
    <w:rsid w:val="00BD682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88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91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5" w:color="C3D1D9"/>
            <w:right w:val="none" w:sz="0" w:space="0" w:color="auto"/>
          </w:divBdr>
          <w:divsChild>
            <w:div w:id="1500998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783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912309">
          <w:blockQuote w:val="1"/>
          <w:marLeft w:val="240"/>
          <w:marRight w:val="24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585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974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361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980892">
                          <w:blockQuote w:val="1"/>
                          <w:marLeft w:val="240"/>
                          <w:marRight w:val="24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05508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6307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2861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8921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319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694586">
          <w:blockQuote w:val="1"/>
          <w:marLeft w:val="240"/>
          <w:marRight w:val="24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50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227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784939">
          <w:blockQuote w:val="1"/>
          <w:marLeft w:val="240"/>
          <w:marRight w:val="24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714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752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985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0019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7495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1651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48848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405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7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53164">
          <w:blockQuote w:val="1"/>
          <w:marLeft w:val="240"/>
          <w:marRight w:val="24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83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401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497373">
          <w:blockQuote w:val="1"/>
          <w:marLeft w:val="240"/>
          <w:marRight w:val="24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10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57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497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043716">
          <w:blockQuote w:val="1"/>
          <w:marLeft w:val="240"/>
          <w:marRight w:val="24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32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526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257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031387">
                          <w:blockQuote w:val="1"/>
                          <w:marLeft w:val="240"/>
                          <w:marRight w:val="24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91602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35539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8633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7108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971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4</Words>
  <Characters>2878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WERF EPHect Manuscript - tissue collection</vt:lpstr>
    </vt:vector>
  </TitlesOfParts>
  <Manager/>
  <Company>World Endometriosis Research Foundation</Company>
  <LinksUpToDate>false</LinksUpToDate>
  <CharactersWithSpaces>337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ERF EPHect Manuscript - tissue collection</dc:title>
  <dc:subject/>
  <dc:creator>Amelie Fassbender for WERF</dc:creator>
  <cp:keywords/>
  <dc:description/>
  <cp:lastModifiedBy>Nilufer Rahmioglu</cp:lastModifiedBy>
  <cp:revision>2</cp:revision>
  <cp:lastPrinted>2013-10-01T15:59:00Z</cp:lastPrinted>
  <dcterms:created xsi:type="dcterms:W3CDTF">2014-06-27T12:37:00Z</dcterms:created>
  <dcterms:modified xsi:type="dcterms:W3CDTF">2014-06-27T12:37:00Z</dcterms:modified>
  <cp:category/>
</cp:coreProperties>
</file>